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B9FDB6" w14:textId="20754721" w:rsidR="00B96BFC" w:rsidRPr="00600138" w:rsidRDefault="00B96BFC" w:rsidP="00146D60">
      <w:pPr>
        <w:jc w:val="center"/>
        <w:rPr>
          <w:rFonts w:ascii="Times New Roman" w:hAnsi="Times New Roman" w:cs="Times New Roman"/>
        </w:rPr>
      </w:pPr>
      <w:r w:rsidRPr="00600138">
        <w:rPr>
          <w:rFonts w:ascii="Times New Roman" w:hAnsi="Times New Roman" w:cs="Times New Roman"/>
        </w:rPr>
        <w:t>Tab</w:t>
      </w:r>
      <w:r w:rsidR="00BC764D" w:rsidRPr="00600138">
        <w:rPr>
          <w:rFonts w:ascii="Times New Roman" w:hAnsi="Times New Roman" w:cs="Times New Roman"/>
        </w:rPr>
        <w:t xml:space="preserve">le </w:t>
      </w:r>
      <w:r w:rsidR="00206DC5" w:rsidRPr="00600138">
        <w:rPr>
          <w:rFonts w:ascii="Times New Roman" w:hAnsi="Times New Roman" w:cs="Times New Roman"/>
        </w:rPr>
        <w:t>2</w:t>
      </w:r>
      <w:r w:rsidR="00C437FB" w:rsidRPr="00600138">
        <w:rPr>
          <w:rFonts w:ascii="Times New Roman" w:hAnsi="Times New Roman" w:cs="Times New Roman"/>
        </w:rPr>
        <w:t xml:space="preserve"> </w:t>
      </w:r>
      <w:r w:rsidR="004B22B8" w:rsidRPr="00600138">
        <w:rPr>
          <w:rFonts w:ascii="Times New Roman" w:hAnsi="Times New Roman" w:cs="Times New Roman"/>
          <w:sz w:val="21"/>
          <w:szCs w:val="21"/>
        </w:rPr>
        <w:t>Specific process of SII</w:t>
      </w:r>
    </w:p>
    <w:tbl>
      <w:tblPr>
        <w:tblStyle w:val="af2"/>
        <w:tblW w:w="0" w:type="auto"/>
        <w:tblLook w:val="04A0" w:firstRow="1" w:lastRow="0" w:firstColumn="1" w:lastColumn="0" w:noHBand="0" w:noVBand="1"/>
      </w:tblPr>
      <w:tblGrid>
        <w:gridCol w:w="1543"/>
        <w:gridCol w:w="1673"/>
        <w:gridCol w:w="3066"/>
        <w:gridCol w:w="2014"/>
      </w:tblGrid>
      <w:tr w:rsidR="00560AFA" w:rsidRPr="00600138" w14:paraId="4D6AB1B0" w14:textId="1932DC3C" w:rsidTr="00254E19">
        <w:trPr>
          <w:trHeight w:val="634"/>
        </w:trPr>
        <w:tc>
          <w:tcPr>
            <w:tcW w:w="1413" w:type="dxa"/>
            <w:vAlign w:val="center"/>
          </w:tcPr>
          <w:p w14:paraId="7966C124" w14:textId="77777777" w:rsidR="004747F9" w:rsidRPr="00600138" w:rsidRDefault="004747F9" w:rsidP="00254E19">
            <w:pPr>
              <w:jc w:val="center"/>
              <w:rPr>
                <w:rFonts w:ascii="Times New Roman" w:hAnsi="Times New Roman" w:cs="Times New Roman"/>
                <w:sz w:val="21"/>
                <w:szCs w:val="21"/>
              </w:rPr>
            </w:pPr>
            <w:r w:rsidRPr="00600138">
              <w:rPr>
                <w:rFonts w:ascii="Times New Roman" w:hAnsi="Times New Roman" w:cs="Times New Roman"/>
                <w:sz w:val="21"/>
                <w:szCs w:val="21"/>
              </w:rPr>
              <w:t>Author,</w:t>
            </w:r>
          </w:p>
          <w:p w14:paraId="0173AAC3" w14:textId="2F44B1D3" w:rsidR="004747F9" w:rsidRPr="00600138" w:rsidRDefault="004747F9" w:rsidP="00254E19">
            <w:pPr>
              <w:jc w:val="center"/>
              <w:rPr>
                <w:rFonts w:ascii="Times New Roman" w:hAnsi="Times New Roman" w:cs="Times New Roman"/>
                <w:sz w:val="21"/>
                <w:szCs w:val="21"/>
              </w:rPr>
            </w:pPr>
            <w:r w:rsidRPr="00600138">
              <w:rPr>
                <w:rFonts w:ascii="Times New Roman" w:hAnsi="Times New Roman" w:cs="Times New Roman"/>
                <w:sz w:val="21"/>
                <w:szCs w:val="21"/>
              </w:rPr>
              <w:t>year</w:t>
            </w:r>
          </w:p>
        </w:tc>
        <w:tc>
          <w:tcPr>
            <w:tcW w:w="1701" w:type="dxa"/>
            <w:vAlign w:val="center"/>
          </w:tcPr>
          <w:p w14:paraId="64562A7F" w14:textId="6753C728" w:rsidR="004747F9" w:rsidRPr="00600138" w:rsidRDefault="004747F9" w:rsidP="00254E19">
            <w:pPr>
              <w:jc w:val="center"/>
              <w:rPr>
                <w:rFonts w:ascii="Times New Roman" w:hAnsi="Times New Roman" w:cs="Times New Roman"/>
                <w:sz w:val="21"/>
                <w:szCs w:val="21"/>
              </w:rPr>
            </w:pPr>
            <w:r w:rsidRPr="00600138">
              <w:rPr>
                <w:rFonts w:ascii="Times New Roman" w:hAnsi="Times New Roman" w:cs="Times New Roman"/>
                <w:sz w:val="21"/>
                <w:szCs w:val="21"/>
              </w:rPr>
              <w:t>A problem with sensory integration</w:t>
            </w:r>
          </w:p>
        </w:tc>
        <w:tc>
          <w:tcPr>
            <w:tcW w:w="3138" w:type="dxa"/>
            <w:vAlign w:val="center"/>
          </w:tcPr>
          <w:p w14:paraId="1896E5F5" w14:textId="4CB66B65" w:rsidR="004747F9" w:rsidRPr="00600138" w:rsidRDefault="004747F9" w:rsidP="00254E19">
            <w:pPr>
              <w:jc w:val="center"/>
              <w:rPr>
                <w:rFonts w:ascii="Times New Roman" w:hAnsi="Times New Roman" w:cs="Times New Roman"/>
                <w:sz w:val="21"/>
                <w:szCs w:val="21"/>
              </w:rPr>
            </w:pPr>
            <w:r w:rsidRPr="00600138">
              <w:rPr>
                <w:rFonts w:ascii="Times New Roman" w:hAnsi="Times New Roman" w:cs="Times New Roman"/>
                <w:sz w:val="21"/>
                <w:szCs w:val="21"/>
              </w:rPr>
              <w:t>SII process</w:t>
            </w:r>
          </w:p>
        </w:tc>
        <w:tc>
          <w:tcPr>
            <w:tcW w:w="2044" w:type="dxa"/>
            <w:vAlign w:val="center"/>
          </w:tcPr>
          <w:p w14:paraId="4F379734" w14:textId="34873A1B" w:rsidR="004747F9" w:rsidRPr="00600138" w:rsidRDefault="004C0011" w:rsidP="00254E19">
            <w:pPr>
              <w:jc w:val="center"/>
              <w:rPr>
                <w:rFonts w:ascii="Times New Roman" w:hAnsi="Times New Roman" w:cs="Times New Roman"/>
                <w:sz w:val="21"/>
                <w:szCs w:val="21"/>
              </w:rPr>
            </w:pPr>
            <w:r w:rsidRPr="00600138">
              <w:rPr>
                <w:rFonts w:ascii="Times New Roman" w:hAnsi="Times New Roman" w:cs="Times New Roman"/>
                <w:sz w:val="21"/>
                <w:szCs w:val="21"/>
              </w:rPr>
              <w:t>10 key components of ASI</w:t>
            </w:r>
          </w:p>
        </w:tc>
      </w:tr>
      <w:tr w:rsidR="00560AFA" w:rsidRPr="00600138" w14:paraId="5D8A5AB4" w14:textId="6687DEC7" w:rsidTr="00290CD2">
        <w:tc>
          <w:tcPr>
            <w:tcW w:w="1413" w:type="dxa"/>
          </w:tcPr>
          <w:p w14:paraId="18BD3FC9" w14:textId="77777777" w:rsidR="004747F9" w:rsidRPr="00600138" w:rsidRDefault="004747F9" w:rsidP="00290CD2">
            <w:pPr>
              <w:jc w:val="both"/>
              <w:rPr>
                <w:rFonts w:ascii="Times New Roman" w:hAnsi="Times New Roman" w:cs="Times New Roman"/>
                <w:sz w:val="21"/>
                <w:szCs w:val="21"/>
              </w:rPr>
            </w:pPr>
            <w:r w:rsidRPr="00600138">
              <w:rPr>
                <w:rFonts w:ascii="Times New Roman" w:hAnsi="Times New Roman" w:cs="Times New Roman"/>
                <w:sz w:val="21"/>
                <w:szCs w:val="21"/>
              </w:rPr>
              <w:t>Deng Hongzhu,</w:t>
            </w:r>
          </w:p>
          <w:p w14:paraId="4056D085" w14:textId="0B7814A9" w:rsidR="004747F9" w:rsidRPr="00600138" w:rsidRDefault="004747F9" w:rsidP="00290CD2">
            <w:pPr>
              <w:jc w:val="both"/>
              <w:rPr>
                <w:rFonts w:ascii="Times New Roman" w:hAnsi="Times New Roman" w:cs="Times New Roman"/>
                <w:sz w:val="21"/>
                <w:szCs w:val="21"/>
              </w:rPr>
            </w:pPr>
            <w:r w:rsidRPr="00600138">
              <w:rPr>
                <w:rFonts w:ascii="Times New Roman" w:hAnsi="Times New Roman" w:cs="Times New Roman"/>
                <w:sz w:val="21"/>
                <w:szCs w:val="21"/>
              </w:rPr>
              <w:t>2003</w:t>
            </w:r>
          </w:p>
        </w:tc>
        <w:tc>
          <w:tcPr>
            <w:tcW w:w="1701" w:type="dxa"/>
          </w:tcPr>
          <w:p w14:paraId="363DA0C2" w14:textId="72359E88" w:rsidR="004747F9" w:rsidRPr="00600138" w:rsidRDefault="004747F9" w:rsidP="00611B21">
            <w:pPr>
              <w:rPr>
                <w:rFonts w:ascii="Times New Roman" w:hAnsi="Times New Roman" w:cs="Times New Roman"/>
                <w:sz w:val="21"/>
                <w:szCs w:val="21"/>
              </w:rPr>
            </w:pPr>
            <w:r w:rsidRPr="00600138">
              <w:rPr>
                <w:rFonts w:ascii="Times New Roman" w:hAnsi="Times New Roman" w:cs="Times New Roman"/>
                <w:b/>
                <w:bCs/>
                <w:sz w:val="21"/>
                <w:szCs w:val="21"/>
              </w:rPr>
              <w:t>Not reported</w:t>
            </w:r>
          </w:p>
        </w:tc>
        <w:tc>
          <w:tcPr>
            <w:tcW w:w="3138" w:type="dxa"/>
          </w:tcPr>
          <w:p w14:paraId="650D27FC" w14:textId="77777777" w:rsidR="004747F9" w:rsidRPr="00600138" w:rsidRDefault="004747F9" w:rsidP="006853CC">
            <w:pPr>
              <w:rPr>
                <w:rFonts w:ascii="Times New Roman" w:hAnsi="Times New Roman" w:cs="Times New Roman"/>
                <w:bCs/>
              </w:rPr>
            </w:pPr>
            <w:bookmarkStart w:id="0" w:name="OLE_LINK35"/>
            <w:bookmarkStart w:id="1" w:name="OLE_LINK37"/>
            <w:bookmarkStart w:id="2" w:name="OLE_LINK38"/>
            <w:r w:rsidRPr="00600138">
              <w:rPr>
                <w:rFonts w:ascii="Times New Roman" w:hAnsi="Times New Roman" w:cs="Times New Roman"/>
                <w:b/>
                <w:bCs/>
              </w:rPr>
              <w:t>Tactile function training:</w:t>
            </w:r>
            <w:bookmarkEnd w:id="0"/>
            <w:r w:rsidRPr="00600138">
              <w:rPr>
                <w:rFonts w:ascii="Times New Roman" w:hAnsi="Times New Roman" w:cs="Times New Roman"/>
                <w:b/>
                <w:bCs/>
              </w:rPr>
              <w:t xml:space="preserve"> </w:t>
            </w:r>
            <w:r w:rsidRPr="00600138">
              <w:rPr>
                <w:rFonts w:ascii="Times New Roman" w:hAnsi="Times New Roman" w:cs="Times New Roman"/>
                <w:bCs/>
              </w:rPr>
              <w:t>Large-area skin stimulation was applied to children with autism using tactile balls, ball pools, and similar activities, with the aim of improving tactile function.</w:t>
            </w:r>
          </w:p>
          <w:p w14:paraId="44C3CA7C" w14:textId="77777777" w:rsidR="004747F9" w:rsidRPr="00600138" w:rsidRDefault="004747F9" w:rsidP="006853CC">
            <w:pPr>
              <w:rPr>
                <w:rFonts w:ascii="Times New Roman" w:hAnsi="Times New Roman" w:cs="Times New Roman"/>
                <w:b/>
                <w:bCs/>
              </w:rPr>
            </w:pPr>
            <w:r w:rsidRPr="00600138">
              <w:rPr>
                <w:rFonts w:ascii="Times New Roman" w:hAnsi="Times New Roman" w:cs="Times New Roman"/>
                <w:b/>
                <w:bCs/>
              </w:rPr>
              <w:t xml:space="preserve">Vestibular function training: </w:t>
            </w:r>
            <w:r w:rsidRPr="00600138">
              <w:rPr>
                <w:rFonts w:ascii="Times New Roman" w:hAnsi="Times New Roman" w:cs="Times New Roman"/>
                <w:bCs/>
              </w:rPr>
              <w:t>Children were guided to perform rotational exercises. In a standing position, they were instructed to rotate the whole body or specific body parts around a relatively fixed axis to the left or right while keeping the feet stationary. Additional activities included standing on suspended equipment such as swinging bridges or barrels to practice rotation, rolling on the ground in a supine position with simultaneous foot movements, trampoline jumping, prone vibration on a large therapy ball, and bouncing on a therapy ball to provide up-and-down and vibratory stimulation.</w:t>
            </w:r>
          </w:p>
          <w:p w14:paraId="263BCC04" w14:textId="77777777" w:rsidR="004747F9" w:rsidRPr="00600138" w:rsidRDefault="004747F9" w:rsidP="006853CC">
            <w:pPr>
              <w:rPr>
                <w:rFonts w:ascii="Times New Roman" w:hAnsi="Times New Roman" w:cs="Times New Roman"/>
                <w:bCs/>
              </w:rPr>
            </w:pPr>
            <w:r w:rsidRPr="00600138">
              <w:rPr>
                <w:rFonts w:ascii="Times New Roman" w:hAnsi="Times New Roman" w:cs="Times New Roman"/>
                <w:b/>
                <w:bCs/>
              </w:rPr>
              <w:t>Proprioceptive function training:</w:t>
            </w:r>
            <w:r w:rsidRPr="00600138">
              <w:rPr>
                <w:rFonts w:ascii="Times New Roman" w:hAnsi="Times New Roman" w:cs="Times New Roman"/>
                <w:bCs/>
              </w:rPr>
              <w:t xml:space="preserve"> Initially, children were instructed to repeat single-movement exercises, such as prone sliding on a scooter board or back rolling on a large therapy ball. Subsequently, they practiced multi-movement sequences, followed by integrative activities such as rolling while pushing a ball or rolling while striking a ball.</w:t>
            </w:r>
          </w:p>
          <w:p w14:paraId="2DAD53D7" w14:textId="77777777" w:rsidR="004747F9" w:rsidRDefault="004747F9" w:rsidP="006853CC">
            <w:pPr>
              <w:rPr>
                <w:rFonts w:ascii="Times New Roman" w:hAnsi="Times New Roman" w:cs="Times New Roman"/>
                <w:bCs/>
              </w:rPr>
            </w:pPr>
            <w:bookmarkStart w:id="3" w:name="OLE_LINK36"/>
            <w:bookmarkEnd w:id="1"/>
            <w:r w:rsidRPr="00600138">
              <w:rPr>
                <w:rFonts w:ascii="Times New Roman" w:hAnsi="Times New Roman" w:cs="Times New Roman"/>
                <w:b/>
                <w:bCs/>
              </w:rPr>
              <w:lastRenderedPageBreak/>
              <w:t xml:space="preserve">Social and language function training: </w:t>
            </w:r>
            <w:r w:rsidRPr="00600138">
              <w:rPr>
                <w:rFonts w:ascii="Times New Roman" w:hAnsi="Times New Roman" w:cs="Times New Roman"/>
                <w:bCs/>
              </w:rPr>
              <w:t>Training sessions incorporated playful scenarios to enhance interest and engagement. During the sessions, children engaged in simple dialogues, and their verbal expressions were corrected as needed. Positive reinforcement and encouragement were provided to children who demonstrated good performance.</w:t>
            </w:r>
            <w:bookmarkEnd w:id="2"/>
            <w:bookmarkEnd w:id="3"/>
          </w:p>
          <w:p w14:paraId="5387A9A6" w14:textId="6AEC53A9" w:rsidR="00C75CF6" w:rsidRPr="00600138" w:rsidRDefault="00C75CF6" w:rsidP="006853CC">
            <w:pPr>
              <w:rPr>
                <w:rFonts w:ascii="Times New Roman" w:hAnsi="Times New Roman" w:cs="Times New Roman"/>
                <w:sz w:val="21"/>
                <w:szCs w:val="21"/>
              </w:rPr>
            </w:pPr>
            <w:r w:rsidRPr="00406C39">
              <w:rPr>
                <w:rFonts w:ascii="Times New Roman" w:hAnsi="Times New Roman" w:cs="Times New Roman"/>
                <w:b/>
                <w:bCs/>
              </w:rPr>
              <w:t>Lack of learning ability training.</w:t>
            </w:r>
          </w:p>
        </w:tc>
        <w:tc>
          <w:tcPr>
            <w:tcW w:w="2044" w:type="dxa"/>
          </w:tcPr>
          <w:p w14:paraId="08768F5D" w14:textId="31717FA8" w:rsidR="004747F9" w:rsidRPr="00600138" w:rsidRDefault="00AC1894" w:rsidP="006853CC">
            <w:pPr>
              <w:rPr>
                <w:rFonts w:ascii="Times New Roman" w:hAnsi="Times New Roman" w:cs="Times New Roman"/>
              </w:rPr>
            </w:pPr>
            <w:r w:rsidRPr="00600138">
              <w:rPr>
                <w:rFonts w:ascii="Times New Roman" w:hAnsi="Times New Roman" w:cs="Times New Roman"/>
              </w:rPr>
              <w:lastRenderedPageBreak/>
              <w:t>1.</w:t>
            </w:r>
            <w:r w:rsidR="002277E0" w:rsidRPr="00600138">
              <w:rPr>
                <w:rFonts w:ascii="Times New Roman" w:hAnsi="Times New Roman" w:cs="Times New Roman"/>
              </w:rPr>
              <w:t xml:space="preserve"> </w:t>
            </w:r>
            <w:r w:rsidRPr="00600138">
              <w:rPr>
                <w:rFonts w:ascii="Times New Roman" w:hAnsi="Times New Roman" w:cs="Times New Roman"/>
              </w:rPr>
              <w:t xml:space="preserve">Ensures physical safety. </w:t>
            </w:r>
            <w:bookmarkStart w:id="4" w:name="OLE_LINK40"/>
            <w:r w:rsidR="004206AC" w:rsidRPr="00600138">
              <w:rPr>
                <w:rFonts w:ascii="Times New Roman" w:hAnsi="Times New Roman" w:cs="Times New Roman"/>
              </w:rPr>
              <w:t xml:space="preserve"> </w:t>
            </w:r>
            <w:bookmarkStart w:id="5" w:name="OLE_LINK39"/>
            <w:r w:rsidR="004206AC" w:rsidRPr="00600138">
              <w:rPr>
                <w:rFonts w:ascii="Times New Roman" w:hAnsi="Times New Roman" w:cs="Times New Roman"/>
                <w:b/>
              </w:rPr>
              <w:t>YES</w:t>
            </w:r>
            <w:bookmarkEnd w:id="5"/>
            <w:bookmarkEnd w:id="4"/>
          </w:p>
          <w:p w14:paraId="0CA5282D" w14:textId="2E771232" w:rsidR="002277E0" w:rsidRPr="00600138" w:rsidRDefault="002277E0" w:rsidP="006853CC">
            <w:pPr>
              <w:rPr>
                <w:rFonts w:ascii="Times New Roman" w:hAnsi="Times New Roman" w:cs="Times New Roman"/>
              </w:rPr>
            </w:pPr>
            <w:r w:rsidRPr="00600138">
              <w:rPr>
                <w:rFonts w:ascii="Times New Roman" w:hAnsi="Times New Roman" w:cs="Times New Roman"/>
              </w:rPr>
              <w:t>2. Presents sensory opportunities</w:t>
            </w:r>
            <w:r w:rsidR="00A448A8" w:rsidRPr="00600138">
              <w:rPr>
                <w:rFonts w:ascii="Times New Roman" w:hAnsi="Times New Roman" w:cs="Times New Roman"/>
              </w:rPr>
              <w:t xml:space="preserve">. </w:t>
            </w:r>
            <w:bookmarkStart w:id="6" w:name="OLE_LINK41"/>
            <w:r w:rsidR="00B66834" w:rsidRPr="00600138">
              <w:rPr>
                <w:rFonts w:ascii="Times New Roman" w:hAnsi="Times New Roman" w:cs="Times New Roman"/>
                <w:b/>
              </w:rPr>
              <w:t>YES</w:t>
            </w:r>
            <w:bookmarkEnd w:id="6"/>
          </w:p>
          <w:p w14:paraId="34C17517" w14:textId="0AE316CA" w:rsidR="003B3489" w:rsidRPr="00600138" w:rsidRDefault="003B3489" w:rsidP="006853CC">
            <w:pPr>
              <w:rPr>
                <w:rFonts w:ascii="Times New Roman" w:hAnsi="Times New Roman" w:cs="Times New Roman"/>
              </w:rPr>
            </w:pPr>
            <w:r w:rsidRPr="00600138">
              <w:rPr>
                <w:rFonts w:ascii="Times New Roman" w:hAnsi="Times New Roman" w:cs="Times New Roman"/>
              </w:rPr>
              <w:t>3.</w:t>
            </w:r>
            <w:r w:rsidR="00326CE2" w:rsidRPr="00600138">
              <w:rPr>
                <w:rFonts w:ascii="Times New Roman" w:hAnsi="Times New Roman" w:cs="Times New Roman"/>
              </w:rPr>
              <w:t xml:space="preserve"> Helps the child to attain and maintain appropriate levels of alertness.</w:t>
            </w:r>
            <w:r w:rsidR="003C21E2" w:rsidRPr="00600138">
              <w:rPr>
                <w:rFonts w:ascii="Times New Roman" w:hAnsi="Times New Roman" w:cs="Times New Roman"/>
              </w:rPr>
              <w:t xml:space="preserve"> </w:t>
            </w:r>
            <w:r w:rsidR="00A60817" w:rsidRPr="00600138">
              <w:rPr>
                <w:rFonts w:ascii="Times New Roman" w:hAnsi="Times New Roman" w:cs="Times New Roman"/>
                <w:b/>
              </w:rPr>
              <w:t>YES</w:t>
            </w:r>
          </w:p>
          <w:p w14:paraId="5241784C" w14:textId="146D9C87" w:rsidR="00947617" w:rsidRPr="00600138" w:rsidRDefault="003C21E2" w:rsidP="006853CC">
            <w:pPr>
              <w:rPr>
                <w:rFonts w:ascii="Times New Roman" w:hAnsi="Times New Roman" w:cs="Times New Roman"/>
              </w:rPr>
            </w:pPr>
            <w:r w:rsidRPr="00600138">
              <w:rPr>
                <w:rFonts w:ascii="Times New Roman" w:hAnsi="Times New Roman" w:cs="Times New Roman"/>
              </w:rPr>
              <w:t>4. Challenges postural, ocular, oral, or bilateral motor control.</w:t>
            </w:r>
            <w:r w:rsidR="00D53459" w:rsidRPr="00600138">
              <w:rPr>
                <w:rFonts w:ascii="Times New Roman" w:hAnsi="Times New Roman" w:cs="Times New Roman"/>
                <w:b/>
              </w:rPr>
              <w:t xml:space="preserve"> YES</w:t>
            </w:r>
          </w:p>
          <w:p w14:paraId="4BF2FF4B" w14:textId="317B4D59" w:rsidR="00947617" w:rsidRPr="00600138" w:rsidRDefault="00947617" w:rsidP="006853CC">
            <w:pPr>
              <w:rPr>
                <w:rFonts w:ascii="Times New Roman" w:hAnsi="Times New Roman" w:cs="Times New Roman"/>
              </w:rPr>
            </w:pPr>
            <w:r w:rsidRPr="00600138">
              <w:rPr>
                <w:rFonts w:ascii="Times New Roman" w:hAnsi="Times New Roman" w:cs="Times New Roman"/>
              </w:rPr>
              <w:t xml:space="preserve">5. </w:t>
            </w:r>
            <w:r w:rsidR="004D0925" w:rsidRPr="00600138">
              <w:rPr>
                <w:rFonts w:ascii="Times New Roman" w:hAnsi="Times New Roman" w:cs="Times New Roman"/>
              </w:rPr>
              <w:t>Challenges in</w:t>
            </w:r>
            <w:r w:rsidRPr="00600138">
              <w:rPr>
                <w:rFonts w:ascii="Times New Roman" w:hAnsi="Times New Roman" w:cs="Times New Roman"/>
              </w:rPr>
              <w:t xml:space="preserve"> praxis and organization of behavior</w:t>
            </w:r>
            <w:r w:rsidR="00361F54">
              <w:rPr>
                <w:rFonts w:ascii="Times New Roman" w:hAnsi="Times New Roman" w:cs="Times New Roman" w:hint="eastAsia"/>
              </w:rPr>
              <w:t xml:space="preserve"> </w:t>
            </w:r>
            <w:r w:rsidR="00361F54" w:rsidRPr="00361F54">
              <w:rPr>
                <w:rFonts w:ascii="Times New Roman" w:hAnsi="Times New Roman" w:cs="Times New Roman" w:hint="eastAsia"/>
                <w:b/>
                <w:bCs/>
              </w:rPr>
              <w:t>NO</w:t>
            </w:r>
          </w:p>
          <w:p w14:paraId="20E9346A" w14:textId="4F137E28" w:rsidR="00947617" w:rsidRPr="00600138" w:rsidRDefault="00947617" w:rsidP="006853CC">
            <w:pPr>
              <w:rPr>
                <w:rFonts w:ascii="Times New Roman" w:hAnsi="Times New Roman" w:cs="Times New Roman"/>
              </w:rPr>
            </w:pPr>
            <w:r w:rsidRPr="00600138">
              <w:rPr>
                <w:rFonts w:ascii="Times New Roman" w:hAnsi="Times New Roman" w:cs="Times New Roman"/>
              </w:rPr>
              <w:t>6.</w:t>
            </w:r>
            <w:r w:rsidR="004D0925" w:rsidRPr="00600138">
              <w:rPr>
                <w:rFonts w:ascii="Times New Roman" w:hAnsi="Times New Roman" w:cs="Times New Roman"/>
              </w:rPr>
              <w:t xml:space="preserve"> Collaborates in activity choice</w:t>
            </w:r>
            <w:r w:rsidR="00361F54" w:rsidRPr="00B726DC">
              <w:rPr>
                <w:rFonts w:ascii="Times New Roman" w:hAnsi="Times New Roman" w:cs="Times New Roman" w:hint="eastAsia"/>
                <w:b/>
                <w:bCs/>
              </w:rPr>
              <w:t xml:space="preserve"> NOT Clear</w:t>
            </w:r>
          </w:p>
          <w:p w14:paraId="7F5291F5" w14:textId="77777777" w:rsidR="004D0925" w:rsidRPr="00600138" w:rsidRDefault="004D0925" w:rsidP="006853CC">
            <w:pPr>
              <w:rPr>
                <w:rFonts w:ascii="Times New Roman" w:hAnsi="Times New Roman" w:cs="Times New Roman"/>
              </w:rPr>
            </w:pPr>
            <w:r w:rsidRPr="00600138">
              <w:rPr>
                <w:rFonts w:ascii="Times New Roman" w:hAnsi="Times New Roman" w:cs="Times New Roman"/>
              </w:rPr>
              <w:t>7</w:t>
            </w:r>
            <w:r w:rsidR="00C65836" w:rsidRPr="00600138">
              <w:rPr>
                <w:rFonts w:ascii="Times New Roman" w:hAnsi="Times New Roman" w:cs="Times New Roman"/>
              </w:rPr>
              <w:t xml:space="preserve">. </w:t>
            </w:r>
            <w:proofErr w:type="gramStart"/>
            <w:r w:rsidR="00C65836" w:rsidRPr="00600138">
              <w:rPr>
                <w:rFonts w:ascii="Times New Roman" w:hAnsi="Times New Roman" w:cs="Times New Roman"/>
              </w:rPr>
              <w:t>Tailors</w:t>
            </w:r>
            <w:proofErr w:type="gramEnd"/>
            <w:r w:rsidR="00C65836" w:rsidRPr="00600138">
              <w:rPr>
                <w:rFonts w:ascii="Times New Roman" w:hAnsi="Times New Roman" w:cs="Times New Roman"/>
              </w:rPr>
              <w:t xml:space="preserve"> activity to present just-right challenge</w:t>
            </w:r>
          </w:p>
          <w:p w14:paraId="73004B68" w14:textId="34FABF8A" w:rsidR="00354F6D" w:rsidRPr="00600138" w:rsidRDefault="00354F6D" w:rsidP="006853CC">
            <w:pPr>
              <w:rPr>
                <w:rFonts w:ascii="Times New Roman" w:hAnsi="Times New Roman" w:cs="Times New Roman"/>
              </w:rPr>
            </w:pPr>
            <w:r w:rsidRPr="00600138">
              <w:rPr>
                <w:rFonts w:ascii="Times New Roman" w:hAnsi="Times New Roman" w:cs="Times New Roman"/>
              </w:rPr>
              <w:t>8. Ensures that activities are successful</w:t>
            </w:r>
          </w:p>
          <w:p w14:paraId="0C34EAF7" w14:textId="64E3BCC2" w:rsidR="00354F6D" w:rsidRPr="00600138" w:rsidRDefault="00354F6D" w:rsidP="006853CC">
            <w:pPr>
              <w:rPr>
                <w:rFonts w:ascii="Times New Roman" w:hAnsi="Times New Roman" w:cs="Times New Roman"/>
              </w:rPr>
            </w:pPr>
            <w:r w:rsidRPr="00600138">
              <w:rPr>
                <w:rFonts w:ascii="Times New Roman" w:hAnsi="Times New Roman" w:cs="Times New Roman"/>
              </w:rPr>
              <w:t>9. Supports child’s intrinsic motivation to play.</w:t>
            </w:r>
            <w:r w:rsidR="007B5571" w:rsidRPr="00600138">
              <w:rPr>
                <w:rFonts w:ascii="Times New Roman" w:hAnsi="Times New Roman" w:cs="Times New Roman"/>
                <w:b/>
              </w:rPr>
              <w:t xml:space="preserve"> YES</w:t>
            </w:r>
          </w:p>
          <w:p w14:paraId="057A6F95" w14:textId="223F4786" w:rsidR="00354F6D" w:rsidRPr="00600138" w:rsidRDefault="00354F6D" w:rsidP="006853CC">
            <w:pPr>
              <w:rPr>
                <w:rFonts w:ascii="Times New Roman" w:hAnsi="Times New Roman" w:cs="Times New Roman"/>
              </w:rPr>
            </w:pPr>
            <w:r w:rsidRPr="00600138">
              <w:rPr>
                <w:rFonts w:ascii="Times New Roman" w:hAnsi="Times New Roman" w:cs="Times New Roman"/>
              </w:rPr>
              <w:t>10.</w:t>
            </w:r>
            <w:r w:rsidR="002F0195" w:rsidRPr="00600138">
              <w:rPr>
                <w:rFonts w:ascii="Times New Roman" w:hAnsi="Times New Roman" w:cs="Times New Roman"/>
              </w:rPr>
              <w:t xml:space="preserve"> Establishes a therapeutic alliance</w:t>
            </w:r>
          </w:p>
        </w:tc>
      </w:tr>
      <w:tr w:rsidR="00560AFA" w:rsidRPr="00600138" w14:paraId="1DBB5C91" w14:textId="5BE885F3" w:rsidTr="009061BD">
        <w:tc>
          <w:tcPr>
            <w:tcW w:w="1413" w:type="dxa"/>
          </w:tcPr>
          <w:p w14:paraId="61FAD8F4" w14:textId="77777777" w:rsidR="009061BD" w:rsidRPr="00600138" w:rsidRDefault="004747F9" w:rsidP="00611B21">
            <w:pPr>
              <w:rPr>
                <w:rFonts w:ascii="Times New Roman" w:hAnsi="Times New Roman" w:cs="Times New Roman"/>
              </w:rPr>
            </w:pPr>
            <w:r w:rsidRPr="00600138">
              <w:rPr>
                <w:rFonts w:ascii="Times New Roman" w:hAnsi="Times New Roman" w:cs="Times New Roman"/>
              </w:rPr>
              <w:t>Yang Hong,</w:t>
            </w:r>
          </w:p>
          <w:p w14:paraId="1FC683CF" w14:textId="464F0EE2" w:rsidR="004747F9" w:rsidRPr="00600138" w:rsidRDefault="004747F9" w:rsidP="00611B21">
            <w:pPr>
              <w:rPr>
                <w:rFonts w:ascii="Times New Roman" w:hAnsi="Times New Roman" w:cs="Times New Roman"/>
              </w:rPr>
            </w:pPr>
            <w:r w:rsidRPr="00600138">
              <w:rPr>
                <w:rFonts w:ascii="Times New Roman" w:hAnsi="Times New Roman" w:cs="Times New Roman"/>
              </w:rPr>
              <w:t>2009</w:t>
            </w:r>
          </w:p>
        </w:tc>
        <w:tc>
          <w:tcPr>
            <w:tcW w:w="1701" w:type="dxa"/>
          </w:tcPr>
          <w:p w14:paraId="2CE8387C" w14:textId="3246E0E6" w:rsidR="004747F9" w:rsidRPr="00600138" w:rsidRDefault="004747F9" w:rsidP="00611B21">
            <w:pPr>
              <w:rPr>
                <w:rFonts w:ascii="Times New Roman" w:hAnsi="Times New Roman" w:cs="Times New Roman"/>
              </w:rPr>
            </w:pPr>
            <w:r w:rsidRPr="00600138">
              <w:rPr>
                <w:rFonts w:ascii="Times New Roman" w:hAnsi="Times New Roman" w:cs="Times New Roman"/>
                <w:b/>
                <w:bCs/>
              </w:rPr>
              <w:t>Not reported</w:t>
            </w:r>
          </w:p>
        </w:tc>
        <w:tc>
          <w:tcPr>
            <w:tcW w:w="3138" w:type="dxa"/>
          </w:tcPr>
          <w:p w14:paraId="35F185AB" w14:textId="77777777" w:rsidR="004747F9" w:rsidRPr="00600138" w:rsidRDefault="004747F9" w:rsidP="00B31598">
            <w:pPr>
              <w:rPr>
                <w:rFonts w:ascii="Times New Roman" w:hAnsi="Times New Roman" w:cs="Times New Roman"/>
                <w:bCs/>
              </w:rPr>
            </w:pPr>
            <w:r w:rsidRPr="00600138">
              <w:rPr>
                <w:rFonts w:ascii="Times New Roman" w:hAnsi="Times New Roman" w:cs="Times New Roman"/>
                <w:b/>
                <w:bCs/>
              </w:rPr>
              <w:t xml:space="preserve">Tactile function training: </w:t>
            </w:r>
            <w:r w:rsidRPr="00600138">
              <w:rPr>
                <w:rFonts w:ascii="Times New Roman" w:hAnsi="Times New Roman" w:cs="Times New Roman"/>
                <w:bCs/>
              </w:rPr>
              <w:t>Large-area skin stimulation was applied to children with autism using tactile balls, ball pools, and similar activities, with the aim of improving tactile function.</w:t>
            </w:r>
          </w:p>
          <w:p w14:paraId="0DA1CD83" w14:textId="77777777" w:rsidR="004747F9" w:rsidRPr="00600138" w:rsidRDefault="004747F9" w:rsidP="00B31598">
            <w:pPr>
              <w:rPr>
                <w:rFonts w:ascii="Times New Roman" w:hAnsi="Times New Roman" w:cs="Times New Roman"/>
                <w:b/>
                <w:bCs/>
              </w:rPr>
            </w:pPr>
            <w:r w:rsidRPr="00600138">
              <w:rPr>
                <w:rFonts w:ascii="Times New Roman" w:hAnsi="Times New Roman" w:cs="Times New Roman"/>
                <w:b/>
                <w:bCs/>
              </w:rPr>
              <w:t xml:space="preserve">Vestibular function training: </w:t>
            </w:r>
            <w:r w:rsidRPr="00600138">
              <w:rPr>
                <w:rFonts w:ascii="Times New Roman" w:hAnsi="Times New Roman" w:cs="Times New Roman"/>
                <w:bCs/>
              </w:rPr>
              <w:t>Children were guided to perform rotational exercises. In a standing position, they were instructed to rotate the whole body or specific body parts around a relatively fixed axis to the left or right while keeping the feet stationary. Additional activities included standing on suspended equipment such as swinging bridges or barrels to practice rotation, rolling on the ground in a supine position with simultaneous foot movements, trampoline jumping, prone vibration on a large therapy ball, and bouncing on a therapy ball to provide up-and-down and vibratory stimulation.</w:t>
            </w:r>
          </w:p>
          <w:p w14:paraId="1355CCA5" w14:textId="77777777" w:rsidR="004747F9" w:rsidRPr="00600138" w:rsidRDefault="004747F9" w:rsidP="00B31598">
            <w:pPr>
              <w:rPr>
                <w:rFonts w:ascii="Times New Roman" w:hAnsi="Times New Roman" w:cs="Times New Roman"/>
                <w:bCs/>
              </w:rPr>
            </w:pPr>
            <w:r w:rsidRPr="00600138">
              <w:rPr>
                <w:rFonts w:ascii="Times New Roman" w:hAnsi="Times New Roman" w:cs="Times New Roman"/>
                <w:b/>
                <w:bCs/>
              </w:rPr>
              <w:t>Proprioceptive function training:</w:t>
            </w:r>
            <w:r w:rsidRPr="00600138">
              <w:rPr>
                <w:rFonts w:ascii="Times New Roman" w:hAnsi="Times New Roman" w:cs="Times New Roman"/>
                <w:bCs/>
              </w:rPr>
              <w:t xml:space="preserve"> Initially, children </w:t>
            </w:r>
            <w:r w:rsidRPr="00600138">
              <w:rPr>
                <w:rFonts w:ascii="Times New Roman" w:hAnsi="Times New Roman" w:cs="Times New Roman"/>
                <w:bCs/>
              </w:rPr>
              <w:lastRenderedPageBreak/>
              <w:t>were instructed to repeat single-movement exercises, such as prone sliding on a scooter board or back rolling on a large therapy ball. Subsequently, they practiced multi-movement sequences, followed by integrative activities such as rolling while pushing a ball or rolling while striking a ball.</w:t>
            </w:r>
          </w:p>
          <w:p w14:paraId="78C8BF65" w14:textId="27E46622" w:rsidR="00BE4A7B" w:rsidRPr="00406C39" w:rsidRDefault="00BE4A7B" w:rsidP="00BE4A7B">
            <w:pPr>
              <w:rPr>
                <w:rFonts w:ascii="Times New Roman" w:hAnsi="Times New Roman" w:cs="Times New Roman"/>
                <w:b/>
                <w:bCs/>
              </w:rPr>
            </w:pPr>
            <w:r w:rsidRPr="00406C39">
              <w:rPr>
                <w:rFonts w:ascii="Times New Roman" w:hAnsi="Times New Roman" w:cs="Times New Roman"/>
                <w:b/>
                <w:bCs/>
              </w:rPr>
              <w:t>Lack of learning ability training.</w:t>
            </w:r>
          </w:p>
        </w:tc>
        <w:tc>
          <w:tcPr>
            <w:tcW w:w="2044" w:type="dxa"/>
          </w:tcPr>
          <w:p w14:paraId="71B7D3AA" w14:textId="79C52D10" w:rsidR="007A438B" w:rsidRPr="00600138" w:rsidRDefault="007A438B" w:rsidP="007A438B">
            <w:pPr>
              <w:rPr>
                <w:rFonts w:ascii="Times New Roman" w:hAnsi="Times New Roman" w:cs="Times New Roman"/>
              </w:rPr>
            </w:pPr>
            <w:r w:rsidRPr="00600138">
              <w:rPr>
                <w:rFonts w:ascii="Times New Roman" w:hAnsi="Times New Roman" w:cs="Times New Roman"/>
              </w:rPr>
              <w:lastRenderedPageBreak/>
              <w:t xml:space="preserve">1. Ensures physical safety. </w:t>
            </w:r>
            <w:r w:rsidR="004206AC" w:rsidRPr="00600138">
              <w:rPr>
                <w:rFonts w:ascii="Times New Roman" w:hAnsi="Times New Roman" w:cs="Times New Roman"/>
                <w:b/>
              </w:rPr>
              <w:t>YES</w:t>
            </w:r>
          </w:p>
          <w:p w14:paraId="34401319" w14:textId="50AD6632" w:rsidR="007A438B" w:rsidRPr="00600138" w:rsidRDefault="007A438B" w:rsidP="007A438B">
            <w:pPr>
              <w:rPr>
                <w:rFonts w:ascii="Times New Roman" w:hAnsi="Times New Roman" w:cs="Times New Roman"/>
              </w:rPr>
            </w:pPr>
            <w:r w:rsidRPr="00600138">
              <w:rPr>
                <w:rFonts w:ascii="Times New Roman" w:hAnsi="Times New Roman" w:cs="Times New Roman"/>
              </w:rPr>
              <w:t xml:space="preserve">2. Presents sensory opportunities. </w:t>
            </w:r>
            <w:r w:rsidR="00E2665A" w:rsidRPr="00600138">
              <w:rPr>
                <w:rFonts w:ascii="Times New Roman" w:hAnsi="Times New Roman" w:cs="Times New Roman"/>
                <w:b/>
              </w:rPr>
              <w:t>YES</w:t>
            </w:r>
          </w:p>
          <w:p w14:paraId="1929871E" w14:textId="4B09BA0B" w:rsidR="007A438B" w:rsidRPr="00600138" w:rsidRDefault="007A438B" w:rsidP="007A438B">
            <w:pPr>
              <w:rPr>
                <w:rFonts w:ascii="Times New Roman" w:hAnsi="Times New Roman" w:cs="Times New Roman"/>
              </w:rPr>
            </w:pPr>
            <w:r w:rsidRPr="00600138">
              <w:rPr>
                <w:rFonts w:ascii="Times New Roman" w:hAnsi="Times New Roman" w:cs="Times New Roman"/>
              </w:rPr>
              <w:t xml:space="preserve">3. Helps the child to attain and maintain appropriate levels of alertness. </w:t>
            </w:r>
            <w:r w:rsidR="00AF1499" w:rsidRPr="00600138">
              <w:rPr>
                <w:rFonts w:ascii="Times New Roman" w:hAnsi="Times New Roman" w:cs="Times New Roman"/>
                <w:b/>
              </w:rPr>
              <w:t>YES</w:t>
            </w:r>
          </w:p>
          <w:p w14:paraId="693145FD" w14:textId="37E28DB7" w:rsidR="007A438B" w:rsidRPr="00600138" w:rsidRDefault="007A438B" w:rsidP="007A438B">
            <w:pPr>
              <w:rPr>
                <w:rFonts w:ascii="Times New Roman" w:hAnsi="Times New Roman" w:cs="Times New Roman"/>
              </w:rPr>
            </w:pPr>
            <w:r w:rsidRPr="00600138">
              <w:rPr>
                <w:rFonts w:ascii="Times New Roman" w:hAnsi="Times New Roman" w:cs="Times New Roman"/>
              </w:rPr>
              <w:t>4. Challenges postural, ocular, oral, or bilateral motor control.</w:t>
            </w:r>
            <w:r w:rsidR="00BE310E" w:rsidRPr="00600138">
              <w:rPr>
                <w:rFonts w:ascii="Times New Roman" w:hAnsi="Times New Roman" w:cs="Times New Roman"/>
                <w:b/>
              </w:rPr>
              <w:t xml:space="preserve"> YES</w:t>
            </w:r>
          </w:p>
          <w:p w14:paraId="2256EEAD" w14:textId="31C25945" w:rsidR="007A438B" w:rsidRPr="00600138" w:rsidRDefault="007A438B" w:rsidP="007A438B">
            <w:pPr>
              <w:rPr>
                <w:rFonts w:ascii="Times New Roman" w:hAnsi="Times New Roman" w:cs="Times New Roman"/>
              </w:rPr>
            </w:pPr>
            <w:r w:rsidRPr="00600138">
              <w:rPr>
                <w:rFonts w:ascii="Times New Roman" w:hAnsi="Times New Roman" w:cs="Times New Roman"/>
              </w:rPr>
              <w:t>5. Challenges in praxis and organization of behavior</w:t>
            </w:r>
            <w:r w:rsidR="00BE6F6F">
              <w:rPr>
                <w:rFonts w:ascii="Times New Roman" w:hAnsi="Times New Roman" w:cs="Times New Roman" w:hint="eastAsia"/>
              </w:rPr>
              <w:t xml:space="preserve"> </w:t>
            </w:r>
            <w:r w:rsidR="00BE6F6F" w:rsidRPr="00B726DC">
              <w:rPr>
                <w:rFonts w:ascii="Times New Roman" w:hAnsi="Times New Roman" w:cs="Times New Roman" w:hint="eastAsia"/>
                <w:b/>
                <w:bCs/>
              </w:rPr>
              <w:t>NO</w:t>
            </w:r>
          </w:p>
          <w:p w14:paraId="7C0F2EAC" w14:textId="51F882CA" w:rsidR="007A438B" w:rsidRPr="00600138" w:rsidRDefault="007A438B" w:rsidP="007A438B">
            <w:pPr>
              <w:rPr>
                <w:rFonts w:ascii="Times New Roman" w:hAnsi="Times New Roman" w:cs="Times New Roman"/>
              </w:rPr>
            </w:pPr>
            <w:r w:rsidRPr="00600138">
              <w:rPr>
                <w:rFonts w:ascii="Times New Roman" w:hAnsi="Times New Roman" w:cs="Times New Roman"/>
              </w:rPr>
              <w:t>6. Collaborates in activity choice</w:t>
            </w:r>
            <w:r w:rsidR="00BE6F6F">
              <w:rPr>
                <w:rFonts w:ascii="Times New Roman" w:hAnsi="Times New Roman" w:cs="Times New Roman" w:hint="eastAsia"/>
              </w:rPr>
              <w:t xml:space="preserve"> </w:t>
            </w:r>
            <w:r w:rsidR="00BE6F6F" w:rsidRPr="00B726DC">
              <w:rPr>
                <w:rFonts w:ascii="Times New Roman" w:hAnsi="Times New Roman" w:cs="Times New Roman" w:hint="eastAsia"/>
                <w:b/>
                <w:bCs/>
              </w:rPr>
              <w:t>NOT Clear</w:t>
            </w:r>
          </w:p>
          <w:p w14:paraId="6D7E75CA" w14:textId="772CF1C2" w:rsidR="007A438B" w:rsidRPr="00600138" w:rsidRDefault="007A438B" w:rsidP="007A438B">
            <w:pPr>
              <w:rPr>
                <w:rFonts w:ascii="Times New Roman" w:hAnsi="Times New Roman" w:cs="Times New Roman"/>
              </w:rPr>
            </w:pPr>
            <w:r w:rsidRPr="00600138">
              <w:rPr>
                <w:rFonts w:ascii="Times New Roman" w:hAnsi="Times New Roman" w:cs="Times New Roman"/>
              </w:rPr>
              <w:t>7. Tailors activity to present just-right challenge</w:t>
            </w:r>
            <w:r w:rsidR="000079C3" w:rsidRPr="00600138">
              <w:rPr>
                <w:rFonts w:ascii="Times New Roman" w:hAnsi="Times New Roman" w:cs="Times New Roman"/>
              </w:rPr>
              <w:t xml:space="preserve"> </w:t>
            </w:r>
            <w:r w:rsidR="000079C3" w:rsidRPr="00600138">
              <w:rPr>
                <w:rFonts w:ascii="Times New Roman" w:hAnsi="Times New Roman" w:cs="Times New Roman"/>
                <w:b/>
              </w:rPr>
              <w:t>YES</w:t>
            </w:r>
          </w:p>
          <w:p w14:paraId="2779C996" w14:textId="12438468" w:rsidR="007A438B" w:rsidRPr="00600138" w:rsidRDefault="007A438B" w:rsidP="007A438B">
            <w:pPr>
              <w:rPr>
                <w:rFonts w:ascii="Times New Roman" w:hAnsi="Times New Roman" w:cs="Times New Roman"/>
              </w:rPr>
            </w:pPr>
            <w:r w:rsidRPr="00600138">
              <w:rPr>
                <w:rFonts w:ascii="Times New Roman" w:hAnsi="Times New Roman" w:cs="Times New Roman"/>
              </w:rPr>
              <w:t>8. Ensures that activities are successful</w:t>
            </w:r>
            <w:r w:rsidR="000079C3" w:rsidRPr="00600138">
              <w:rPr>
                <w:rFonts w:ascii="Times New Roman" w:hAnsi="Times New Roman" w:cs="Times New Roman"/>
              </w:rPr>
              <w:t xml:space="preserve"> </w:t>
            </w:r>
            <w:r w:rsidR="000079C3" w:rsidRPr="00600138">
              <w:rPr>
                <w:rFonts w:ascii="Times New Roman" w:hAnsi="Times New Roman" w:cs="Times New Roman"/>
                <w:b/>
              </w:rPr>
              <w:t>YES</w:t>
            </w:r>
          </w:p>
          <w:p w14:paraId="06373512" w14:textId="523DA755" w:rsidR="007A438B" w:rsidRPr="00600138" w:rsidRDefault="007A438B" w:rsidP="007A438B">
            <w:pPr>
              <w:rPr>
                <w:rFonts w:ascii="Times New Roman" w:hAnsi="Times New Roman" w:cs="Times New Roman"/>
              </w:rPr>
            </w:pPr>
            <w:r w:rsidRPr="00600138">
              <w:rPr>
                <w:rFonts w:ascii="Times New Roman" w:hAnsi="Times New Roman" w:cs="Times New Roman"/>
              </w:rPr>
              <w:t>9. Supports child’s intrinsic motivation to play.</w:t>
            </w:r>
            <w:r w:rsidR="007B5571" w:rsidRPr="00600138">
              <w:rPr>
                <w:rFonts w:ascii="Times New Roman" w:hAnsi="Times New Roman" w:cs="Times New Roman"/>
                <w:b/>
              </w:rPr>
              <w:t xml:space="preserve"> YES</w:t>
            </w:r>
          </w:p>
          <w:p w14:paraId="0267AA7A" w14:textId="3C0F1597" w:rsidR="004747F9" w:rsidRPr="00600138" w:rsidRDefault="007A438B" w:rsidP="007A438B">
            <w:pPr>
              <w:rPr>
                <w:rFonts w:ascii="Times New Roman" w:hAnsi="Times New Roman" w:cs="Times New Roman"/>
                <w:b/>
                <w:bCs/>
              </w:rPr>
            </w:pPr>
            <w:r w:rsidRPr="00600138">
              <w:rPr>
                <w:rFonts w:ascii="Times New Roman" w:hAnsi="Times New Roman" w:cs="Times New Roman"/>
              </w:rPr>
              <w:t xml:space="preserve">10. Establishes a </w:t>
            </w:r>
            <w:r w:rsidRPr="00600138">
              <w:rPr>
                <w:rFonts w:ascii="Times New Roman" w:hAnsi="Times New Roman" w:cs="Times New Roman"/>
              </w:rPr>
              <w:lastRenderedPageBreak/>
              <w:t>therapeutic alliance</w:t>
            </w:r>
            <w:r w:rsidR="0090240A" w:rsidRPr="00600138">
              <w:rPr>
                <w:rFonts w:ascii="Times New Roman" w:hAnsi="Times New Roman" w:cs="Times New Roman"/>
              </w:rPr>
              <w:t xml:space="preserve"> </w:t>
            </w:r>
            <w:r w:rsidR="0090240A" w:rsidRPr="00600138">
              <w:rPr>
                <w:rFonts w:ascii="Times New Roman" w:hAnsi="Times New Roman" w:cs="Times New Roman"/>
                <w:b/>
              </w:rPr>
              <w:t>YES</w:t>
            </w:r>
          </w:p>
        </w:tc>
      </w:tr>
      <w:tr w:rsidR="00560AFA" w:rsidRPr="00600138" w14:paraId="621AF9E6" w14:textId="4A61F5FA" w:rsidTr="009061BD">
        <w:tc>
          <w:tcPr>
            <w:tcW w:w="1413" w:type="dxa"/>
          </w:tcPr>
          <w:p w14:paraId="37DADB47" w14:textId="10E4FA81" w:rsidR="004747F9" w:rsidRPr="00600138" w:rsidRDefault="004747F9" w:rsidP="00611B21">
            <w:pPr>
              <w:rPr>
                <w:rFonts w:ascii="Times New Roman" w:hAnsi="Times New Roman" w:cs="Times New Roman"/>
              </w:rPr>
            </w:pPr>
            <w:r w:rsidRPr="00600138">
              <w:rPr>
                <w:rFonts w:ascii="Times New Roman" w:hAnsi="Times New Roman" w:cs="Times New Roman"/>
              </w:rPr>
              <w:lastRenderedPageBreak/>
              <w:t>Chen Ling</w:t>
            </w:r>
            <w:r w:rsidR="00245B53" w:rsidRPr="00600138">
              <w:rPr>
                <w:rFonts w:ascii="Times New Roman" w:hAnsi="Times New Roman" w:cs="Times New Roman"/>
              </w:rPr>
              <w:t>J</w:t>
            </w:r>
            <w:r w:rsidRPr="00600138">
              <w:rPr>
                <w:rFonts w:ascii="Times New Roman" w:hAnsi="Times New Roman" w:cs="Times New Roman"/>
              </w:rPr>
              <w:t>iao,2017</w:t>
            </w:r>
          </w:p>
        </w:tc>
        <w:tc>
          <w:tcPr>
            <w:tcW w:w="1701" w:type="dxa"/>
          </w:tcPr>
          <w:p w14:paraId="5BDFFC69" w14:textId="10BED0D1" w:rsidR="004747F9" w:rsidRPr="00600138" w:rsidRDefault="004747F9" w:rsidP="00611B21">
            <w:pPr>
              <w:rPr>
                <w:rFonts w:ascii="Times New Roman" w:hAnsi="Times New Roman" w:cs="Times New Roman"/>
                <w:b/>
              </w:rPr>
            </w:pPr>
            <w:r w:rsidRPr="00600138">
              <w:rPr>
                <w:rFonts w:ascii="Times New Roman" w:hAnsi="Times New Roman" w:cs="Times New Roman"/>
                <w:b/>
              </w:rPr>
              <w:t>Yes</w:t>
            </w:r>
          </w:p>
        </w:tc>
        <w:tc>
          <w:tcPr>
            <w:tcW w:w="3138" w:type="dxa"/>
          </w:tcPr>
          <w:p w14:paraId="33662F74" w14:textId="4209573F" w:rsidR="004747F9" w:rsidRPr="00600138" w:rsidRDefault="004747F9" w:rsidP="00611B21">
            <w:pPr>
              <w:rPr>
                <w:rFonts w:ascii="Times New Roman" w:hAnsi="Times New Roman" w:cs="Times New Roman"/>
              </w:rPr>
            </w:pPr>
            <w:r w:rsidRPr="00600138">
              <w:rPr>
                <w:rFonts w:ascii="Times New Roman" w:hAnsi="Times New Roman" w:cs="Times New Roman"/>
              </w:rPr>
              <w:t>Activities such as balance beam walking, sack jumping, trampoline exercises, sliding, and ladder climbing were employed to improve body coordination.</w:t>
            </w:r>
          </w:p>
          <w:p w14:paraId="5547FB27" w14:textId="6760D2AA" w:rsidR="004747F9" w:rsidRPr="00600138" w:rsidRDefault="004747F9" w:rsidP="00611B21">
            <w:pPr>
              <w:rPr>
                <w:rFonts w:ascii="Times New Roman" w:hAnsi="Times New Roman" w:cs="Times New Roman"/>
              </w:rPr>
            </w:pPr>
            <w:r w:rsidRPr="00600138">
              <w:rPr>
                <w:rFonts w:ascii="Times New Roman" w:hAnsi="Times New Roman" w:cs="Times New Roman"/>
              </w:rPr>
              <w:t>Activities included puzzles, object assembly, bead threading, and needle threading games.</w:t>
            </w:r>
          </w:p>
          <w:p w14:paraId="25934044" w14:textId="77777777" w:rsidR="004747F9" w:rsidRPr="00600138" w:rsidRDefault="004747F9" w:rsidP="00611B21">
            <w:pPr>
              <w:rPr>
                <w:rFonts w:ascii="Times New Roman" w:hAnsi="Times New Roman" w:cs="Times New Roman"/>
              </w:rPr>
            </w:pPr>
            <w:r w:rsidRPr="00600138">
              <w:rPr>
                <w:rFonts w:ascii="Times New Roman" w:hAnsi="Times New Roman" w:cs="Times New Roman"/>
                <w:b/>
                <w:bCs/>
              </w:rPr>
              <w:t>Visual, auditory, memory, and attention training:</w:t>
            </w:r>
            <w:r w:rsidRPr="00600138">
              <w:rPr>
                <w:rFonts w:ascii="Times New Roman" w:hAnsi="Times New Roman" w:cs="Times New Roman"/>
              </w:rPr>
              <w:t xml:space="preserve"> Cards with words, figures, and numbers were used to attract children’s attention, prompting them to describe card contents, practice sequencing, and perform group-based tasks. Each session lasted 60 minutes and was conducted twice daily.</w:t>
            </w:r>
          </w:p>
          <w:p w14:paraId="0D830409" w14:textId="1D1537D0" w:rsidR="004747F9" w:rsidRPr="00600138" w:rsidRDefault="004747F9" w:rsidP="00611B21">
            <w:pPr>
              <w:rPr>
                <w:rFonts w:ascii="Times New Roman" w:hAnsi="Times New Roman" w:cs="Times New Roman"/>
              </w:rPr>
            </w:pPr>
            <w:r w:rsidRPr="00600138">
              <w:rPr>
                <w:rFonts w:ascii="Times New Roman" w:hAnsi="Times New Roman" w:cs="Times New Roman"/>
                <w:b/>
                <w:bCs/>
              </w:rPr>
              <w:t xml:space="preserve">Social and language function training: </w:t>
            </w:r>
            <w:r w:rsidRPr="00600138">
              <w:rPr>
                <w:rFonts w:ascii="Times New Roman" w:hAnsi="Times New Roman" w:cs="Times New Roman"/>
                <w:bCs/>
              </w:rPr>
              <w:t xml:space="preserve">Training sessions incorporated playful scenarios to enhance interest and engagement. During the sessions, children engaged in simple dialogues, and their verbal expressions were corrected as needed. Positive reinforcement and encouragement were provided to children who demonstrated </w:t>
            </w:r>
            <w:r w:rsidRPr="00600138">
              <w:rPr>
                <w:rFonts w:ascii="Times New Roman" w:hAnsi="Times New Roman" w:cs="Times New Roman"/>
                <w:bCs/>
              </w:rPr>
              <w:lastRenderedPageBreak/>
              <w:t>good performance.</w:t>
            </w:r>
          </w:p>
        </w:tc>
        <w:tc>
          <w:tcPr>
            <w:tcW w:w="2044" w:type="dxa"/>
          </w:tcPr>
          <w:p w14:paraId="7F5BC3FD" w14:textId="1C5EA996" w:rsidR="007A438B" w:rsidRPr="00600138" w:rsidRDefault="007A438B" w:rsidP="007A438B">
            <w:pPr>
              <w:rPr>
                <w:rFonts w:ascii="Times New Roman" w:hAnsi="Times New Roman" w:cs="Times New Roman"/>
              </w:rPr>
            </w:pPr>
            <w:r w:rsidRPr="00600138">
              <w:rPr>
                <w:rFonts w:ascii="Times New Roman" w:hAnsi="Times New Roman" w:cs="Times New Roman"/>
              </w:rPr>
              <w:lastRenderedPageBreak/>
              <w:t xml:space="preserve">1. Ensures physical safety. </w:t>
            </w:r>
            <w:r w:rsidR="004206AC" w:rsidRPr="00600138">
              <w:rPr>
                <w:rFonts w:ascii="Times New Roman" w:hAnsi="Times New Roman" w:cs="Times New Roman"/>
                <w:b/>
              </w:rPr>
              <w:t>YES</w:t>
            </w:r>
          </w:p>
          <w:p w14:paraId="7E7AC78E" w14:textId="7F56CC89" w:rsidR="007A438B" w:rsidRPr="00600138" w:rsidRDefault="007A438B" w:rsidP="007A438B">
            <w:pPr>
              <w:rPr>
                <w:rFonts w:ascii="Times New Roman" w:hAnsi="Times New Roman" w:cs="Times New Roman"/>
              </w:rPr>
            </w:pPr>
            <w:r w:rsidRPr="00600138">
              <w:rPr>
                <w:rFonts w:ascii="Times New Roman" w:hAnsi="Times New Roman" w:cs="Times New Roman"/>
              </w:rPr>
              <w:t xml:space="preserve">2. Presents sensory opportunities. </w:t>
            </w:r>
            <w:r w:rsidR="004B6D0B" w:rsidRPr="00600138">
              <w:rPr>
                <w:rFonts w:ascii="Times New Roman" w:hAnsi="Times New Roman" w:cs="Times New Roman"/>
                <w:b/>
              </w:rPr>
              <w:t>YES</w:t>
            </w:r>
          </w:p>
          <w:p w14:paraId="47467C29" w14:textId="11E420AF" w:rsidR="007A438B" w:rsidRPr="00600138" w:rsidRDefault="007A438B" w:rsidP="007A438B">
            <w:pPr>
              <w:rPr>
                <w:rFonts w:ascii="Times New Roman" w:hAnsi="Times New Roman" w:cs="Times New Roman"/>
              </w:rPr>
            </w:pPr>
            <w:r w:rsidRPr="00600138">
              <w:rPr>
                <w:rFonts w:ascii="Times New Roman" w:hAnsi="Times New Roman" w:cs="Times New Roman"/>
              </w:rPr>
              <w:t xml:space="preserve">3. Helps the child to attain and maintain appropriate levels of alertness. </w:t>
            </w:r>
            <w:bookmarkStart w:id="7" w:name="OLE_LINK42"/>
            <w:r w:rsidR="00B34DD0" w:rsidRPr="00600138">
              <w:rPr>
                <w:rFonts w:ascii="Times New Roman" w:hAnsi="Times New Roman" w:cs="Times New Roman"/>
                <w:b/>
              </w:rPr>
              <w:t>YES</w:t>
            </w:r>
            <w:bookmarkEnd w:id="7"/>
          </w:p>
          <w:p w14:paraId="7616082F" w14:textId="667D69DA" w:rsidR="007A438B" w:rsidRPr="00600138" w:rsidRDefault="007A438B" w:rsidP="007A438B">
            <w:pPr>
              <w:rPr>
                <w:rFonts w:ascii="Times New Roman" w:hAnsi="Times New Roman" w:cs="Times New Roman"/>
              </w:rPr>
            </w:pPr>
            <w:r w:rsidRPr="00600138">
              <w:rPr>
                <w:rFonts w:ascii="Times New Roman" w:hAnsi="Times New Roman" w:cs="Times New Roman"/>
              </w:rPr>
              <w:t>4. Challenges postural, ocular, oral, or bilateral motor control.</w:t>
            </w:r>
            <w:r w:rsidR="00637664" w:rsidRPr="00600138">
              <w:rPr>
                <w:rFonts w:ascii="Times New Roman" w:hAnsi="Times New Roman" w:cs="Times New Roman"/>
                <w:b/>
              </w:rPr>
              <w:t xml:space="preserve"> </w:t>
            </w:r>
            <w:bookmarkStart w:id="8" w:name="OLE_LINK44"/>
            <w:r w:rsidR="00637664" w:rsidRPr="00600138">
              <w:rPr>
                <w:rFonts w:ascii="Times New Roman" w:hAnsi="Times New Roman" w:cs="Times New Roman"/>
                <w:b/>
              </w:rPr>
              <w:t>YES</w:t>
            </w:r>
            <w:bookmarkEnd w:id="8"/>
          </w:p>
          <w:p w14:paraId="4644E45E" w14:textId="2ABCEF46" w:rsidR="007A438B" w:rsidRPr="00600138" w:rsidRDefault="007A438B" w:rsidP="007A438B">
            <w:pPr>
              <w:rPr>
                <w:rFonts w:ascii="Times New Roman" w:hAnsi="Times New Roman" w:cs="Times New Roman"/>
              </w:rPr>
            </w:pPr>
            <w:r w:rsidRPr="00600138">
              <w:rPr>
                <w:rFonts w:ascii="Times New Roman" w:hAnsi="Times New Roman" w:cs="Times New Roman"/>
              </w:rPr>
              <w:t>5. Challenges in praxis and organization of behavior</w:t>
            </w:r>
            <w:r w:rsidR="00395679" w:rsidRPr="00600138">
              <w:rPr>
                <w:rFonts w:ascii="Times New Roman" w:hAnsi="Times New Roman" w:cs="Times New Roman"/>
                <w:b/>
                <w:bCs/>
              </w:rPr>
              <w:t xml:space="preserve"> </w:t>
            </w:r>
            <w:bookmarkStart w:id="9" w:name="OLE_LINK48"/>
            <w:r w:rsidR="00395679" w:rsidRPr="00600138">
              <w:rPr>
                <w:rFonts w:ascii="Times New Roman" w:hAnsi="Times New Roman" w:cs="Times New Roman"/>
                <w:b/>
                <w:bCs/>
              </w:rPr>
              <w:t>Not clear</w:t>
            </w:r>
            <w:bookmarkEnd w:id="9"/>
          </w:p>
          <w:p w14:paraId="5BF9B633" w14:textId="66D7B794" w:rsidR="007A438B" w:rsidRPr="00600138" w:rsidRDefault="007A438B" w:rsidP="007A438B">
            <w:pPr>
              <w:rPr>
                <w:rFonts w:ascii="Times New Roman" w:hAnsi="Times New Roman" w:cs="Times New Roman"/>
              </w:rPr>
            </w:pPr>
            <w:r w:rsidRPr="00600138">
              <w:rPr>
                <w:rFonts w:ascii="Times New Roman" w:hAnsi="Times New Roman" w:cs="Times New Roman"/>
              </w:rPr>
              <w:t>6. Collaborates in activity choice</w:t>
            </w:r>
            <w:r w:rsidR="00802667" w:rsidRPr="00600138">
              <w:rPr>
                <w:rFonts w:ascii="Times New Roman" w:hAnsi="Times New Roman" w:cs="Times New Roman"/>
                <w:b/>
                <w:bCs/>
              </w:rPr>
              <w:t xml:space="preserve"> </w:t>
            </w:r>
            <w:bookmarkStart w:id="10" w:name="OLE_LINK46"/>
            <w:r w:rsidR="00802667" w:rsidRPr="00600138">
              <w:rPr>
                <w:rFonts w:ascii="Times New Roman" w:hAnsi="Times New Roman" w:cs="Times New Roman"/>
                <w:b/>
                <w:bCs/>
              </w:rPr>
              <w:t>Not clear</w:t>
            </w:r>
          </w:p>
          <w:bookmarkEnd w:id="10"/>
          <w:p w14:paraId="15CFAA61" w14:textId="06A2808D" w:rsidR="007A438B" w:rsidRPr="00600138" w:rsidRDefault="007A438B" w:rsidP="007A438B">
            <w:pPr>
              <w:rPr>
                <w:rFonts w:ascii="Times New Roman" w:hAnsi="Times New Roman" w:cs="Times New Roman"/>
              </w:rPr>
            </w:pPr>
            <w:r w:rsidRPr="00600138">
              <w:rPr>
                <w:rFonts w:ascii="Times New Roman" w:hAnsi="Times New Roman" w:cs="Times New Roman"/>
              </w:rPr>
              <w:t>7. Tailors activity to present just-right challenge</w:t>
            </w:r>
            <w:r w:rsidR="00A73B77" w:rsidRPr="00600138">
              <w:rPr>
                <w:rFonts w:ascii="Times New Roman" w:hAnsi="Times New Roman" w:cs="Times New Roman"/>
              </w:rPr>
              <w:t xml:space="preserve"> </w:t>
            </w:r>
            <w:r w:rsidR="00802667" w:rsidRPr="00600138">
              <w:rPr>
                <w:rFonts w:ascii="Times New Roman" w:hAnsi="Times New Roman" w:cs="Times New Roman"/>
                <w:b/>
              </w:rPr>
              <w:t>YES</w:t>
            </w:r>
          </w:p>
          <w:p w14:paraId="5AC81BA3" w14:textId="4ACAF01C" w:rsidR="007A438B" w:rsidRPr="00600138" w:rsidRDefault="007A438B" w:rsidP="007A438B">
            <w:pPr>
              <w:rPr>
                <w:rFonts w:ascii="Times New Roman" w:hAnsi="Times New Roman" w:cs="Times New Roman"/>
              </w:rPr>
            </w:pPr>
            <w:r w:rsidRPr="00600138">
              <w:rPr>
                <w:rFonts w:ascii="Times New Roman" w:hAnsi="Times New Roman" w:cs="Times New Roman"/>
              </w:rPr>
              <w:t>8. Ensures that activities are successful</w:t>
            </w:r>
            <w:r w:rsidR="00D47765" w:rsidRPr="00600138">
              <w:rPr>
                <w:rFonts w:ascii="Times New Roman" w:hAnsi="Times New Roman" w:cs="Times New Roman"/>
                <w:b/>
              </w:rPr>
              <w:t xml:space="preserve"> YES</w:t>
            </w:r>
          </w:p>
          <w:p w14:paraId="49D9123B" w14:textId="4E53ADC3" w:rsidR="007A438B" w:rsidRPr="00600138" w:rsidRDefault="007A438B" w:rsidP="007A438B">
            <w:pPr>
              <w:rPr>
                <w:rFonts w:ascii="Times New Roman" w:hAnsi="Times New Roman" w:cs="Times New Roman"/>
              </w:rPr>
            </w:pPr>
            <w:r w:rsidRPr="00600138">
              <w:rPr>
                <w:rFonts w:ascii="Times New Roman" w:hAnsi="Times New Roman" w:cs="Times New Roman"/>
              </w:rPr>
              <w:t>9. Supports child’s intrinsic motivation to play.</w:t>
            </w:r>
            <w:bookmarkStart w:id="11" w:name="OLE_LINK45"/>
            <w:r w:rsidR="0051609F" w:rsidRPr="00600138">
              <w:rPr>
                <w:rFonts w:ascii="Times New Roman" w:hAnsi="Times New Roman" w:cs="Times New Roman"/>
                <w:b/>
              </w:rPr>
              <w:t xml:space="preserve"> YES</w:t>
            </w:r>
            <w:bookmarkEnd w:id="11"/>
          </w:p>
          <w:p w14:paraId="2B265AA7" w14:textId="54C4E7A8" w:rsidR="004747F9" w:rsidRPr="00600138" w:rsidRDefault="007A438B" w:rsidP="007A438B">
            <w:pPr>
              <w:rPr>
                <w:rFonts w:ascii="Times New Roman" w:hAnsi="Times New Roman" w:cs="Times New Roman"/>
              </w:rPr>
            </w:pPr>
            <w:r w:rsidRPr="00600138">
              <w:rPr>
                <w:rFonts w:ascii="Times New Roman" w:hAnsi="Times New Roman" w:cs="Times New Roman"/>
              </w:rPr>
              <w:t>10. Establishes a therapeutic alliance</w:t>
            </w:r>
            <w:r w:rsidR="00D11934" w:rsidRPr="00600138">
              <w:rPr>
                <w:rFonts w:ascii="Times New Roman" w:hAnsi="Times New Roman" w:cs="Times New Roman"/>
                <w:b/>
              </w:rPr>
              <w:t xml:space="preserve"> YES</w:t>
            </w:r>
          </w:p>
        </w:tc>
      </w:tr>
      <w:tr w:rsidR="00560AFA" w:rsidRPr="00600138" w14:paraId="3B7FA967" w14:textId="63C9744E" w:rsidTr="009061BD">
        <w:tc>
          <w:tcPr>
            <w:tcW w:w="1413" w:type="dxa"/>
          </w:tcPr>
          <w:p w14:paraId="3FF1D4DB" w14:textId="18A5D11D" w:rsidR="004747F9" w:rsidRPr="00600138" w:rsidRDefault="004747F9" w:rsidP="00611B21">
            <w:pPr>
              <w:rPr>
                <w:rFonts w:ascii="Times New Roman" w:hAnsi="Times New Roman" w:cs="Times New Roman"/>
              </w:rPr>
            </w:pPr>
            <w:r w:rsidRPr="00600138">
              <w:rPr>
                <w:rFonts w:ascii="Times New Roman" w:hAnsi="Times New Roman" w:cs="Times New Roman"/>
              </w:rPr>
              <w:t>Liu Long,2017</w:t>
            </w:r>
          </w:p>
        </w:tc>
        <w:tc>
          <w:tcPr>
            <w:tcW w:w="1701" w:type="dxa"/>
          </w:tcPr>
          <w:p w14:paraId="1F76FB04" w14:textId="214E24E3" w:rsidR="004747F9" w:rsidRPr="00600138" w:rsidRDefault="004747F9" w:rsidP="00611B21">
            <w:pPr>
              <w:rPr>
                <w:rFonts w:ascii="Times New Roman" w:hAnsi="Times New Roman" w:cs="Times New Roman"/>
              </w:rPr>
            </w:pPr>
            <w:r w:rsidRPr="00600138">
              <w:rPr>
                <w:rFonts w:ascii="Times New Roman" w:hAnsi="Times New Roman" w:cs="Times New Roman"/>
                <w:b/>
                <w:bCs/>
              </w:rPr>
              <w:t>Not reported</w:t>
            </w:r>
          </w:p>
        </w:tc>
        <w:tc>
          <w:tcPr>
            <w:tcW w:w="3138" w:type="dxa"/>
          </w:tcPr>
          <w:p w14:paraId="5F6A7E74" w14:textId="77777777" w:rsidR="004747F9" w:rsidRPr="00600138" w:rsidRDefault="004747F9" w:rsidP="00DF4F87">
            <w:pPr>
              <w:rPr>
                <w:rFonts w:ascii="Times New Roman" w:hAnsi="Times New Roman" w:cs="Times New Roman"/>
                <w:bCs/>
              </w:rPr>
            </w:pPr>
            <w:r w:rsidRPr="00600138">
              <w:rPr>
                <w:rFonts w:ascii="Times New Roman" w:hAnsi="Times New Roman" w:cs="Times New Roman"/>
                <w:b/>
                <w:bCs/>
              </w:rPr>
              <w:t xml:space="preserve">Tactile function training: </w:t>
            </w:r>
            <w:r w:rsidRPr="00600138">
              <w:rPr>
                <w:rFonts w:ascii="Times New Roman" w:hAnsi="Times New Roman" w:cs="Times New Roman"/>
                <w:bCs/>
              </w:rPr>
              <w:t>Large-area skin stimulation was applied to children with autism using tactile balls, ball pools, and similar activities, with the aim of improving tactile function.</w:t>
            </w:r>
          </w:p>
          <w:p w14:paraId="13820B93" w14:textId="77777777" w:rsidR="004747F9" w:rsidRPr="00600138" w:rsidRDefault="004747F9" w:rsidP="00DF4F87">
            <w:pPr>
              <w:rPr>
                <w:rFonts w:ascii="Times New Roman" w:hAnsi="Times New Roman" w:cs="Times New Roman"/>
                <w:b/>
                <w:bCs/>
              </w:rPr>
            </w:pPr>
            <w:r w:rsidRPr="00600138">
              <w:rPr>
                <w:rFonts w:ascii="Times New Roman" w:hAnsi="Times New Roman" w:cs="Times New Roman"/>
                <w:b/>
                <w:bCs/>
              </w:rPr>
              <w:t xml:space="preserve">Vestibular function training: </w:t>
            </w:r>
            <w:r w:rsidRPr="00600138">
              <w:rPr>
                <w:rFonts w:ascii="Times New Roman" w:hAnsi="Times New Roman" w:cs="Times New Roman"/>
                <w:bCs/>
              </w:rPr>
              <w:t>Children were guided to perform rotational exercises. In a standing position, they were instructed to rotate the whole body or specific body parts around a relatively fixed axis to the left or right while keeping the feet stationary. Additional activities included standing on suspended equipment such as swinging bridges or barrels to practice rotation, rolling on the ground in a supine position with simultaneous foot movements, trampoline jumping, prone vibration on a large therapy ball, and bouncing on a therapy ball to provide up-and-down and vibratory stimulation.</w:t>
            </w:r>
          </w:p>
          <w:p w14:paraId="7F02BB4C" w14:textId="77777777" w:rsidR="004747F9" w:rsidRPr="00600138" w:rsidRDefault="004747F9" w:rsidP="00DF4F87">
            <w:pPr>
              <w:rPr>
                <w:rFonts w:ascii="Times New Roman" w:hAnsi="Times New Roman" w:cs="Times New Roman"/>
                <w:bCs/>
              </w:rPr>
            </w:pPr>
            <w:r w:rsidRPr="00600138">
              <w:rPr>
                <w:rFonts w:ascii="Times New Roman" w:hAnsi="Times New Roman" w:cs="Times New Roman"/>
                <w:b/>
                <w:bCs/>
              </w:rPr>
              <w:t>Proprioceptive function training:</w:t>
            </w:r>
            <w:r w:rsidRPr="00600138">
              <w:rPr>
                <w:rFonts w:ascii="Times New Roman" w:hAnsi="Times New Roman" w:cs="Times New Roman"/>
                <w:bCs/>
              </w:rPr>
              <w:t xml:space="preserve"> Initially, children were instructed to repeat single-movement exercises, such as prone sliding on a scooter board or back rolling on a large therapy ball. Subsequently, they practiced multi-movement sequences, followed by integrative activities such as rolling while pushing a ball or rolling while striking a ball.</w:t>
            </w:r>
          </w:p>
          <w:p w14:paraId="4F41C2FB" w14:textId="26D85BF4" w:rsidR="004747F9" w:rsidRPr="00600138" w:rsidRDefault="004747F9" w:rsidP="00DF4F87">
            <w:pPr>
              <w:rPr>
                <w:rFonts w:ascii="Times New Roman" w:hAnsi="Times New Roman" w:cs="Times New Roman"/>
              </w:rPr>
            </w:pPr>
            <w:r w:rsidRPr="00600138">
              <w:rPr>
                <w:rFonts w:ascii="Times New Roman" w:hAnsi="Times New Roman" w:cs="Times New Roman"/>
                <w:b/>
                <w:bCs/>
              </w:rPr>
              <w:t xml:space="preserve">Social and language function training: </w:t>
            </w:r>
            <w:r w:rsidRPr="00600138">
              <w:rPr>
                <w:rFonts w:ascii="Times New Roman" w:hAnsi="Times New Roman" w:cs="Times New Roman"/>
                <w:bCs/>
              </w:rPr>
              <w:t xml:space="preserve">Training sessions incorporated playful scenarios to enhance interest and </w:t>
            </w:r>
            <w:r w:rsidRPr="00600138">
              <w:rPr>
                <w:rFonts w:ascii="Times New Roman" w:hAnsi="Times New Roman" w:cs="Times New Roman"/>
                <w:bCs/>
              </w:rPr>
              <w:lastRenderedPageBreak/>
              <w:t>engagement. During the sessions, children engaged in simple dialogues, and their verbal expressions were corrected as needed. Positive reinforcement and encouragement were provided to children who demonstrated good performance.</w:t>
            </w:r>
          </w:p>
        </w:tc>
        <w:tc>
          <w:tcPr>
            <w:tcW w:w="2044" w:type="dxa"/>
          </w:tcPr>
          <w:p w14:paraId="6A87EE61" w14:textId="769CB32F" w:rsidR="007A438B" w:rsidRPr="00600138" w:rsidRDefault="007A438B" w:rsidP="007A438B">
            <w:pPr>
              <w:rPr>
                <w:rFonts w:ascii="Times New Roman" w:hAnsi="Times New Roman" w:cs="Times New Roman"/>
              </w:rPr>
            </w:pPr>
            <w:r w:rsidRPr="00600138">
              <w:rPr>
                <w:rFonts w:ascii="Times New Roman" w:hAnsi="Times New Roman" w:cs="Times New Roman"/>
              </w:rPr>
              <w:lastRenderedPageBreak/>
              <w:t xml:space="preserve">1. Ensures physical safety. </w:t>
            </w:r>
            <w:r w:rsidR="004206AC" w:rsidRPr="00600138">
              <w:rPr>
                <w:rFonts w:ascii="Times New Roman" w:hAnsi="Times New Roman" w:cs="Times New Roman"/>
                <w:b/>
              </w:rPr>
              <w:t>YES</w:t>
            </w:r>
          </w:p>
          <w:p w14:paraId="7BD0F9AB" w14:textId="3FF1B069" w:rsidR="007A438B" w:rsidRPr="00600138" w:rsidRDefault="007A438B" w:rsidP="007A438B">
            <w:pPr>
              <w:rPr>
                <w:rFonts w:ascii="Times New Roman" w:hAnsi="Times New Roman" w:cs="Times New Roman"/>
              </w:rPr>
            </w:pPr>
            <w:r w:rsidRPr="00600138">
              <w:rPr>
                <w:rFonts w:ascii="Times New Roman" w:hAnsi="Times New Roman" w:cs="Times New Roman"/>
              </w:rPr>
              <w:t xml:space="preserve">2. Presents sensory opportunities. </w:t>
            </w:r>
            <w:r w:rsidR="004B6D0B" w:rsidRPr="00600138">
              <w:rPr>
                <w:rFonts w:ascii="Times New Roman" w:hAnsi="Times New Roman" w:cs="Times New Roman"/>
                <w:b/>
              </w:rPr>
              <w:t>YES</w:t>
            </w:r>
          </w:p>
          <w:p w14:paraId="1B070DAF" w14:textId="207C34FF" w:rsidR="007A438B" w:rsidRPr="00600138" w:rsidRDefault="007A438B" w:rsidP="007A438B">
            <w:pPr>
              <w:rPr>
                <w:rFonts w:ascii="Times New Roman" w:hAnsi="Times New Roman" w:cs="Times New Roman"/>
              </w:rPr>
            </w:pPr>
            <w:r w:rsidRPr="00600138">
              <w:rPr>
                <w:rFonts w:ascii="Times New Roman" w:hAnsi="Times New Roman" w:cs="Times New Roman"/>
              </w:rPr>
              <w:t xml:space="preserve">3. Helps the child to attain and maintain appropriate levels of alertness. </w:t>
            </w:r>
            <w:r w:rsidR="008A7FC5" w:rsidRPr="00600138">
              <w:rPr>
                <w:rFonts w:ascii="Times New Roman" w:hAnsi="Times New Roman" w:cs="Times New Roman"/>
                <w:b/>
              </w:rPr>
              <w:t>YES</w:t>
            </w:r>
          </w:p>
          <w:p w14:paraId="78A4B016" w14:textId="3A074467" w:rsidR="007A438B" w:rsidRPr="00600138" w:rsidRDefault="007A438B" w:rsidP="007A438B">
            <w:pPr>
              <w:rPr>
                <w:rFonts w:ascii="Times New Roman" w:hAnsi="Times New Roman" w:cs="Times New Roman"/>
              </w:rPr>
            </w:pPr>
            <w:r w:rsidRPr="00600138">
              <w:rPr>
                <w:rFonts w:ascii="Times New Roman" w:hAnsi="Times New Roman" w:cs="Times New Roman"/>
              </w:rPr>
              <w:t>4. Challenges postural, ocular, oral, or bilateral motor control.</w:t>
            </w:r>
            <w:r w:rsidR="00352E25" w:rsidRPr="00600138">
              <w:rPr>
                <w:rFonts w:ascii="Times New Roman" w:hAnsi="Times New Roman" w:cs="Times New Roman"/>
                <w:b/>
              </w:rPr>
              <w:t xml:space="preserve"> YES</w:t>
            </w:r>
          </w:p>
          <w:p w14:paraId="61044110" w14:textId="6D862455" w:rsidR="007A438B" w:rsidRPr="00600138" w:rsidRDefault="007A438B" w:rsidP="007A438B">
            <w:pPr>
              <w:rPr>
                <w:rFonts w:ascii="Times New Roman" w:hAnsi="Times New Roman" w:cs="Times New Roman"/>
              </w:rPr>
            </w:pPr>
            <w:r w:rsidRPr="00600138">
              <w:rPr>
                <w:rFonts w:ascii="Times New Roman" w:hAnsi="Times New Roman" w:cs="Times New Roman"/>
              </w:rPr>
              <w:t>5. Challenges in praxis and organization of behavior</w:t>
            </w:r>
            <w:r w:rsidR="00A15B3C">
              <w:rPr>
                <w:rFonts w:ascii="Times New Roman" w:hAnsi="Times New Roman" w:cs="Times New Roman" w:hint="eastAsia"/>
              </w:rPr>
              <w:t xml:space="preserve"> </w:t>
            </w:r>
            <w:r w:rsidR="00A15B3C" w:rsidRPr="001E0F53">
              <w:rPr>
                <w:rFonts w:ascii="Times New Roman" w:hAnsi="Times New Roman" w:cs="Times New Roman" w:hint="eastAsia"/>
                <w:b/>
                <w:bCs/>
              </w:rPr>
              <w:t>NO</w:t>
            </w:r>
          </w:p>
          <w:p w14:paraId="7B40F36D" w14:textId="389BC3F3" w:rsidR="007A438B" w:rsidRPr="00600138" w:rsidRDefault="007A438B" w:rsidP="007A438B">
            <w:pPr>
              <w:rPr>
                <w:rFonts w:ascii="Times New Roman" w:hAnsi="Times New Roman" w:cs="Times New Roman"/>
              </w:rPr>
            </w:pPr>
            <w:r w:rsidRPr="00600138">
              <w:rPr>
                <w:rFonts w:ascii="Times New Roman" w:hAnsi="Times New Roman" w:cs="Times New Roman"/>
              </w:rPr>
              <w:t>6. Collaborates in activity choice</w:t>
            </w:r>
            <w:r w:rsidR="00A15B3C">
              <w:rPr>
                <w:rFonts w:ascii="Times New Roman" w:hAnsi="Times New Roman" w:cs="Times New Roman" w:hint="eastAsia"/>
              </w:rPr>
              <w:t xml:space="preserve"> </w:t>
            </w:r>
            <w:r w:rsidR="00A15B3C" w:rsidRPr="001E0F53">
              <w:rPr>
                <w:rFonts w:ascii="Times New Roman" w:hAnsi="Times New Roman" w:cs="Times New Roman" w:hint="eastAsia"/>
                <w:b/>
                <w:bCs/>
              </w:rPr>
              <w:t>NOT Clear</w:t>
            </w:r>
          </w:p>
          <w:p w14:paraId="05C79D07" w14:textId="6F5693CA" w:rsidR="007A438B" w:rsidRPr="00600138" w:rsidRDefault="007A438B" w:rsidP="007A438B">
            <w:pPr>
              <w:rPr>
                <w:rFonts w:ascii="Times New Roman" w:hAnsi="Times New Roman" w:cs="Times New Roman"/>
              </w:rPr>
            </w:pPr>
            <w:r w:rsidRPr="00600138">
              <w:rPr>
                <w:rFonts w:ascii="Times New Roman" w:hAnsi="Times New Roman" w:cs="Times New Roman"/>
              </w:rPr>
              <w:t>7. Tailors activity to present just-right challenge</w:t>
            </w:r>
            <w:r w:rsidR="005E1CC1" w:rsidRPr="00600138">
              <w:rPr>
                <w:rFonts w:ascii="Times New Roman" w:hAnsi="Times New Roman" w:cs="Times New Roman"/>
                <w:b/>
              </w:rPr>
              <w:t xml:space="preserve"> YES</w:t>
            </w:r>
          </w:p>
          <w:p w14:paraId="55DFD5E8" w14:textId="669A1F42" w:rsidR="007A438B" w:rsidRPr="00600138" w:rsidRDefault="007A438B" w:rsidP="007A438B">
            <w:pPr>
              <w:rPr>
                <w:rFonts w:ascii="Times New Roman" w:hAnsi="Times New Roman" w:cs="Times New Roman"/>
              </w:rPr>
            </w:pPr>
            <w:r w:rsidRPr="00600138">
              <w:rPr>
                <w:rFonts w:ascii="Times New Roman" w:hAnsi="Times New Roman" w:cs="Times New Roman"/>
              </w:rPr>
              <w:t>8. Ensures that activities are successful</w:t>
            </w:r>
            <w:r w:rsidR="005E1CC1" w:rsidRPr="00600138">
              <w:rPr>
                <w:rFonts w:ascii="Times New Roman" w:hAnsi="Times New Roman" w:cs="Times New Roman"/>
                <w:b/>
              </w:rPr>
              <w:t xml:space="preserve"> YES</w:t>
            </w:r>
          </w:p>
          <w:p w14:paraId="071E003F" w14:textId="60B47609" w:rsidR="007A438B" w:rsidRPr="00600138" w:rsidRDefault="007A438B" w:rsidP="007A438B">
            <w:pPr>
              <w:rPr>
                <w:rFonts w:ascii="Times New Roman" w:hAnsi="Times New Roman" w:cs="Times New Roman"/>
              </w:rPr>
            </w:pPr>
            <w:r w:rsidRPr="00600138">
              <w:rPr>
                <w:rFonts w:ascii="Times New Roman" w:hAnsi="Times New Roman" w:cs="Times New Roman"/>
              </w:rPr>
              <w:t>9. Supports child’s intrinsic motivation to play.</w:t>
            </w:r>
            <w:r w:rsidR="008F628B" w:rsidRPr="00600138">
              <w:rPr>
                <w:rFonts w:ascii="Times New Roman" w:hAnsi="Times New Roman" w:cs="Times New Roman"/>
                <w:b/>
              </w:rPr>
              <w:t xml:space="preserve"> YES</w:t>
            </w:r>
          </w:p>
          <w:p w14:paraId="427FCCE5" w14:textId="1E39D591" w:rsidR="004747F9" w:rsidRPr="00600138" w:rsidRDefault="007A438B" w:rsidP="007A438B">
            <w:pPr>
              <w:rPr>
                <w:rFonts w:ascii="Times New Roman" w:hAnsi="Times New Roman" w:cs="Times New Roman"/>
                <w:b/>
                <w:bCs/>
              </w:rPr>
            </w:pPr>
            <w:r w:rsidRPr="00600138">
              <w:rPr>
                <w:rFonts w:ascii="Times New Roman" w:hAnsi="Times New Roman" w:cs="Times New Roman"/>
              </w:rPr>
              <w:t>10. Establishes a therapeutic alliance</w:t>
            </w:r>
            <w:r w:rsidR="00230116" w:rsidRPr="00600138">
              <w:rPr>
                <w:rFonts w:ascii="Times New Roman" w:hAnsi="Times New Roman" w:cs="Times New Roman"/>
                <w:b/>
              </w:rPr>
              <w:t xml:space="preserve"> YES</w:t>
            </w:r>
          </w:p>
        </w:tc>
      </w:tr>
      <w:tr w:rsidR="00560AFA" w:rsidRPr="00600138" w14:paraId="36AC7AB5" w14:textId="560E3D9D" w:rsidTr="009061BD">
        <w:tc>
          <w:tcPr>
            <w:tcW w:w="1413" w:type="dxa"/>
          </w:tcPr>
          <w:p w14:paraId="2B92B813" w14:textId="3DE516BB" w:rsidR="004747F9" w:rsidRPr="00600138" w:rsidRDefault="004747F9" w:rsidP="00611B21">
            <w:pPr>
              <w:rPr>
                <w:rFonts w:ascii="Times New Roman" w:hAnsi="Times New Roman" w:cs="Times New Roman"/>
              </w:rPr>
            </w:pPr>
            <w:r w:rsidRPr="00600138">
              <w:rPr>
                <w:rFonts w:ascii="Times New Roman" w:hAnsi="Times New Roman" w:cs="Times New Roman"/>
              </w:rPr>
              <w:t>Jin Xin,2018</w:t>
            </w:r>
          </w:p>
        </w:tc>
        <w:tc>
          <w:tcPr>
            <w:tcW w:w="1701" w:type="dxa"/>
          </w:tcPr>
          <w:p w14:paraId="348C54ED" w14:textId="728CC80F" w:rsidR="004747F9" w:rsidRPr="00600138" w:rsidRDefault="004747F9" w:rsidP="00611B21">
            <w:pPr>
              <w:rPr>
                <w:rFonts w:ascii="Times New Roman" w:hAnsi="Times New Roman" w:cs="Times New Roman"/>
                <w:b/>
              </w:rPr>
            </w:pPr>
            <w:r w:rsidRPr="00600138">
              <w:rPr>
                <w:rFonts w:ascii="Times New Roman" w:hAnsi="Times New Roman" w:cs="Times New Roman"/>
                <w:b/>
              </w:rPr>
              <w:t>Yes</w:t>
            </w:r>
          </w:p>
        </w:tc>
        <w:tc>
          <w:tcPr>
            <w:tcW w:w="3138" w:type="dxa"/>
          </w:tcPr>
          <w:p w14:paraId="6D066F10" w14:textId="77777777" w:rsidR="004747F9" w:rsidRPr="00600138" w:rsidRDefault="004747F9" w:rsidP="008B53EF">
            <w:pPr>
              <w:rPr>
                <w:rFonts w:ascii="Times New Roman" w:hAnsi="Times New Roman" w:cs="Times New Roman"/>
                <w:bCs/>
              </w:rPr>
            </w:pPr>
            <w:r w:rsidRPr="00600138">
              <w:rPr>
                <w:rFonts w:ascii="Times New Roman" w:hAnsi="Times New Roman" w:cs="Times New Roman"/>
                <w:b/>
                <w:bCs/>
              </w:rPr>
              <w:t xml:space="preserve">Tactile function training: </w:t>
            </w:r>
            <w:r w:rsidRPr="00600138">
              <w:rPr>
                <w:rFonts w:ascii="Times New Roman" w:hAnsi="Times New Roman" w:cs="Times New Roman"/>
                <w:bCs/>
              </w:rPr>
              <w:t>Large-area skin stimulation was applied to children with autism using tactile balls, ball pools, and similar activities, with the aim of improving tactile function.</w:t>
            </w:r>
          </w:p>
          <w:p w14:paraId="2ADFB63E" w14:textId="77777777" w:rsidR="004747F9" w:rsidRPr="00600138" w:rsidRDefault="004747F9" w:rsidP="008B53EF">
            <w:pPr>
              <w:rPr>
                <w:rFonts w:ascii="Times New Roman" w:hAnsi="Times New Roman" w:cs="Times New Roman"/>
                <w:b/>
                <w:bCs/>
              </w:rPr>
            </w:pPr>
            <w:r w:rsidRPr="00600138">
              <w:rPr>
                <w:rFonts w:ascii="Times New Roman" w:hAnsi="Times New Roman" w:cs="Times New Roman"/>
                <w:b/>
                <w:bCs/>
              </w:rPr>
              <w:t xml:space="preserve">Vestibular function training: </w:t>
            </w:r>
            <w:r w:rsidRPr="00600138">
              <w:rPr>
                <w:rFonts w:ascii="Times New Roman" w:hAnsi="Times New Roman" w:cs="Times New Roman"/>
                <w:bCs/>
              </w:rPr>
              <w:t>Children were guided to perform rotational exercises. In a standing position, they were instructed to rotate the whole body or specific body parts around a relatively fixed axis to the left or right while keeping the feet stationary. Additional activities included standing on suspended equipment such as swinging bridges or barrels to practice rotation, rolling on the ground in a supine position with simultaneous foot movements, trampoline jumping, prone vibration on a large therapy ball, and bouncing on a therapy ball to provide up-and-down and vibratory stimulation.</w:t>
            </w:r>
          </w:p>
          <w:p w14:paraId="635F450F" w14:textId="77777777" w:rsidR="004747F9" w:rsidRPr="00600138" w:rsidRDefault="004747F9" w:rsidP="008B53EF">
            <w:pPr>
              <w:rPr>
                <w:rFonts w:ascii="Times New Roman" w:hAnsi="Times New Roman" w:cs="Times New Roman"/>
                <w:bCs/>
              </w:rPr>
            </w:pPr>
            <w:r w:rsidRPr="00600138">
              <w:rPr>
                <w:rFonts w:ascii="Times New Roman" w:hAnsi="Times New Roman" w:cs="Times New Roman"/>
                <w:b/>
                <w:bCs/>
              </w:rPr>
              <w:t>Proprioceptive function training:</w:t>
            </w:r>
            <w:r w:rsidRPr="00600138">
              <w:rPr>
                <w:rFonts w:ascii="Times New Roman" w:hAnsi="Times New Roman" w:cs="Times New Roman"/>
                <w:bCs/>
              </w:rPr>
              <w:t xml:space="preserve"> Initially, children were instructed to repeat single-movement exercises, such as prone sliding on a scooter board or back rolling on a large therapy ball. Subsequently, they practiced multi-movement </w:t>
            </w:r>
            <w:r w:rsidRPr="00600138">
              <w:rPr>
                <w:rFonts w:ascii="Times New Roman" w:hAnsi="Times New Roman" w:cs="Times New Roman"/>
                <w:bCs/>
              </w:rPr>
              <w:lastRenderedPageBreak/>
              <w:t>sequences, followed by integrative activities such as rolling while pushing a ball or rolling while striking a ball.</w:t>
            </w:r>
          </w:p>
          <w:p w14:paraId="41157B85" w14:textId="597BEA26" w:rsidR="004747F9" w:rsidRPr="00600138" w:rsidRDefault="004747F9" w:rsidP="00611B21">
            <w:pPr>
              <w:rPr>
                <w:rFonts w:ascii="Times New Roman" w:hAnsi="Times New Roman" w:cs="Times New Roman"/>
              </w:rPr>
            </w:pPr>
            <w:r w:rsidRPr="00600138">
              <w:rPr>
                <w:rFonts w:ascii="Times New Roman" w:hAnsi="Times New Roman" w:cs="Times New Roman"/>
                <w:b/>
              </w:rPr>
              <w:t>Motor training:</w:t>
            </w:r>
            <w:r w:rsidRPr="00600138">
              <w:rPr>
                <w:rFonts w:ascii="Times New Roman" w:hAnsi="Times New Roman" w:cs="Times New Roman"/>
              </w:rPr>
              <w:t xml:space="preserve"> children engaged in activities such as puzzles, object assembly, bead threading, and needle threading. Each session was scheduled for 30 minutes and conducted twice daily. For visual, auditory, and memory training, children practiced attention skills using cards containing text, figures, and numbers.</w:t>
            </w:r>
          </w:p>
        </w:tc>
        <w:tc>
          <w:tcPr>
            <w:tcW w:w="2044" w:type="dxa"/>
          </w:tcPr>
          <w:p w14:paraId="04F7E34D" w14:textId="74930E27" w:rsidR="007A438B" w:rsidRPr="00600138" w:rsidRDefault="007A438B" w:rsidP="007A438B">
            <w:pPr>
              <w:rPr>
                <w:rFonts w:ascii="Times New Roman" w:hAnsi="Times New Roman" w:cs="Times New Roman"/>
              </w:rPr>
            </w:pPr>
            <w:r w:rsidRPr="00600138">
              <w:rPr>
                <w:rFonts w:ascii="Times New Roman" w:hAnsi="Times New Roman" w:cs="Times New Roman"/>
              </w:rPr>
              <w:lastRenderedPageBreak/>
              <w:t>1. Ensures physical safety.</w:t>
            </w:r>
            <w:bookmarkStart w:id="12" w:name="OLE_LINK47"/>
            <w:r w:rsidRPr="00600138">
              <w:rPr>
                <w:rFonts w:ascii="Times New Roman" w:hAnsi="Times New Roman" w:cs="Times New Roman"/>
              </w:rPr>
              <w:t xml:space="preserve"> </w:t>
            </w:r>
            <w:r w:rsidR="004206AC" w:rsidRPr="00600138">
              <w:rPr>
                <w:rFonts w:ascii="Times New Roman" w:hAnsi="Times New Roman" w:cs="Times New Roman"/>
                <w:b/>
              </w:rPr>
              <w:t>YES</w:t>
            </w:r>
            <w:bookmarkEnd w:id="12"/>
          </w:p>
          <w:p w14:paraId="34D7A89C" w14:textId="30D099D9" w:rsidR="007A438B" w:rsidRPr="00600138" w:rsidRDefault="007A438B" w:rsidP="007A438B">
            <w:pPr>
              <w:rPr>
                <w:rFonts w:ascii="Times New Roman" w:hAnsi="Times New Roman" w:cs="Times New Roman"/>
              </w:rPr>
            </w:pPr>
            <w:r w:rsidRPr="00600138">
              <w:rPr>
                <w:rFonts w:ascii="Times New Roman" w:hAnsi="Times New Roman" w:cs="Times New Roman"/>
              </w:rPr>
              <w:t xml:space="preserve">2. Presents sensory opportunities. </w:t>
            </w:r>
            <w:r w:rsidR="001A473A" w:rsidRPr="00600138">
              <w:rPr>
                <w:rFonts w:ascii="Times New Roman" w:hAnsi="Times New Roman" w:cs="Times New Roman"/>
                <w:b/>
              </w:rPr>
              <w:t>YES</w:t>
            </w:r>
          </w:p>
          <w:p w14:paraId="506C45E2" w14:textId="4DCE26CB" w:rsidR="007A438B" w:rsidRPr="00600138" w:rsidRDefault="007A438B" w:rsidP="007A438B">
            <w:pPr>
              <w:rPr>
                <w:rFonts w:ascii="Times New Roman" w:hAnsi="Times New Roman" w:cs="Times New Roman"/>
              </w:rPr>
            </w:pPr>
            <w:r w:rsidRPr="00600138">
              <w:rPr>
                <w:rFonts w:ascii="Times New Roman" w:hAnsi="Times New Roman" w:cs="Times New Roman"/>
              </w:rPr>
              <w:t xml:space="preserve">3. Helps the child to attain and maintain appropriate levels of alertness. </w:t>
            </w:r>
            <w:r w:rsidR="00F8259F" w:rsidRPr="00600138">
              <w:rPr>
                <w:rFonts w:ascii="Times New Roman" w:hAnsi="Times New Roman" w:cs="Times New Roman"/>
                <w:b/>
              </w:rPr>
              <w:t>YES</w:t>
            </w:r>
          </w:p>
          <w:p w14:paraId="64C1C771" w14:textId="3DED3270" w:rsidR="007A438B" w:rsidRPr="00600138" w:rsidRDefault="007A438B" w:rsidP="007A438B">
            <w:pPr>
              <w:rPr>
                <w:rFonts w:ascii="Times New Roman" w:hAnsi="Times New Roman" w:cs="Times New Roman"/>
              </w:rPr>
            </w:pPr>
            <w:r w:rsidRPr="00600138">
              <w:rPr>
                <w:rFonts w:ascii="Times New Roman" w:hAnsi="Times New Roman" w:cs="Times New Roman"/>
              </w:rPr>
              <w:t>4. Challenges postural, ocular, oral, or bilateral motor control.</w:t>
            </w:r>
            <w:r w:rsidR="00A67D9F" w:rsidRPr="00600138">
              <w:rPr>
                <w:rFonts w:ascii="Times New Roman" w:hAnsi="Times New Roman" w:cs="Times New Roman"/>
                <w:b/>
              </w:rPr>
              <w:t xml:space="preserve"> </w:t>
            </w:r>
            <w:bookmarkStart w:id="13" w:name="OLE_LINK49"/>
            <w:r w:rsidR="00A67D9F" w:rsidRPr="00600138">
              <w:rPr>
                <w:rFonts w:ascii="Times New Roman" w:hAnsi="Times New Roman" w:cs="Times New Roman"/>
                <w:b/>
              </w:rPr>
              <w:t>YES</w:t>
            </w:r>
            <w:bookmarkEnd w:id="13"/>
          </w:p>
          <w:p w14:paraId="790D19CE" w14:textId="4A6862CE" w:rsidR="007A438B" w:rsidRPr="00600138" w:rsidRDefault="007A438B" w:rsidP="007A438B">
            <w:pPr>
              <w:rPr>
                <w:rFonts w:ascii="Times New Roman" w:hAnsi="Times New Roman" w:cs="Times New Roman"/>
              </w:rPr>
            </w:pPr>
            <w:r w:rsidRPr="00600138">
              <w:rPr>
                <w:rFonts w:ascii="Times New Roman" w:hAnsi="Times New Roman" w:cs="Times New Roman"/>
              </w:rPr>
              <w:t>5. Challenges in praxis and organization of behavior</w:t>
            </w:r>
            <w:r w:rsidR="00845BE8" w:rsidRPr="00600138">
              <w:rPr>
                <w:rFonts w:ascii="Times New Roman" w:hAnsi="Times New Roman" w:cs="Times New Roman"/>
                <w:b/>
                <w:bCs/>
              </w:rPr>
              <w:t xml:space="preserve"> No</w:t>
            </w:r>
          </w:p>
          <w:p w14:paraId="06A3F949" w14:textId="6B77FDE8" w:rsidR="007A438B" w:rsidRPr="00600138" w:rsidRDefault="007A438B" w:rsidP="007A438B">
            <w:pPr>
              <w:rPr>
                <w:rFonts w:ascii="Times New Roman" w:hAnsi="Times New Roman" w:cs="Times New Roman"/>
              </w:rPr>
            </w:pPr>
            <w:r w:rsidRPr="00600138">
              <w:rPr>
                <w:rFonts w:ascii="Times New Roman" w:hAnsi="Times New Roman" w:cs="Times New Roman"/>
              </w:rPr>
              <w:t>6. Collaborates in activity choice</w:t>
            </w:r>
            <w:r w:rsidR="00DB33F6" w:rsidRPr="00600138">
              <w:rPr>
                <w:rFonts w:ascii="Times New Roman" w:hAnsi="Times New Roman" w:cs="Times New Roman"/>
                <w:b/>
                <w:bCs/>
                <w:kern w:val="0"/>
                <w14:ligatures w14:val="none"/>
              </w:rPr>
              <w:t xml:space="preserve"> </w:t>
            </w:r>
            <w:r w:rsidR="00DB33F6" w:rsidRPr="00600138">
              <w:rPr>
                <w:rFonts w:ascii="Times New Roman" w:hAnsi="Times New Roman" w:cs="Times New Roman"/>
                <w:b/>
                <w:bCs/>
              </w:rPr>
              <w:t>Not clear</w:t>
            </w:r>
          </w:p>
          <w:p w14:paraId="5B9F2C53" w14:textId="3907DF10" w:rsidR="007A438B" w:rsidRPr="00600138" w:rsidRDefault="007A438B" w:rsidP="007A438B">
            <w:pPr>
              <w:rPr>
                <w:rFonts w:ascii="Times New Roman" w:hAnsi="Times New Roman" w:cs="Times New Roman"/>
              </w:rPr>
            </w:pPr>
            <w:r w:rsidRPr="00600138">
              <w:rPr>
                <w:rFonts w:ascii="Times New Roman" w:hAnsi="Times New Roman" w:cs="Times New Roman"/>
              </w:rPr>
              <w:t>7. Tailors activity to present just-right challenge</w:t>
            </w:r>
            <w:r w:rsidR="004B5E70" w:rsidRPr="00600138">
              <w:rPr>
                <w:rFonts w:ascii="Times New Roman" w:hAnsi="Times New Roman" w:cs="Times New Roman"/>
              </w:rPr>
              <w:t xml:space="preserve"> </w:t>
            </w:r>
            <w:r w:rsidR="004B5E70" w:rsidRPr="00600138">
              <w:rPr>
                <w:rFonts w:ascii="Times New Roman" w:hAnsi="Times New Roman" w:cs="Times New Roman"/>
                <w:b/>
              </w:rPr>
              <w:t>YES</w:t>
            </w:r>
          </w:p>
          <w:p w14:paraId="04745EF2" w14:textId="5321F267" w:rsidR="007A438B" w:rsidRPr="00600138" w:rsidRDefault="007A438B" w:rsidP="007A438B">
            <w:pPr>
              <w:rPr>
                <w:rFonts w:ascii="Times New Roman" w:hAnsi="Times New Roman" w:cs="Times New Roman"/>
              </w:rPr>
            </w:pPr>
            <w:r w:rsidRPr="00600138">
              <w:rPr>
                <w:rFonts w:ascii="Times New Roman" w:hAnsi="Times New Roman" w:cs="Times New Roman"/>
              </w:rPr>
              <w:t>8. Ensures that activities are successful</w:t>
            </w:r>
            <w:r w:rsidR="005E13F0" w:rsidRPr="00600138">
              <w:rPr>
                <w:rFonts w:ascii="Times New Roman" w:hAnsi="Times New Roman" w:cs="Times New Roman"/>
                <w:b/>
              </w:rPr>
              <w:t xml:space="preserve"> YES</w:t>
            </w:r>
          </w:p>
          <w:p w14:paraId="7F6B27E0" w14:textId="50ADFA7D" w:rsidR="007A438B" w:rsidRPr="00600138" w:rsidRDefault="007A438B" w:rsidP="007A438B">
            <w:pPr>
              <w:rPr>
                <w:rFonts w:ascii="Times New Roman" w:hAnsi="Times New Roman" w:cs="Times New Roman"/>
              </w:rPr>
            </w:pPr>
            <w:r w:rsidRPr="00600138">
              <w:rPr>
                <w:rFonts w:ascii="Times New Roman" w:hAnsi="Times New Roman" w:cs="Times New Roman"/>
              </w:rPr>
              <w:t>9. Supports child’s intrinsic motivation to play.</w:t>
            </w:r>
            <w:r w:rsidR="00573B34" w:rsidRPr="00600138">
              <w:rPr>
                <w:rFonts w:ascii="Times New Roman" w:hAnsi="Times New Roman" w:cs="Times New Roman"/>
                <w:b/>
              </w:rPr>
              <w:t xml:space="preserve"> YES</w:t>
            </w:r>
          </w:p>
          <w:p w14:paraId="7B5E89B9" w14:textId="471CCCB3" w:rsidR="004747F9" w:rsidRPr="00600138" w:rsidRDefault="007A438B" w:rsidP="007A438B">
            <w:pPr>
              <w:rPr>
                <w:rFonts w:ascii="Times New Roman" w:hAnsi="Times New Roman" w:cs="Times New Roman"/>
                <w:b/>
                <w:bCs/>
              </w:rPr>
            </w:pPr>
            <w:r w:rsidRPr="00600138">
              <w:rPr>
                <w:rFonts w:ascii="Times New Roman" w:hAnsi="Times New Roman" w:cs="Times New Roman"/>
              </w:rPr>
              <w:t>10. Establishes a therapeutic alliance</w:t>
            </w:r>
            <w:r w:rsidR="00877D71" w:rsidRPr="00600138">
              <w:rPr>
                <w:rFonts w:ascii="Times New Roman" w:hAnsi="Times New Roman" w:cs="Times New Roman"/>
                <w:b/>
                <w:kern w:val="0"/>
                <w14:ligatures w14:val="none"/>
              </w:rPr>
              <w:t xml:space="preserve"> </w:t>
            </w:r>
            <w:r w:rsidR="00877D71" w:rsidRPr="00600138">
              <w:rPr>
                <w:rFonts w:ascii="Times New Roman" w:hAnsi="Times New Roman" w:cs="Times New Roman"/>
                <w:b/>
              </w:rPr>
              <w:t>YES</w:t>
            </w:r>
          </w:p>
        </w:tc>
      </w:tr>
      <w:tr w:rsidR="00560AFA" w:rsidRPr="00600138" w14:paraId="30A13D74" w14:textId="37C44CA5" w:rsidTr="009061BD">
        <w:tc>
          <w:tcPr>
            <w:tcW w:w="1413" w:type="dxa"/>
          </w:tcPr>
          <w:p w14:paraId="11EC4860" w14:textId="1FBE75EF" w:rsidR="004747F9" w:rsidRPr="00600138" w:rsidRDefault="004747F9" w:rsidP="00611B21">
            <w:pPr>
              <w:rPr>
                <w:rFonts w:ascii="Times New Roman" w:hAnsi="Times New Roman" w:cs="Times New Roman"/>
              </w:rPr>
            </w:pPr>
            <w:r w:rsidRPr="00600138">
              <w:rPr>
                <w:rFonts w:ascii="Times New Roman" w:hAnsi="Times New Roman" w:cs="Times New Roman"/>
              </w:rPr>
              <w:t>Li Xiaoyan,2018</w:t>
            </w:r>
          </w:p>
        </w:tc>
        <w:tc>
          <w:tcPr>
            <w:tcW w:w="1701" w:type="dxa"/>
          </w:tcPr>
          <w:p w14:paraId="28AADC68" w14:textId="1FA74641" w:rsidR="004747F9" w:rsidRPr="00600138" w:rsidRDefault="004747F9" w:rsidP="00611B21">
            <w:pPr>
              <w:rPr>
                <w:rFonts w:ascii="Times New Roman" w:hAnsi="Times New Roman" w:cs="Times New Roman"/>
              </w:rPr>
            </w:pPr>
            <w:r w:rsidRPr="00600138">
              <w:rPr>
                <w:rFonts w:ascii="Times New Roman" w:hAnsi="Times New Roman" w:cs="Times New Roman"/>
                <w:b/>
                <w:bCs/>
              </w:rPr>
              <w:t>Not reported</w:t>
            </w:r>
          </w:p>
        </w:tc>
        <w:tc>
          <w:tcPr>
            <w:tcW w:w="3138" w:type="dxa"/>
          </w:tcPr>
          <w:p w14:paraId="4F4DB213" w14:textId="66AA0286" w:rsidR="004747F9" w:rsidRPr="00600138" w:rsidRDefault="004747F9" w:rsidP="00123CC8">
            <w:pPr>
              <w:rPr>
                <w:rFonts w:ascii="Times New Roman" w:hAnsi="Times New Roman" w:cs="Times New Roman"/>
              </w:rPr>
            </w:pPr>
            <w:r w:rsidRPr="00600138">
              <w:rPr>
                <w:rFonts w:ascii="Times New Roman" w:hAnsi="Times New Roman" w:cs="Times New Roman"/>
                <w:b/>
                <w:bCs/>
              </w:rPr>
              <w:t xml:space="preserve">Proprioceptive function training: </w:t>
            </w:r>
            <w:r w:rsidRPr="00600138">
              <w:rPr>
                <w:rFonts w:ascii="Times New Roman" w:hAnsi="Times New Roman" w:cs="Times New Roman"/>
              </w:rPr>
              <w:t>With the assistance of medical staff, children were guided to perform balanced exercises, such as walking on a balance beam. These activities were designed to improve balance, promote the maturation of the vestibular nervous system, and facilitate coordination with other neural systems. Indirectly, these exercises also supported the development of auditory and visual neural pathways.</w:t>
            </w:r>
          </w:p>
          <w:p w14:paraId="72B56CB3" w14:textId="7F062403" w:rsidR="004747F9" w:rsidRPr="00600138" w:rsidRDefault="004747F9" w:rsidP="00123CC8">
            <w:pPr>
              <w:rPr>
                <w:rFonts w:ascii="Times New Roman" w:hAnsi="Times New Roman" w:cs="Times New Roman"/>
              </w:rPr>
            </w:pPr>
            <w:r w:rsidRPr="00600138">
              <w:rPr>
                <w:rFonts w:ascii="Times New Roman" w:hAnsi="Times New Roman" w:cs="Times New Roman"/>
                <w:b/>
                <w:bCs/>
              </w:rPr>
              <w:t>Tactile function training:</w:t>
            </w:r>
            <w:r w:rsidRPr="00600138">
              <w:rPr>
                <w:rFonts w:ascii="Times New Roman" w:hAnsi="Times New Roman" w:cs="Times New Roman"/>
              </w:rPr>
              <w:br/>
              <w:t>Children were guided to play with tactile boards, massage balls, and textured materials to stimulate the development of cutaneous sensory neural pathways, strengthen tactile feedback from muscles and joints, and enhance proprioceptive awareness. These exercises are further aimed to improve fine tactile discrimination and sensory refinement.</w:t>
            </w:r>
          </w:p>
          <w:p w14:paraId="3517FB26" w14:textId="4E26605F" w:rsidR="004747F9" w:rsidRPr="00600138" w:rsidRDefault="004747F9" w:rsidP="00123CC8">
            <w:pPr>
              <w:rPr>
                <w:rFonts w:ascii="Times New Roman" w:hAnsi="Times New Roman" w:cs="Times New Roman"/>
              </w:rPr>
            </w:pPr>
            <w:r w:rsidRPr="00600138">
              <w:rPr>
                <w:rFonts w:ascii="Times New Roman" w:hAnsi="Times New Roman" w:cs="Times New Roman"/>
                <w:b/>
                <w:bCs/>
              </w:rPr>
              <w:lastRenderedPageBreak/>
              <w:t>Comprehensive training</w:t>
            </w:r>
            <w:r w:rsidRPr="00600138">
              <w:rPr>
                <w:rFonts w:ascii="Times New Roman" w:hAnsi="Times New Roman" w:cs="Times New Roman"/>
              </w:rPr>
              <w:br/>
              <w:t>Children were guided to participate in integrated activities, such as ball games, climbing, jumping, and other exercises. These tasks were intended to enhance overall motor coordination, improve jumping ability, regulate proprioceptive neural pathways, and facilitate the integration of muscle groups involved in motor control. Such activities promote the integration of sensory information within the brain, support the development of the central and peripheral nervous systems, and enhance the regulatory capacity of the neuromuscular system.</w:t>
            </w:r>
          </w:p>
          <w:p w14:paraId="51352436" w14:textId="6C45E264" w:rsidR="004747F9" w:rsidRPr="00600138" w:rsidRDefault="004747F9" w:rsidP="00611B21">
            <w:pPr>
              <w:rPr>
                <w:rFonts w:ascii="Times New Roman" w:hAnsi="Times New Roman" w:cs="Times New Roman"/>
              </w:rPr>
            </w:pPr>
            <w:r w:rsidRPr="00600138">
              <w:rPr>
                <w:rFonts w:ascii="Times New Roman" w:hAnsi="Times New Roman" w:cs="Times New Roman"/>
                <w:b/>
                <w:bCs/>
              </w:rPr>
              <w:t xml:space="preserve">Social and language function training: </w:t>
            </w:r>
            <w:r w:rsidRPr="00600138">
              <w:rPr>
                <w:rFonts w:ascii="Times New Roman" w:hAnsi="Times New Roman" w:cs="Times New Roman"/>
                <w:bCs/>
              </w:rPr>
              <w:t>Training sessions incorporated playful scenarios to enhance interest and engagement. During the sessions, children engaged in simple dialogues, and their verbal expressions were corrected as needed. Positive reinforcement and encouragement were provided to children who demonstrated good performance.</w:t>
            </w:r>
          </w:p>
        </w:tc>
        <w:tc>
          <w:tcPr>
            <w:tcW w:w="2044" w:type="dxa"/>
          </w:tcPr>
          <w:p w14:paraId="64E7B582" w14:textId="4892E694" w:rsidR="007A438B" w:rsidRPr="00600138" w:rsidRDefault="007A438B" w:rsidP="007A438B">
            <w:pPr>
              <w:rPr>
                <w:rFonts w:ascii="Times New Roman" w:hAnsi="Times New Roman" w:cs="Times New Roman"/>
              </w:rPr>
            </w:pPr>
            <w:r w:rsidRPr="00600138">
              <w:rPr>
                <w:rFonts w:ascii="Times New Roman" w:hAnsi="Times New Roman" w:cs="Times New Roman"/>
              </w:rPr>
              <w:lastRenderedPageBreak/>
              <w:t xml:space="preserve">1. Ensures physical safety. </w:t>
            </w:r>
            <w:r w:rsidR="004206AC" w:rsidRPr="00600138">
              <w:rPr>
                <w:rFonts w:ascii="Times New Roman" w:hAnsi="Times New Roman" w:cs="Times New Roman"/>
                <w:b/>
              </w:rPr>
              <w:t>YES</w:t>
            </w:r>
          </w:p>
          <w:p w14:paraId="282B1FE2" w14:textId="4A903C4E" w:rsidR="007A438B" w:rsidRPr="00600138" w:rsidRDefault="007A438B" w:rsidP="007A438B">
            <w:pPr>
              <w:rPr>
                <w:rFonts w:ascii="Times New Roman" w:hAnsi="Times New Roman" w:cs="Times New Roman"/>
              </w:rPr>
            </w:pPr>
            <w:r w:rsidRPr="00600138">
              <w:rPr>
                <w:rFonts w:ascii="Times New Roman" w:hAnsi="Times New Roman" w:cs="Times New Roman"/>
              </w:rPr>
              <w:t xml:space="preserve">2. Presents sensory opportunities. </w:t>
            </w:r>
            <w:r w:rsidR="00FD3AD5" w:rsidRPr="00600138">
              <w:rPr>
                <w:rFonts w:ascii="Times New Roman" w:hAnsi="Times New Roman" w:cs="Times New Roman"/>
                <w:b/>
              </w:rPr>
              <w:t>YES</w:t>
            </w:r>
          </w:p>
          <w:p w14:paraId="1972EAE9" w14:textId="65528262" w:rsidR="007A438B" w:rsidRPr="00600138" w:rsidRDefault="007A438B" w:rsidP="007A438B">
            <w:pPr>
              <w:rPr>
                <w:rFonts w:ascii="Times New Roman" w:hAnsi="Times New Roman" w:cs="Times New Roman" w:hint="eastAsia"/>
              </w:rPr>
            </w:pPr>
            <w:r w:rsidRPr="00600138">
              <w:rPr>
                <w:rFonts w:ascii="Times New Roman" w:hAnsi="Times New Roman" w:cs="Times New Roman"/>
              </w:rPr>
              <w:t xml:space="preserve">3. Helps the child to attain and maintain appropriate levels of alertness. </w:t>
            </w:r>
            <w:r w:rsidR="00071E31" w:rsidRPr="00071E31">
              <w:rPr>
                <w:rFonts w:ascii="Times New Roman" w:hAnsi="Times New Roman" w:cs="Times New Roman" w:hint="eastAsia"/>
                <w:b/>
                <w:bCs/>
              </w:rPr>
              <w:t>NOT Clear</w:t>
            </w:r>
          </w:p>
          <w:p w14:paraId="68AA9CE5" w14:textId="61676987" w:rsidR="007A438B" w:rsidRPr="00600138" w:rsidRDefault="007A438B" w:rsidP="007A438B">
            <w:pPr>
              <w:rPr>
                <w:rFonts w:ascii="Times New Roman" w:hAnsi="Times New Roman" w:cs="Times New Roman"/>
              </w:rPr>
            </w:pPr>
            <w:r w:rsidRPr="00600138">
              <w:rPr>
                <w:rFonts w:ascii="Times New Roman" w:hAnsi="Times New Roman" w:cs="Times New Roman"/>
              </w:rPr>
              <w:t>4. Challenges postural, ocular, oral, or bilateral motor control.</w:t>
            </w:r>
            <w:r w:rsidR="00090D81" w:rsidRPr="00600138">
              <w:rPr>
                <w:rFonts w:ascii="Times New Roman" w:hAnsi="Times New Roman" w:cs="Times New Roman"/>
                <w:b/>
              </w:rPr>
              <w:t xml:space="preserve"> YES</w:t>
            </w:r>
          </w:p>
          <w:p w14:paraId="7451FC7E" w14:textId="131C9213" w:rsidR="007A438B" w:rsidRPr="00600138" w:rsidRDefault="007A438B" w:rsidP="007A438B">
            <w:pPr>
              <w:rPr>
                <w:rFonts w:ascii="Times New Roman" w:hAnsi="Times New Roman" w:cs="Times New Roman"/>
              </w:rPr>
            </w:pPr>
            <w:r w:rsidRPr="00600138">
              <w:rPr>
                <w:rFonts w:ascii="Times New Roman" w:hAnsi="Times New Roman" w:cs="Times New Roman"/>
              </w:rPr>
              <w:t>5. Challenges in praxis and organization of behavior</w:t>
            </w:r>
            <w:r w:rsidR="00071E31" w:rsidRPr="00071E31">
              <w:rPr>
                <w:rFonts w:ascii="Times New Roman" w:hAnsi="Times New Roman" w:cs="Times New Roman" w:hint="eastAsia"/>
                <w:b/>
                <w:bCs/>
              </w:rPr>
              <w:t xml:space="preserve"> </w:t>
            </w:r>
            <w:r w:rsidR="00071E31" w:rsidRPr="00071E31">
              <w:rPr>
                <w:rFonts w:ascii="Times New Roman" w:hAnsi="Times New Roman" w:cs="Times New Roman" w:hint="eastAsia"/>
                <w:b/>
                <w:bCs/>
              </w:rPr>
              <w:t>NO</w:t>
            </w:r>
          </w:p>
          <w:p w14:paraId="08505EEB" w14:textId="45B6596D" w:rsidR="007A438B" w:rsidRPr="00600138" w:rsidRDefault="007A438B" w:rsidP="007A438B">
            <w:pPr>
              <w:rPr>
                <w:rFonts w:ascii="Times New Roman" w:hAnsi="Times New Roman" w:cs="Times New Roman"/>
              </w:rPr>
            </w:pPr>
            <w:r w:rsidRPr="00600138">
              <w:rPr>
                <w:rFonts w:ascii="Times New Roman" w:hAnsi="Times New Roman" w:cs="Times New Roman"/>
              </w:rPr>
              <w:t>6. Collaborates in activity choice</w:t>
            </w:r>
            <w:r w:rsidR="00A07224" w:rsidRPr="00071E31">
              <w:rPr>
                <w:rFonts w:ascii="Times New Roman" w:hAnsi="Times New Roman" w:cs="Times New Roman" w:hint="eastAsia"/>
                <w:b/>
                <w:bCs/>
              </w:rPr>
              <w:t xml:space="preserve"> </w:t>
            </w:r>
            <w:r w:rsidR="00A07224" w:rsidRPr="00071E31">
              <w:rPr>
                <w:rFonts w:ascii="Times New Roman" w:hAnsi="Times New Roman" w:cs="Times New Roman" w:hint="eastAsia"/>
                <w:b/>
                <w:bCs/>
              </w:rPr>
              <w:t>NOT Clear</w:t>
            </w:r>
          </w:p>
          <w:p w14:paraId="0E561BA4" w14:textId="7B27C16E" w:rsidR="007A438B" w:rsidRPr="00600138" w:rsidRDefault="007A438B" w:rsidP="007A438B">
            <w:pPr>
              <w:rPr>
                <w:rFonts w:ascii="Times New Roman" w:hAnsi="Times New Roman" w:cs="Times New Roman" w:hint="eastAsia"/>
              </w:rPr>
            </w:pPr>
            <w:r w:rsidRPr="00600138">
              <w:rPr>
                <w:rFonts w:ascii="Times New Roman" w:hAnsi="Times New Roman" w:cs="Times New Roman"/>
              </w:rPr>
              <w:t>7. Tailors activity to present just-right challenge</w:t>
            </w:r>
            <w:r w:rsidR="002B1FD8">
              <w:rPr>
                <w:rFonts w:ascii="Times New Roman" w:hAnsi="Times New Roman" w:cs="Times New Roman" w:hint="eastAsia"/>
              </w:rPr>
              <w:t xml:space="preserve"> </w:t>
            </w:r>
            <w:r w:rsidR="002B1FD8" w:rsidRPr="002B1FD8">
              <w:rPr>
                <w:rFonts w:ascii="Times New Roman" w:hAnsi="Times New Roman" w:cs="Times New Roman" w:hint="eastAsia"/>
                <w:b/>
                <w:bCs/>
              </w:rPr>
              <w:t>YES</w:t>
            </w:r>
          </w:p>
          <w:p w14:paraId="186F13E2" w14:textId="4B2EFE0F" w:rsidR="007A438B" w:rsidRPr="00600138" w:rsidRDefault="007A438B" w:rsidP="007A438B">
            <w:pPr>
              <w:rPr>
                <w:rFonts w:ascii="Times New Roman" w:hAnsi="Times New Roman" w:cs="Times New Roman"/>
              </w:rPr>
            </w:pPr>
            <w:r w:rsidRPr="00600138">
              <w:rPr>
                <w:rFonts w:ascii="Times New Roman" w:hAnsi="Times New Roman" w:cs="Times New Roman"/>
              </w:rPr>
              <w:t>8. Ensures that activities are successful</w:t>
            </w:r>
            <w:r w:rsidR="00071E31" w:rsidRPr="00600138">
              <w:rPr>
                <w:rFonts w:ascii="Times New Roman" w:hAnsi="Times New Roman" w:cs="Times New Roman"/>
              </w:rPr>
              <w:t xml:space="preserve"> </w:t>
            </w:r>
            <w:r w:rsidR="00071E31" w:rsidRPr="00600138">
              <w:rPr>
                <w:rFonts w:ascii="Times New Roman" w:hAnsi="Times New Roman" w:cs="Times New Roman"/>
                <w:b/>
              </w:rPr>
              <w:t>YES</w:t>
            </w:r>
          </w:p>
          <w:p w14:paraId="785A8C81" w14:textId="316C50F7" w:rsidR="007A438B" w:rsidRPr="00600138" w:rsidRDefault="007A438B" w:rsidP="007A438B">
            <w:pPr>
              <w:rPr>
                <w:rFonts w:ascii="Times New Roman" w:hAnsi="Times New Roman" w:cs="Times New Roman"/>
              </w:rPr>
            </w:pPr>
            <w:r w:rsidRPr="00600138">
              <w:rPr>
                <w:rFonts w:ascii="Times New Roman" w:hAnsi="Times New Roman" w:cs="Times New Roman"/>
              </w:rPr>
              <w:t>9. Supports child’s intrinsic motivation to play.</w:t>
            </w:r>
            <w:r w:rsidR="007721AC" w:rsidRPr="00600138">
              <w:rPr>
                <w:rFonts w:ascii="Times New Roman" w:hAnsi="Times New Roman" w:cs="Times New Roman"/>
                <w:b/>
              </w:rPr>
              <w:t xml:space="preserve"> YES</w:t>
            </w:r>
          </w:p>
          <w:p w14:paraId="00BD2FB6" w14:textId="45281CEC" w:rsidR="004747F9" w:rsidRPr="00600138" w:rsidRDefault="007A438B" w:rsidP="007A438B">
            <w:pPr>
              <w:rPr>
                <w:rFonts w:ascii="Times New Roman" w:hAnsi="Times New Roman" w:cs="Times New Roman"/>
                <w:b/>
                <w:bCs/>
              </w:rPr>
            </w:pPr>
            <w:r w:rsidRPr="00600138">
              <w:rPr>
                <w:rFonts w:ascii="Times New Roman" w:hAnsi="Times New Roman" w:cs="Times New Roman"/>
              </w:rPr>
              <w:lastRenderedPageBreak/>
              <w:t>10. Establishes a therapeutic alliance</w:t>
            </w:r>
            <w:r w:rsidR="00C924B8" w:rsidRPr="002B1FD8">
              <w:rPr>
                <w:rFonts w:ascii="Times New Roman" w:hAnsi="Times New Roman" w:cs="Times New Roman" w:hint="eastAsia"/>
                <w:b/>
                <w:bCs/>
              </w:rPr>
              <w:t xml:space="preserve"> </w:t>
            </w:r>
            <w:r w:rsidR="00C924B8" w:rsidRPr="002B1FD8">
              <w:rPr>
                <w:rFonts w:ascii="Times New Roman" w:hAnsi="Times New Roman" w:cs="Times New Roman" w:hint="eastAsia"/>
                <w:b/>
                <w:bCs/>
              </w:rPr>
              <w:t>YES</w:t>
            </w:r>
          </w:p>
        </w:tc>
      </w:tr>
      <w:tr w:rsidR="00560AFA" w:rsidRPr="00600138" w14:paraId="2B4FFCDA" w14:textId="65BF25D7" w:rsidTr="009061BD">
        <w:tc>
          <w:tcPr>
            <w:tcW w:w="1413" w:type="dxa"/>
          </w:tcPr>
          <w:p w14:paraId="34BF55EC" w14:textId="0A3148B1" w:rsidR="004747F9" w:rsidRPr="00600138" w:rsidRDefault="004747F9" w:rsidP="00611B21">
            <w:pPr>
              <w:rPr>
                <w:rFonts w:ascii="Times New Roman" w:hAnsi="Times New Roman" w:cs="Times New Roman"/>
              </w:rPr>
            </w:pPr>
            <w:r w:rsidRPr="00600138">
              <w:rPr>
                <w:rFonts w:ascii="Times New Roman" w:hAnsi="Times New Roman" w:cs="Times New Roman"/>
              </w:rPr>
              <w:lastRenderedPageBreak/>
              <w:t>Zhang Yanmin,2018</w:t>
            </w:r>
          </w:p>
        </w:tc>
        <w:tc>
          <w:tcPr>
            <w:tcW w:w="1701" w:type="dxa"/>
          </w:tcPr>
          <w:p w14:paraId="7E00C753" w14:textId="05006221" w:rsidR="004747F9" w:rsidRPr="00600138" w:rsidRDefault="004747F9" w:rsidP="00611B21">
            <w:pPr>
              <w:rPr>
                <w:rFonts w:ascii="Times New Roman" w:hAnsi="Times New Roman" w:cs="Times New Roman"/>
              </w:rPr>
            </w:pPr>
            <w:r w:rsidRPr="00600138">
              <w:rPr>
                <w:rFonts w:ascii="Times New Roman" w:hAnsi="Times New Roman" w:cs="Times New Roman"/>
                <w:b/>
                <w:bCs/>
              </w:rPr>
              <w:t>Not reported</w:t>
            </w:r>
          </w:p>
        </w:tc>
        <w:tc>
          <w:tcPr>
            <w:tcW w:w="3138" w:type="dxa"/>
          </w:tcPr>
          <w:p w14:paraId="02D34E94" w14:textId="4543364E" w:rsidR="004747F9" w:rsidRPr="00600138" w:rsidRDefault="004747F9" w:rsidP="00C50C69">
            <w:pPr>
              <w:rPr>
                <w:rFonts w:ascii="Times New Roman" w:hAnsi="Times New Roman" w:cs="Times New Roman"/>
                <w:bCs/>
              </w:rPr>
            </w:pPr>
            <w:r w:rsidRPr="00600138">
              <w:rPr>
                <w:rFonts w:ascii="Times New Roman" w:hAnsi="Times New Roman" w:cs="Times New Roman"/>
                <w:b/>
                <w:bCs/>
              </w:rPr>
              <w:t xml:space="preserve">Tactile function training: </w:t>
            </w:r>
            <w:r w:rsidRPr="00600138">
              <w:rPr>
                <w:rFonts w:ascii="Times New Roman" w:hAnsi="Times New Roman" w:cs="Times New Roman"/>
                <w:bCs/>
              </w:rPr>
              <w:t>Large-area skin stimulation was applied to children with autism using tactile balls, ball pools, and similar activities, with the aim of improving tactile function.</w:t>
            </w:r>
          </w:p>
          <w:p w14:paraId="100A872A" w14:textId="2199FB25" w:rsidR="004747F9" w:rsidRPr="00600138" w:rsidRDefault="004747F9" w:rsidP="00C50C69">
            <w:pPr>
              <w:rPr>
                <w:rFonts w:ascii="Times New Roman" w:hAnsi="Times New Roman" w:cs="Times New Roman"/>
                <w:b/>
                <w:bCs/>
              </w:rPr>
            </w:pPr>
            <w:r w:rsidRPr="00600138">
              <w:rPr>
                <w:rFonts w:ascii="Times New Roman" w:hAnsi="Times New Roman" w:cs="Times New Roman"/>
                <w:b/>
                <w:bCs/>
              </w:rPr>
              <w:t xml:space="preserve">Vestibular function training: </w:t>
            </w:r>
            <w:r w:rsidRPr="00600138">
              <w:rPr>
                <w:rFonts w:ascii="Times New Roman" w:hAnsi="Times New Roman" w:cs="Times New Roman"/>
                <w:bCs/>
              </w:rPr>
              <w:t xml:space="preserve">Children were guided to perform rotational exercises. In a standing position, they were </w:t>
            </w:r>
            <w:r w:rsidRPr="00600138">
              <w:rPr>
                <w:rFonts w:ascii="Times New Roman" w:hAnsi="Times New Roman" w:cs="Times New Roman"/>
                <w:bCs/>
              </w:rPr>
              <w:lastRenderedPageBreak/>
              <w:t>instructed to rotate the whole body or specific body parts around a relatively fixed axis to the left or right while keeping the feet stationary. Additional activities included standing on suspended equipment such as swinging bridges or barrels to practice rotation, rolling on the ground in a supine position with simultaneous foot movements, trampoline jumping, prone vibration on a large therapy ball, and bouncing on a therapy ball to provide up-and-down and vibratory stimulation.</w:t>
            </w:r>
          </w:p>
          <w:p w14:paraId="5B3EF11F" w14:textId="10C073A3" w:rsidR="004747F9" w:rsidRPr="00600138" w:rsidRDefault="004747F9" w:rsidP="00C50C69">
            <w:pPr>
              <w:rPr>
                <w:rFonts w:ascii="Times New Roman" w:hAnsi="Times New Roman" w:cs="Times New Roman"/>
                <w:bCs/>
              </w:rPr>
            </w:pPr>
            <w:r w:rsidRPr="00600138">
              <w:rPr>
                <w:rFonts w:ascii="Times New Roman" w:hAnsi="Times New Roman" w:cs="Times New Roman"/>
                <w:b/>
                <w:bCs/>
              </w:rPr>
              <w:t>Proprioceptive function training:</w:t>
            </w:r>
            <w:r w:rsidRPr="00600138">
              <w:rPr>
                <w:rFonts w:ascii="Times New Roman" w:hAnsi="Times New Roman" w:cs="Times New Roman"/>
                <w:bCs/>
              </w:rPr>
              <w:t xml:space="preserve"> Initially, children were instructed to repeat single-movement exercises, such as prone sliding on a scooter board or back rolling on a large therapy ball. Subsequently, they practiced multi-movement sequences, followed by integrative activities such as rolling while pushing a ball or rolling while striking a ball.</w:t>
            </w:r>
          </w:p>
          <w:p w14:paraId="0DDA1182" w14:textId="7E6919FE" w:rsidR="004747F9" w:rsidRPr="00600138" w:rsidRDefault="004747F9" w:rsidP="00C50C69">
            <w:pPr>
              <w:rPr>
                <w:rFonts w:ascii="Times New Roman" w:hAnsi="Times New Roman" w:cs="Times New Roman"/>
              </w:rPr>
            </w:pPr>
            <w:r w:rsidRPr="00600138">
              <w:rPr>
                <w:rFonts w:ascii="Times New Roman" w:hAnsi="Times New Roman" w:cs="Times New Roman"/>
                <w:b/>
                <w:bCs/>
              </w:rPr>
              <w:t xml:space="preserve">Social and language function training: </w:t>
            </w:r>
            <w:r w:rsidRPr="00600138">
              <w:rPr>
                <w:rFonts w:ascii="Times New Roman" w:hAnsi="Times New Roman" w:cs="Times New Roman"/>
                <w:bCs/>
              </w:rPr>
              <w:t>Training sessions incorporated playful scenarios to enhance interest and engagement. During the sessions, children engaged in simple dialogues, and their verbal expressions were corrected as needed. Positive reinforcement and encouragement were provided to children who demonstrated good performance.</w:t>
            </w:r>
          </w:p>
        </w:tc>
        <w:tc>
          <w:tcPr>
            <w:tcW w:w="2044" w:type="dxa"/>
          </w:tcPr>
          <w:p w14:paraId="51CD3CBB" w14:textId="46A491B5" w:rsidR="007A438B" w:rsidRPr="00600138" w:rsidRDefault="007A438B" w:rsidP="007A438B">
            <w:pPr>
              <w:rPr>
                <w:rFonts w:ascii="Times New Roman" w:hAnsi="Times New Roman" w:cs="Times New Roman"/>
              </w:rPr>
            </w:pPr>
            <w:r w:rsidRPr="00600138">
              <w:rPr>
                <w:rFonts w:ascii="Times New Roman" w:hAnsi="Times New Roman" w:cs="Times New Roman"/>
              </w:rPr>
              <w:lastRenderedPageBreak/>
              <w:t xml:space="preserve">1. Ensures physical safety. </w:t>
            </w:r>
            <w:r w:rsidR="004206AC" w:rsidRPr="00600138">
              <w:rPr>
                <w:rFonts w:ascii="Times New Roman" w:hAnsi="Times New Roman" w:cs="Times New Roman"/>
                <w:b/>
              </w:rPr>
              <w:t>YES</w:t>
            </w:r>
          </w:p>
          <w:p w14:paraId="499FA794" w14:textId="519329CD" w:rsidR="007A438B" w:rsidRPr="00600138" w:rsidRDefault="007A438B" w:rsidP="007A438B">
            <w:pPr>
              <w:rPr>
                <w:rFonts w:ascii="Times New Roman" w:hAnsi="Times New Roman" w:cs="Times New Roman"/>
              </w:rPr>
            </w:pPr>
            <w:r w:rsidRPr="00600138">
              <w:rPr>
                <w:rFonts w:ascii="Times New Roman" w:hAnsi="Times New Roman" w:cs="Times New Roman"/>
              </w:rPr>
              <w:t xml:space="preserve">2. Presents sensory opportunities. </w:t>
            </w:r>
            <w:r w:rsidR="00D3593D" w:rsidRPr="00600138">
              <w:rPr>
                <w:rFonts w:ascii="Times New Roman" w:hAnsi="Times New Roman" w:cs="Times New Roman"/>
                <w:b/>
              </w:rPr>
              <w:t>YES</w:t>
            </w:r>
          </w:p>
          <w:p w14:paraId="0CECA3D9" w14:textId="58FEF1D5" w:rsidR="007A438B" w:rsidRPr="00600138" w:rsidRDefault="007A438B" w:rsidP="007A438B">
            <w:pPr>
              <w:rPr>
                <w:rFonts w:ascii="Times New Roman" w:hAnsi="Times New Roman" w:cs="Times New Roman"/>
              </w:rPr>
            </w:pPr>
            <w:r w:rsidRPr="00600138">
              <w:rPr>
                <w:rFonts w:ascii="Times New Roman" w:hAnsi="Times New Roman" w:cs="Times New Roman"/>
              </w:rPr>
              <w:t xml:space="preserve">3. Helps the child to attain and maintain appropriate levels of alertness. </w:t>
            </w:r>
            <w:r w:rsidR="008E2B60" w:rsidRPr="00600138">
              <w:rPr>
                <w:rFonts w:ascii="Times New Roman" w:hAnsi="Times New Roman" w:cs="Times New Roman"/>
                <w:b/>
              </w:rPr>
              <w:t>YES</w:t>
            </w:r>
          </w:p>
          <w:p w14:paraId="6D566F75" w14:textId="3F2AC0B7" w:rsidR="007A438B" w:rsidRPr="00600138" w:rsidRDefault="007A438B" w:rsidP="007A438B">
            <w:pPr>
              <w:rPr>
                <w:rFonts w:ascii="Times New Roman" w:hAnsi="Times New Roman" w:cs="Times New Roman"/>
              </w:rPr>
            </w:pPr>
            <w:r w:rsidRPr="00600138">
              <w:rPr>
                <w:rFonts w:ascii="Times New Roman" w:hAnsi="Times New Roman" w:cs="Times New Roman"/>
              </w:rPr>
              <w:t xml:space="preserve">4. Challenges postural, ocular, oral, or bilateral </w:t>
            </w:r>
            <w:r w:rsidRPr="00600138">
              <w:rPr>
                <w:rFonts w:ascii="Times New Roman" w:hAnsi="Times New Roman" w:cs="Times New Roman"/>
              </w:rPr>
              <w:lastRenderedPageBreak/>
              <w:t>motor control.</w:t>
            </w:r>
            <w:r w:rsidR="00B70A6B" w:rsidRPr="00600138">
              <w:rPr>
                <w:rFonts w:ascii="Times New Roman" w:hAnsi="Times New Roman" w:cs="Times New Roman"/>
                <w:b/>
              </w:rPr>
              <w:t xml:space="preserve"> YES</w:t>
            </w:r>
          </w:p>
          <w:p w14:paraId="27FEBB1D" w14:textId="4A300BA7" w:rsidR="007A438B" w:rsidRPr="00600138" w:rsidRDefault="007A438B" w:rsidP="007A438B">
            <w:pPr>
              <w:rPr>
                <w:rFonts w:ascii="Times New Roman" w:hAnsi="Times New Roman" w:cs="Times New Roman"/>
              </w:rPr>
            </w:pPr>
            <w:r w:rsidRPr="00600138">
              <w:rPr>
                <w:rFonts w:ascii="Times New Roman" w:hAnsi="Times New Roman" w:cs="Times New Roman"/>
              </w:rPr>
              <w:t>5. Challenges in praxis and organization of behavior</w:t>
            </w:r>
            <w:r w:rsidR="007A5B43">
              <w:rPr>
                <w:rFonts w:ascii="Times New Roman" w:hAnsi="Times New Roman" w:cs="Times New Roman" w:hint="eastAsia"/>
              </w:rPr>
              <w:t xml:space="preserve"> </w:t>
            </w:r>
            <w:bookmarkStart w:id="14" w:name="OLE_LINK57"/>
            <w:r w:rsidR="007A5B43" w:rsidRPr="007A5B43">
              <w:rPr>
                <w:rFonts w:ascii="Times New Roman" w:hAnsi="Times New Roman" w:cs="Times New Roman" w:hint="eastAsia"/>
                <w:b/>
                <w:bCs/>
              </w:rPr>
              <w:t>NO</w:t>
            </w:r>
            <w:bookmarkEnd w:id="14"/>
          </w:p>
          <w:p w14:paraId="725D18AE" w14:textId="08D1031E" w:rsidR="007A438B" w:rsidRPr="00600138" w:rsidRDefault="007A438B" w:rsidP="007A438B">
            <w:pPr>
              <w:rPr>
                <w:rFonts w:ascii="Times New Roman" w:hAnsi="Times New Roman" w:cs="Times New Roman"/>
              </w:rPr>
            </w:pPr>
            <w:r w:rsidRPr="00600138">
              <w:rPr>
                <w:rFonts w:ascii="Times New Roman" w:hAnsi="Times New Roman" w:cs="Times New Roman"/>
              </w:rPr>
              <w:t>6. Collaborates in activity choice</w:t>
            </w:r>
            <w:r w:rsidR="007A5B43" w:rsidRPr="007A5B43">
              <w:rPr>
                <w:rFonts w:ascii="Times New Roman" w:hAnsi="Times New Roman" w:cs="Times New Roman" w:hint="eastAsia"/>
                <w:b/>
                <w:bCs/>
              </w:rPr>
              <w:t xml:space="preserve"> NO</w:t>
            </w:r>
          </w:p>
          <w:p w14:paraId="7888C08C" w14:textId="4E2BFC4C" w:rsidR="007A438B" w:rsidRPr="00600138" w:rsidRDefault="007A438B" w:rsidP="007A438B">
            <w:pPr>
              <w:rPr>
                <w:rFonts w:ascii="Times New Roman" w:hAnsi="Times New Roman" w:cs="Times New Roman"/>
              </w:rPr>
            </w:pPr>
            <w:r w:rsidRPr="00600138">
              <w:rPr>
                <w:rFonts w:ascii="Times New Roman" w:hAnsi="Times New Roman" w:cs="Times New Roman"/>
              </w:rPr>
              <w:t>7. Tailors activity to present just-right challenge</w:t>
            </w:r>
            <w:r w:rsidR="008E2B60" w:rsidRPr="00600138">
              <w:rPr>
                <w:rFonts w:ascii="Times New Roman" w:hAnsi="Times New Roman" w:cs="Times New Roman"/>
                <w:b/>
              </w:rPr>
              <w:t xml:space="preserve"> YES</w:t>
            </w:r>
          </w:p>
          <w:p w14:paraId="314FA615" w14:textId="692A76F9" w:rsidR="007A438B" w:rsidRPr="00600138" w:rsidRDefault="007A438B" w:rsidP="007A438B">
            <w:pPr>
              <w:rPr>
                <w:rFonts w:ascii="Times New Roman" w:hAnsi="Times New Roman" w:cs="Times New Roman"/>
              </w:rPr>
            </w:pPr>
            <w:r w:rsidRPr="00600138">
              <w:rPr>
                <w:rFonts w:ascii="Times New Roman" w:hAnsi="Times New Roman" w:cs="Times New Roman"/>
              </w:rPr>
              <w:t>8. Ensures that activities are successful</w:t>
            </w:r>
            <w:r w:rsidR="008E2B60" w:rsidRPr="00600138">
              <w:rPr>
                <w:rFonts w:ascii="Times New Roman" w:hAnsi="Times New Roman" w:cs="Times New Roman"/>
                <w:b/>
              </w:rPr>
              <w:t xml:space="preserve"> YES</w:t>
            </w:r>
          </w:p>
          <w:p w14:paraId="57A34AC5" w14:textId="46679B5A" w:rsidR="007A438B" w:rsidRPr="00600138" w:rsidRDefault="007A438B" w:rsidP="007A438B">
            <w:pPr>
              <w:rPr>
                <w:rFonts w:ascii="Times New Roman" w:hAnsi="Times New Roman" w:cs="Times New Roman"/>
              </w:rPr>
            </w:pPr>
            <w:r w:rsidRPr="00600138">
              <w:rPr>
                <w:rFonts w:ascii="Times New Roman" w:hAnsi="Times New Roman" w:cs="Times New Roman"/>
              </w:rPr>
              <w:t>9. Supports child’s intrinsic motivation to play.</w:t>
            </w:r>
            <w:r w:rsidR="00FF4784" w:rsidRPr="00600138">
              <w:rPr>
                <w:rFonts w:ascii="Times New Roman" w:hAnsi="Times New Roman" w:cs="Times New Roman"/>
                <w:b/>
              </w:rPr>
              <w:t xml:space="preserve"> YES</w:t>
            </w:r>
          </w:p>
          <w:p w14:paraId="711B9DB1" w14:textId="684F0BBF" w:rsidR="004747F9" w:rsidRPr="00600138" w:rsidRDefault="007A438B" w:rsidP="007A438B">
            <w:pPr>
              <w:rPr>
                <w:rFonts w:ascii="Times New Roman" w:hAnsi="Times New Roman" w:cs="Times New Roman"/>
                <w:b/>
                <w:bCs/>
              </w:rPr>
            </w:pPr>
            <w:r w:rsidRPr="00600138">
              <w:rPr>
                <w:rFonts w:ascii="Times New Roman" w:hAnsi="Times New Roman" w:cs="Times New Roman"/>
              </w:rPr>
              <w:t>10. Establishes a therapeutic alliance</w:t>
            </w:r>
            <w:r w:rsidR="008E2B60" w:rsidRPr="00600138">
              <w:rPr>
                <w:rFonts w:ascii="Times New Roman" w:hAnsi="Times New Roman" w:cs="Times New Roman"/>
                <w:b/>
              </w:rPr>
              <w:t xml:space="preserve"> YES</w:t>
            </w:r>
          </w:p>
        </w:tc>
      </w:tr>
      <w:tr w:rsidR="00560AFA" w:rsidRPr="00600138" w14:paraId="4CC453BF" w14:textId="68E89295" w:rsidTr="009061BD">
        <w:tc>
          <w:tcPr>
            <w:tcW w:w="1413" w:type="dxa"/>
          </w:tcPr>
          <w:p w14:paraId="36A400ED" w14:textId="05362B8C" w:rsidR="004747F9" w:rsidRPr="00600138" w:rsidRDefault="004747F9" w:rsidP="008F7C07">
            <w:pPr>
              <w:rPr>
                <w:rFonts w:ascii="Times New Roman" w:hAnsi="Times New Roman" w:cs="Times New Roman"/>
              </w:rPr>
            </w:pPr>
            <w:r w:rsidRPr="00600138">
              <w:rPr>
                <w:rFonts w:ascii="Times New Roman" w:hAnsi="Times New Roman" w:cs="Times New Roman"/>
              </w:rPr>
              <w:lastRenderedPageBreak/>
              <w:t>He Fengying,2019</w:t>
            </w:r>
          </w:p>
        </w:tc>
        <w:tc>
          <w:tcPr>
            <w:tcW w:w="1701" w:type="dxa"/>
          </w:tcPr>
          <w:p w14:paraId="5F7F4AF7" w14:textId="30F18CD5" w:rsidR="004747F9" w:rsidRPr="00600138" w:rsidRDefault="004747F9" w:rsidP="008F7C07">
            <w:pPr>
              <w:rPr>
                <w:rFonts w:ascii="Times New Roman" w:hAnsi="Times New Roman" w:cs="Times New Roman"/>
              </w:rPr>
            </w:pPr>
            <w:r w:rsidRPr="00600138">
              <w:rPr>
                <w:rFonts w:ascii="Times New Roman" w:hAnsi="Times New Roman" w:cs="Times New Roman"/>
              </w:rPr>
              <w:t>Yes</w:t>
            </w:r>
          </w:p>
        </w:tc>
        <w:tc>
          <w:tcPr>
            <w:tcW w:w="3138" w:type="dxa"/>
          </w:tcPr>
          <w:p w14:paraId="5AC9783D" w14:textId="77777777" w:rsidR="004747F9" w:rsidRPr="00600138" w:rsidRDefault="004747F9" w:rsidP="008F7C07">
            <w:pPr>
              <w:rPr>
                <w:rFonts w:ascii="Times New Roman" w:hAnsi="Times New Roman" w:cs="Times New Roman"/>
              </w:rPr>
            </w:pPr>
            <w:bookmarkStart w:id="15" w:name="OLE_LINK33"/>
            <w:r w:rsidRPr="00600138">
              <w:rPr>
                <w:rFonts w:ascii="Times New Roman" w:hAnsi="Times New Roman" w:cs="Times New Roman"/>
                <w:b/>
                <w:bCs/>
              </w:rPr>
              <w:t>Tactile function training:</w:t>
            </w:r>
            <w:r w:rsidRPr="00600138">
              <w:rPr>
                <w:rFonts w:ascii="Times New Roman" w:hAnsi="Times New Roman" w:cs="Times New Roman"/>
              </w:rPr>
              <w:t xml:space="preserve"> Children are guided to use tactile balls, ball pits, and </w:t>
            </w:r>
            <w:r w:rsidRPr="00600138">
              <w:rPr>
                <w:rFonts w:ascii="Times New Roman" w:hAnsi="Times New Roman" w:cs="Times New Roman"/>
              </w:rPr>
              <w:lastRenderedPageBreak/>
              <w:t>similar equipment to provide large-area stimulation to the skin surface, thereby improving tactile function.</w:t>
            </w:r>
          </w:p>
          <w:p w14:paraId="7E169F70" w14:textId="77777777" w:rsidR="004747F9" w:rsidRPr="00600138" w:rsidRDefault="004747F9" w:rsidP="008F7C07">
            <w:pPr>
              <w:rPr>
                <w:rFonts w:ascii="Times New Roman" w:hAnsi="Times New Roman" w:cs="Times New Roman"/>
              </w:rPr>
            </w:pPr>
            <w:r w:rsidRPr="00600138">
              <w:rPr>
                <w:rFonts w:ascii="Times New Roman" w:hAnsi="Times New Roman" w:cs="Times New Roman"/>
                <w:b/>
                <w:bCs/>
              </w:rPr>
              <w:t>Proprioceptive function training:</w:t>
            </w:r>
            <w:r w:rsidRPr="00600138">
              <w:rPr>
                <w:rFonts w:ascii="Times New Roman" w:hAnsi="Times New Roman" w:cs="Times New Roman"/>
              </w:rPr>
              <w:t xml:space="preserve"> Children are instructed to perform repetitive single-movement exercises, such as back rolling on a large therapy ball or prone sliding on a scooter board. They are then encouraged to engage in multi-movement sequences and integrative tasks, such as rolling while striking a ball or rolling while pushing a ball.</w:t>
            </w:r>
          </w:p>
          <w:p w14:paraId="44EF7F60" w14:textId="77777777" w:rsidR="004747F9" w:rsidRPr="00600138" w:rsidRDefault="004747F9" w:rsidP="008F7C07">
            <w:pPr>
              <w:rPr>
                <w:rFonts w:ascii="Times New Roman" w:hAnsi="Times New Roman" w:cs="Times New Roman"/>
              </w:rPr>
            </w:pPr>
            <w:r w:rsidRPr="00600138">
              <w:rPr>
                <w:rFonts w:ascii="Times New Roman" w:hAnsi="Times New Roman" w:cs="Times New Roman"/>
                <w:b/>
                <w:bCs/>
              </w:rPr>
              <w:t>Vestibular function training:</w:t>
            </w:r>
            <w:r w:rsidRPr="00600138">
              <w:rPr>
                <w:rFonts w:ascii="Times New Roman" w:hAnsi="Times New Roman" w:cs="Times New Roman"/>
              </w:rPr>
              <w:t xml:space="preserve"> Children are guided to perform rotation exercises in a standing position, keeping their feet stationary while turning the body left or right. They may also practice rotations while standing on unstable equipment such as balance boards or barrels, or while lying on the ground rolling and turning with simultaneous foot movements. Additional activities may include assisted vibration and bouncing exercises on a therapy ball.</w:t>
            </w:r>
          </w:p>
          <w:p w14:paraId="136C3D16" w14:textId="32F67119" w:rsidR="004747F9" w:rsidRPr="00600138" w:rsidRDefault="004747F9" w:rsidP="008F7C07">
            <w:pPr>
              <w:rPr>
                <w:rFonts w:ascii="Times New Roman" w:hAnsi="Times New Roman" w:cs="Times New Roman"/>
              </w:rPr>
            </w:pPr>
            <w:r w:rsidRPr="00600138">
              <w:rPr>
                <w:rFonts w:ascii="Times New Roman" w:hAnsi="Times New Roman" w:cs="Times New Roman"/>
                <w:b/>
                <w:bCs/>
              </w:rPr>
              <w:t>Social and language function training:</w:t>
            </w:r>
            <w:r w:rsidRPr="00600138">
              <w:rPr>
                <w:rFonts w:ascii="Times New Roman" w:hAnsi="Times New Roman" w:cs="Times New Roman"/>
              </w:rPr>
              <w:t xml:space="preserve"> Therapists incorporate playful and engaging activities into social and language exercises to attract the attention of children and stimulate their interest. Therapists are encouraged to interact frequently with children, engage in dialogue, correct inaccurate language use, and provide timely </w:t>
            </w:r>
            <w:r w:rsidRPr="00600138">
              <w:rPr>
                <w:rFonts w:ascii="Times New Roman" w:hAnsi="Times New Roman" w:cs="Times New Roman"/>
              </w:rPr>
              <w:lastRenderedPageBreak/>
              <w:t>encouragement and praise. These strategies are intended to enhance confidence and motivation in children during sensory integration training.</w:t>
            </w:r>
            <w:bookmarkEnd w:id="15"/>
          </w:p>
        </w:tc>
        <w:tc>
          <w:tcPr>
            <w:tcW w:w="2044" w:type="dxa"/>
          </w:tcPr>
          <w:p w14:paraId="163D6F82" w14:textId="3276B3B5" w:rsidR="00BB5CEF" w:rsidRPr="00600138" w:rsidRDefault="00BB5CEF" w:rsidP="00BB5CEF">
            <w:pPr>
              <w:rPr>
                <w:rFonts w:ascii="Times New Roman" w:hAnsi="Times New Roman" w:cs="Times New Roman"/>
              </w:rPr>
            </w:pPr>
            <w:r w:rsidRPr="00600138">
              <w:rPr>
                <w:rFonts w:ascii="Times New Roman" w:hAnsi="Times New Roman" w:cs="Times New Roman"/>
              </w:rPr>
              <w:lastRenderedPageBreak/>
              <w:t xml:space="preserve">1. Ensures physical safety. </w:t>
            </w:r>
            <w:r w:rsidR="004206AC" w:rsidRPr="00600138">
              <w:rPr>
                <w:rFonts w:ascii="Times New Roman" w:hAnsi="Times New Roman" w:cs="Times New Roman"/>
                <w:b/>
              </w:rPr>
              <w:t>YES</w:t>
            </w:r>
          </w:p>
          <w:p w14:paraId="4DEB988E" w14:textId="4DA92B13" w:rsidR="00BB5CEF" w:rsidRPr="00600138" w:rsidRDefault="00BB5CEF" w:rsidP="00BB5CEF">
            <w:pPr>
              <w:rPr>
                <w:rFonts w:ascii="Times New Roman" w:hAnsi="Times New Roman" w:cs="Times New Roman"/>
              </w:rPr>
            </w:pPr>
            <w:r w:rsidRPr="00600138">
              <w:rPr>
                <w:rFonts w:ascii="Times New Roman" w:hAnsi="Times New Roman" w:cs="Times New Roman"/>
              </w:rPr>
              <w:t xml:space="preserve">2. Presents sensory </w:t>
            </w:r>
            <w:r w:rsidRPr="00600138">
              <w:rPr>
                <w:rFonts w:ascii="Times New Roman" w:hAnsi="Times New Roman" w:cs="Times New Roman"/>
              </w:rPr>
              <w:lastRenderedPageBreak/>
              <w:t xml:space="preserve">opportunities. </w:t>
            </w:r>
            <w:r w:rsidR="00AE4550" w:rsidRPr="00600138">
              <w:rPr>
                <w:rFonts w:ascii="Times New Roman" w:hAnsi="Times New Roman" w:cs="Times New Roman"/>
                <w:b/>
              </w:rPr>
              <w:t>YES</w:t>
            </w:r>
          </w:p>
          <w:p w14:paraId="6248609E" w14:textId="27FEC707" w:rsidR="00BB5CEF" w:rsidRPr="00600138" w:rsidRDefault="00BB5CEF" w:rsidP="00BB5CEF">
            <w:pPr>
              <w:rPr>
                <w:rFonts w:ascii="Times New Roman" w:hAnsi="Times New Roman" w:cs="Times New Roman"/>
              </w:rPr>
            </w:pPr>
            <w:r w:rsidRPr="00600138">
              <w:rPr>
                <w:rFonts w:ascii="Times New Roman" w:hAnsi="Times New Roman" w:cs="Times New Roman"/>
              </w:rPr>
              <w:t xml:space="preserve">3. Helps the child to attain and maintain appropriate levels of alertness. </w:t>
            </w:r>
            <w:r w:rsidR="00720682" w:rsidRPr="00600138">
              <w:rPr>
                <w:rFonts w:ascii="Times New Roman" w:hAnsi="Times New Roman" w:cs="Times New Roman"/>
                <w:b/>
              </w:rPr>
              <w:t>YES</w:t>
            </w:r>
          </w:p>
          <w:p w14:paraId="0DAF6FDC" w14:textId="552718C2" w:rsidR="00BB5CEF" w:rsidRPr="00600138" w:rsidRDefault="00BB5CEF" w:rsidP="00BB5CEF">
            <w:pPr>
              <w:rPr>
                <w:rFonts w:ascii="Times New Roman" w:hAnsi="Times New Roman" w:cs="Times New Roman"/>
              </w:rPr>
            </w:pPr>
            <w:r w:rsidRPr="00600138">
              <w:rPr>
                <w:rFonts w:ascii="Times New Roman" w:hAnsi="Times New Roman" w:cs="Times New Roman"/>
              </w:rPr>
              <w:t>4. Challenges postural, ocular, oral, or bilateral motor control.</w:t>
            </w:r>
            <w:r w:rsidR="008B6EDD" w:rsidRPr="00600138">
              <w:rPr>
                <w:rFonts w:ascii="Times New Roman" w:hAnsi="Times New Roman" w:cs="Times New Roman"/>
                <w:b/>
              </w:rPr>
              <w:t xml:space="preserve"> YES</w:t>
            </w:r>
          </w:p>
          <w:p w14:paraId="1E62F1F6" w14:textId="666178BD" w:rsidR="00BB5CEF" w:rsidRPr="00600138" w:rsidRDefault="00BB5CEF" w:rsidP="00BB5CEF">
            <w:pPr>
              <w:rPr>
                <w:rFonts w:ascii="Times New Roman" w:hAnsi="Times New Roman" w:cs="Times New Roman"/>
              </w:rPr>
            </w:pPr>
            <w:r w:rsidRPr="00600138">
              <w:rPr>
                <w:rFonts w:ascii="Times New Roman" w:hAnsi="Times New Roman" w:cs="Times New Roman"/>
              </w:rPr>
              <w:t>5. Challenges in praxis and organization of behavior</w:t>
            </w:r>
            <w:r w:rsidR="003315DE" w:rsidRPr="00600138">
              <w:rPr>
                <w:rFonts w:ascii="Times New Roman" w:hAnsi="Times New Roman" w:cs="Times New Roman"/>
              </w:rPr>
              <w:t xml:space="preserve"> </w:t>
            </w:r>
            <w:bookmarkStart w:id="16" w:name="OLE_LINK50"/>
            <w:r w:rsidR="003315DE" w:rsidRPr="00600138">
              <w:rPr>
                <w:rFonts w:ascii="Times New Roman" w:hAnsi="Times New Roman" w:cs="Times New Roman"/>
                <w:b/>
              </w:rPr>
              <w:t>NO</w:t>
            </w:r>
            <w:bookmarkEnd w:id="16"/>
          </w:p>
          <w:p w14:paraId="54E93632" w14:textId="751D60B7" w:rsidR="00BB5CEF" w:rsidRPr="00600138" w:rsidRDefault="00BB5CEF" w:rsidP="00BB5CEF">
            <w:pPr>
              <w:rPr>
                <w:rFonts w:ascii="Times New Roman" w:hAnsi="Times New Roman" w:cs="Times New Roman"/>
              </w:rPr>
            </w:pPr>
            <w:r w:rsidRPr="00600138">
              <w:rPr>
                <w:rFonts w:ascii="Times New Roman" w:hAnsi="Times New Roman" w:cs="Times New Roman"/>
              </w:rPr>
              <w:t>6. Collaborates in activity choice</w:t>
            </w:r>
            <w:r w:rsidR="003315DE" w:rsidRPr="00600138">
              <w:rPr>
                <w:rFonts w:ascii="Times New Roman" w:hAnsi="Times New Roman" w:cs="Times New Roman"/>
              </w:rPr>
              <w:t xml:space="preserve"> </w:t>
            </w:r>
            <w:r w:rsidR="003315DE" w:rsidRPr="00600138">
              <w:rPr>
                <w:rFonts w:ascii="Times New Roman" w:hAnsi="Times New Roman" w:cs="Times New Roman"/>
                <w:b/>
              </w:rPr>
              <w:t>NO</w:t>
            </w:r>
          </w:p>
          <w:p w14:paraId="11D0EF1D" w14:textId="0BB1A642" w:rsidR="00BB5CEF" w:rsidRPr="00600138" w:rsidRDefault="00BB5CEF" w:rsidP="00BB5CEF">
            <w:pPr>
              <w:rPr>
                <w:rFonts w:ascii="Times New Roman" w:hAnsi="Times New Roman" w:cs="Times New Roman"/>
              </w:rPr>
            </w:pPr>
            <w:r w:rsidRPr="00600138">
              <w:rPr>
                <w:rFonts w:ascii="Times New Roman" w:hAnsi="Times New Roman" w:cs="Times New Roman"/>
              </w:rPr>
              <w:t>7. Tailors activity to present just-right challenge</w:t>
            </w:r>
            <w:r w:rsidR="00315DC1" w:rsidRPr="00600138">
              <w:rPr>
                <w:rFonts w:ascii="Times New Roman" w:hAnsi="Times New Roman" w:cs="Times New Roman"/>
              </w:rPr>
              <w:t xml:space="preserve"> </w:t>
            </w:r>
            <w:r w:rsidR="00315DC1" w:rsidRPr="00600138">
              <w:rPr>
                <w:rFonts w:ascii="Times New Roman" w:hAnsi="Times New Roman" w:cs="Times New Roman"/>
                <w:b/>
              </w:rPr>
              <w:t>YES</w:t>
            </w:r>
          </w:p>
          <w:p w14:paraId="1771E1F0" w14:textId="775F7CF9" w:rsidR="00BB5CEF" w:rsidRPr="00600138" w:rsidRDefault="00BB5CEF" w:rsidP="00BB5CEF">
            <w:pPr>
              <w:rPr>
                <w:rFonts w:ascii="Times New Roman" w:hAnsi="Times New Roman" w:cs="Times New Roman"/>
              </w:rPr>
            </w:pPr>
            <w:r w:rsidRPr="00600138">
              <w:rPr>
                <w:rFonts w:ascii="Times New Roman" w:hAnsi="Times New Roman" w:cs="Times New Roman"/>
              </w:rPr>
              <w:t>8. Ensures that activities are successful</w:t>
            </w:r>
            <w:r w:rsidR="00315DC1" w:rsidRPr="00600138">
              <w:rPr>
                <w:rFonts w:ascii="Times New Roman" w:hAnsi="Times New Roman" w:cs="Times New Roman"/>
                <w:b/>
              </w:rPr>
              <w:t xml:space="preserve"> YES</w:t>
            </w:r>
          </w:p>
          <w:p w14:paraId="06F562B9" w14:textId="788741AF" w:rsidR="00BB5CEF" w:rsidRPr="00600138" w:rsidRDefault="00BB5CEF" w:rsidP="00BB5CEF">
            <w:pPr>
              <w:rPr>
                <w:rFonts w:ascii="Times New Roman" w:hAnsi="Times New Roman" w:cs="Times New Roman"/>
              </w:rPr>
            </w:pPr>
            <w:r w:rsidRPr="00600138">
              <w:rPr>
                <w:rFonts w:ascii="Times New Roman" w:hAnsi="Times New Roman" w:cs="Times New Roman"/>
              </w:rPr>
              <w:t>9. Supports child’s intrinsic motivation to play.</w:t>
            </w:r>
            <w:r w:rsidR="00200C72" w:rsidRPr="00600138">
              <w:rPr>
                <w:rFonts w:ascii="Times New Roman" w:hAnsi="Times New Roman" w:cs="Times New Roman"/>
                <w:b/>
              </w:rPr>
              <w:t xml:space="preserve"> YES</w:t>
            </w:r>
          </w:p>
          <w:p w14:paraId="3D4C54E4" w14:textId="26246F39" w:rsidR="004747F9" w:rsidRPr="00600138" w:rsidRDefault="00BB5CEF" w:rsidP="00BB5CEF">
            <w:pPr>
              <w:rPr>
                <w:rFonts w:ascii="Times New Roman" w:hAnsi="Times New Roman" w:cs="Times New Roman"/>
                <w:b/>
                <w:bCs/>
              </w:rPr>
            </w:pPr>
            <w:r w:rsidRPr="00600138">
              <w:rPr>
                <w:rFonts w:ascii="Times New Roman" w:hAnsi="Times New Roman" w:cs="Times New Roman"/>
              </w:rPr>
              <w:t>10. Establishes a therapeutic alliance</w:t>
            </w:r>
            <w:r w:rsidR="00A14DAD" w:rsidRPr="00600138">
              <w:rPr>
                <w:rFonts w:ascii="Times New Roman" w:hAnsi="Times New Roman" w:cs="Times New Roman"/>
                <w:b/>
              </w:rPr>
              <w:t xml:space="preserve"> YES</w:t>
            </w:r>
          </w:p>
        </w:tc>
      </w:tr>
      <w:tr w:rsidR="00560AFA" w:rsidRPr="00600138" w14:paraId="46043D2E" w14:textId="4EDD01B6" w:rsidTr="009061BD">
        <w:tc>
          <w:tcPr>
            <w:tcW w:w="1413" w:type="dxa"/>
          </w:tcPr>
          <w:p w14:paraId="22CDA373" w14:textId="64FAD123" w:rsidR="004747F9" w:rsidRPr="00600138" w:rsidRDefault="004747F9" w:rsidP="008F7C07">
            <w:pPr>
              <w:rPr>
                <w:rFonts w:ascii="Times New Roman" w:hAnsi="Times New Roman" w:cs="Times New Roman"/>
              </w:rPr>
            </w:pPr>
            <w:r w:rsidRPr="00600138">
              <w:rPr>
                <w:rFonts w:ascii="Times New Roman" w:hAnsi="Times New Roman" w:cs="Times New Roman"/>
              </w:rPr>
              <w:lastRenderedPageBreak/>
              <w:t>Huang Yimin,2019</w:t>
            </w:r>
          </w:p>
        </w:tc>
        <w:tc>
          <w:tcPr>
            <w:tcW w:w="1701" w:type="dxa"/>
          </w:tcPr>
          <w:p w14:paraId="3BDE203C" w14:textId="45DEF0AA" w:rsidR="004747F9" w:rsidRPr="00600138" w:rsidRDefault="004747F9" w:rsidP="008F7C07">
            <w:pPr>
              <w:rPr>
                <w:rFonts w:ascii="Times New Roman" w:hAnsi="Times New Roman" w:cs="Times New Roman"/>
              </w:rPr>
            </w:pPr>
            <w:r w:rsidRPr="00600138">
              <w:rPr>
                <w:rFonts w:ascii="Times New Roman" w:hAnsi="Times New Roman" w:cs="Times New Roman"/>
                <w:b/>
                <w:bCs/>
              </w:rPr>
              <w:t>Not reported</w:t>
            </w:r>
          </w:p>
        </w:tc>
        <w:tc>
          <w:tcPr>
            <w:tcW w:w="3138" w:type="dxa"/>
          </w:tcPr>
          <w:p w14:paraId="15C95765" w14:textId="77777777" w:rsidR="004747F9" w:rsidRPr="00600138" w:rsidRDefault="004747F9" w:rsidP="007B62E6">
            <w:pPr>
              <w:rPr>
                <w:rFonts w:ascii="Times New Roman" w:hAnsi="Times New Roman" w:cs="Times New Roman"/>
                <w:bCs/>
              </w:rPr>
            </w:pPr>
            <w:r w:rsidRPr="00600138">
              <w:rPr>
                <w:rFonts w:ascii="Times New Roman" w:hAnsi="Times New Roman" w:cs="Times New Roman"/>
                <w:b/>
                <w:bCs/>
              </w:rPr>
              <w:t xml:space="preserve">Tactile function training: </w:t>
            </w:r>
            <w:r w:rsidRPr="00600138">
              <w:rPr>
                <w:rFonts w:ascii="Times New Roman" w:hAnsi="Times New Roman" w:cs="Times New Roman"/>
                <w:bCs/>
              </w:rPr>
              <w:t>Large-area skin stimulation was applied to children with autism using tactile balls, ball pools, and similar activities, with the aim of improving tactile function.</w:t>
            </w:r>
          </w:p>
          <w:p w14:paraId="682A87DE" w14:textId="77777777" w:rsidR="004747F9" w:rsidRPr="00600138" w:rsidRDefault="004747F9" w:rsidP="007B62E6">
            <w:pPr>
              <w:rPr>
                <w:rFonts w:ascii="Times New Roman" w:hAnsi="Times New Roman" w:cs="Times New Roman"/>
                <w:b/>
                <w:bCs/>
              </w:rPr>
            </w:pPr>
            <w:r w:rsidRPr="00600138">
              <w:rPr>
                <w:rFonts w:ascii="Times New Roman" w:hAnsi="Times New Roman" w:cs="Times New Roman"/>
                <w:b/>
                <w:bCs/>
              </w:rPr>
              <w:t xml:space="preserve">Vestibular function training: </w:t>
            </w:r>
            <w:r w:rsidRPr="00600138">
              <w:rPr>
                <w:rFonts w:ascii="Times New Roman" w:hAnsi="Times New Roman" w:cs="Times New Roman"/>
                <w:bCs/>
              </w:rPr>
              <w:t>Children were guided to perform rotational exercises. In a standing position, they were instructed to rotate the whole body or specific body parts around a relatively fixed axis to the left or right while keeping the feet stationary. Additional activities included standing on suspended equipment such as swinging bridges or barrels to practice rotation, rolling on the ground in a supine position with simultaneous foot movements, trampoline jumping, prone vibration on a large therapy ball, and bouncing on a therapy ball to provide up-and-down and vibratory stimulation.</w:t>
            </w:r>
          </w:p>
          <w:p w14:paraId="42AB491B" w14:textId="77777777" w:rsidR="004747F9" w:rsidRPr="00600138" w:rsidRDefault="004747F9" w:rsidP="007B62E6">
            <w:pPr>
              <w:rPr>
                <w:rFonts w:ascii="Times New Roman" w:hAnsi="Times New Roman" w:cs="Times New Roman"/>
                <w:bCs/>
              </w:rPr>
            </w:pPr>
            <w:r w:rsidRPr="00600138">
              <w:rPr>
                <w:rFonts w:ascii="Times New Roman" w:hAnsi="Times New Roman" w:cs="Times New Roman"/>
                <w:b/>
                <w:bCs/>
              </w:rPr>
              <w:t>Proprioceptive function training:</w:t>
            </w:r>
            <w:r w:rsidRPr="00600138">
              <w:rPr>
                <w:rFonts w:ascii="Times New Roman" w:hAnsi="Times New Roman" w:cs="Times New Roman"/>
                <w:bCs/>
              </w:rPr>
              <w:t xml:space="preserve"> Initially, children were instructed to repeat single-movement exercises, such as prone sliding on a scooter board or back rolling on a large therapy ball. Subsequently, they practiced multi-movement sequences, followed by integrative activities such as rolling while pushing a ball or rolling while striking a ball.</w:t>
            </w:r>
          </w:p>
          <w:p w14:paraId="6CAFCBC0" w14:textId="40207B82" w:rsidR="004747F9" w:rsidRPr="00600138" w:rsidRDefault="004747F9" w:rsidP="007B62E6">
            <w:pPr>
              <w:rPr>
                <w:rFonts w:ascii="Times New Roman" w:hAnsi="Times New Roman" w:cs="Times New Roman"/>
                <w:highlight w:val="yellow"/>
              </w:rPr>
            </w:pPr>
            <w:r w:rsidRPr="00600138">
              <w:rPr>
                <w:rFonts w:ascii="Times New Roman" w:hAnsi="Times New Roman" w:cs="Times New Roman"/>
                <w:b/>
                <w:bCs/>
              </w:rPr>
              <w:lastRenderedPageBreak/>
              <w:t xml:space="preserve">Social and language function training: </w:t>
            </w:r>
            <w:r w:rsidRPr="00600138">
              <w:rPr>
                <w:rFonts w:ascii="Times New Roman" w:hAnsi="Times New Roman" w:cs="Times New Roman"/>
                <w:bCs/>
              </w:rPr>
              <w:t>Training sessions incorporated playful scenarios to enhance interest and engagement. During the sessions, children engaged in simple dialogues, and their verbal expressions were corrected as needed. Positive reinforcement and encouragement were provided to children who demonstrated good performance.</w:t>
            </w:r>
          </w:p>
        </w:tc>
        <w:tc>
          <w:tcPr>
            <w:tcW w:w="2044" w:type="dxa"/>
          </w:tcPr>
          <w:p w14:paraId="6E3EA1AF" w14:textId="0ED8F043" w:rsidR="00BB5CEF" w:rsidRPr="00600138" w:rsidRDefault="00BB5CEF" w:rsidP="00BB5CEF">
            <w:pPr>
              <w:rPr>
                <w:rFonts w:ascii="Times New Roman" w:hAnsi="Times New Roman" w:cs="Times New Roman"/>
              </w:rPr>
            </w:pPr>
            <w:r w:rsidRPr="00600138">
              <w:rPr>
                <w:rFonts w:ascii="Times New Roman" w:hAnsi="Times New Roman" w:cs="Times New Roman"/>
              </w:rPr>
              <w:lastRenderedPageBreak/>
              <w:t xml:space="preserve">1. Ensures physical safety. </w:t>
            </w:r>
            <w:r w:rsidR="004206AC" w:rsidRPr="00600138">
              <w:rPr>
                <w:rFonts w:ascii="Times New Roman" w:hAnsi="Times New Roman" w:cs="Times New Roman"/>
                <w:b/>
              </w:rPr>
              <w:t>YES</w:t>
            </w:r>
          </w:p>
          <w:p w14:paraId="73CDB38D" w14:textId="39FBDCAE" w:rsidR="00BB5CEF" w:rsidRPr="00600138" w:rsidRDefault="00BB5CEF" w:rsidP="00BB5CEF">
            <w:pPr>
              <w:rPr>
                <w:rFonts w:ascii="Times New Roman" w:hAnsi="Times New Roman" w:cs="Times New Roman"/>
              </w:rPr>
            </w:pPr>
            <w:r w:rsidRPr="00600138">
              <w:rPr>
                <w:rFonts w:ascii="Times New Roman" w:hAnsi="Times New Roman" w:cs="Times New Roman"/>
              </w:rPr>
              <w:t xml:space="preserve">2. Presents sensory opportunities. </w:t>
            </w:r>
            <w:r w:rsidR="004B4BC0" w:rsidRPr="00600138">
              <w:rPr>
                <w:rFonts w:ascii="Times New Roman" w:hAnsi="Times New Roman" w:cs="Times New Roman"/>
                <w:b/>
              </w:rPr>
              <w:t>YES</w:t>
            </w:r>
          </w:p>
          <w:p w14:paraId="356E2787" w14:textId="1308633B" w:rsidR="00BB5CEF" w:rsidRPr="00600138" w:rsidRDefault="00BB5CEF" w:rsidP="00BB5CEF">
            <w:pPr>
              <w:rPr>
                <w:rFonts w:ascii="Times New Roman" w:hAnsi="Times New Roman" w:cs="Times New Roman"/>
              </w:rPr>
            </w:pPr>
            <w:r w:rsidRPr="00600138">
              <w:rPr>
                <w:rFonts w:ascii="Times New Roman" w:hAnsi="Times New Roman" w:cs="Times New Roman"/>
              </w:rPr>
              <w:t xml:space="preserve">3. Helps the child to attain and maintain appropriate levels of alertness. </w:t>
            </w:r>
            <w:r w:rsidR="00BF3076" w:rsidRPr="00600138">
              <w:rPr>
                <w:rFonts w:ascii="Times New Roman" w:hAnsi="Times New Roman" w:cs="Times New Roman"/>
                <w:b/>
              </w:rPr>
              <w:t>YES</w:t>
            </w:r>
          </w:p>
          <w:p w14:paraId="5DEF30E5" w14:textId="2F8DCCE5" w:rsidR="00BB5CEF" w:rsidRPr="00600138" w:rsidRDefault="00BB5CEF" w:rsidP="00BB5CEF">
            <w:pPr>
              <w:rPr>
                <w:rFonts w:ascii="Times New Roman" w:hAnsi="Times New Roman" w:cs="Times New Roman"/>
              </w:rPr>
            </w:pPr>
            <w:r w:rsidRPr="00600138">
              <w:rPr>
                <w:rFonts w:ascii="Times New Roman" w:hAnsi="Times New Roman" w:cs="Times New Roman"/>
              </w:rPr>
              <w:t>4. Challenges postural, ocular, oral, or bilateral motor control.</w:t>
            </w:r>
            <w:r w:rsidR="00290E07" w:rsidRPr="00600138">
              <w:rPr>
                <w:rFonts w:ascii="Times New Roman" w:hAnsi="Times New Roman" w:cs="Times New Roman"/>
                <w:b/>
              </w:rPr>
              <w:t xml:space="preserve"> YES</w:t>
            </w:r>
          </w:p>
          <w:p w14:paraId="3C33ACA4" w14:textId="47BD4490" w:rsidR="00BB5CEF" w:rsidRPr="00600138" w:rsidRDefault="00BB5CEF" w:rsidP="00BB5CEF">
            <w:pPr>
              <w:rPr>
                <w:rFonts w:ascii="Times New Roman" w:hAnsi="Times New Roman" w:cs="Times New Roman"/>
              </w:rPr>
            </w:pPr>
            <w:r w:rsidRPr="00600138">
              <w:rPr>
                <w:rFonts w:ascii="Times New Roman" w:hAnsi="Times New Roman" w:cs="Times New Roman"/>
              </w:rPr>
              <w:t>5. Challenges in praxis and organization of behavior</w:t>
            </w:r>
            <w:r w:rsidR="006853E1" w:rsidRPr="00600138">
              <w:rPr>
                <w:rFonts w:ascii="Times New Roman" w:hAnsi="Times New Roman" w:cs="Times New Roman"/>
                <w:b/>
              </w:rPr>
              <w:t xml:space="preserve"> </w:t>
            </w:r>
            <w:r w:rsidR="00987493">
              <w:rPr>
                <w:rFonts w:ascii="Times New Roman" w:hAnsi="Times New Roman" w:cs="Times New Roman" w:hint="eastAsia"/>
                <w:b/>
              </w:rPr>
              <w:t>NOT Clear</w:t>
            </w:r>
          </w:p>
          <w:p w14:paraId="2572D530" w14:textId="69153A9D" w:rsidR="00BB5CEF" w:rsidRPr="00600138" w:rsidRDefault="00BB5CEF" w:rsidP="00BB5CEF">
            <w:pPr>
              <w:rPr>
                <w:rFonts w:ascii="Times New Roman" w:hAnsi="Times New Roman" w:cs="Times New Roman"/>
              </w:rPr>
            </w:pPr>
            <w:r w:rsidRPr="00600138">
              <w:rPr>
                <w:rFonts w:ascii="Times New Roman" w:hAnsi="Times New Roman" w:cs="Times New Roman"/>
              </w:rPr>
              <w:t>6. Collaborates in activity choice</w:t>
            </w:r>
            <w:r w:rsidR="00E554C0">
              <w:rPr>
                <w:rFonts w:ascii="Times New Roman" w:hAnsi="Times New Roman" w:cs="Times New Roman" w:hint="eastAsia"/>
              </w:rPr>
              <w:t xml:space="preserve"> </w:t>
            </w:r>
            <w:r w:rsidR="00E554C0" w:rsidRPr="00E554C0">
              <w:rPr>
                <w:rFonts w:ascii="Times New Roman" w:hAnsi="Times New Roman" w:cs="Times New Roman" w:hint="eastAsia"/>
                <w:b/>
              </w:rPr>
              <w:t>NO</w:t>
            </w:r>
          </w:p>
          <w:p w14:paraId="41696276" w14:textId="42494EFD" w:rsidR="00BB5CEF" w:rsidRPr="00600138" w:rsidRDefault="00BB5CEF" w:rsidP="00BB5CEF">
            <w:pPr>
              <w:rPr>
                <w:rFonts w:ascii="Times New Roman" w:hAnsi="Times New Roman" w:cs="Times New Roman"/>
              </w:rPr>
            </w:pPr>
            <w:r w:rsidRPr="00600138">
              <w:rPr>
                <w:rFonts w:ascii="Times New Roman" w:hAnsi="Times New Roman" w:cs="Times New Roman"/>
              </w:rPr>
              <w:t>7. Tailors activity to present just-right challenge</w:t>
            </w:r>
            <w:r w:rsidR="00987493" w:rsidRPr="00600138">
              <w:rPr>
                <w:rFonts w:ascii="Times New Roman" w:hAnsi="Times New Roman" w:cs="Times New Roman"/>
                <w:b/>
              </w:rPr>
              <w:t xml:space="preserve"> YES</w:t>
            </w:r>
          </w:p>
          <w:p w14:paraId="02F32269" w14:textId="58C5777A" w:rsidR="00BB5CEF" w:rsidRPr="00600138" w:rsidRDefault="00BB5CEF" w:rsidP="00BB5CEF">
            <w:pPr>
              <w:rPr>
                <w:rFonts w:ascii="Times New Roman" w:hAnsi="Times New Roman" w:cs="Times New Roman"/>
              </w:rPr>
            </w:pPr>
            <w:r w:rsidRPr="00600138">
              <w:rPr>
                <w:rFonts w:ascii="Times New Roman" w:hAnsi="Times New Roman" w:cs="Times New Roman"/>
              </w:rPr>
              <w:t>8. Ensures that activities are successful</w:t>
            </w:r>
            <w:r w:rsidR="006853E1" w:rsidRPr="00600138">
              <w:rPr>
                <w:rFonts w:ascii="Times New Roman" w:hAnsi="Times New Roman" w:cs="Times New Roman"/>
                <w:b/>
              </w:rPr>
              <w:t xml:space="preserve"> YES</w:t>
            </w:r>
          </w:p>
          <w:p w14:paraId="447BCBF1" w14:textId="2C61214A" w:rsidR="00BB5CEF" w:rsidRPr="00600138" w:rsidRDefault="00BB5CEF" w:rsidP="00BB5CEF">
            <w:pPr>
              <w:rPr>
                <w:rFonts w:ascii="Times New Roman" w:hAnsi="Times New Roman" w:cs="Times New Roman"/>
              </w:rPr>
            </w:pPr>
            <w:r w:rsidRPr="00600138">
              <w:rPr>
                <w:rFonts w:ascii="Times New Roman" w:hAnsi="Times New Roman" w:cs="Times New Roman"/>
              </w:rPr>
              <w:t>9. Supports child’s intrinsic motivation to play.</w:t>
            </w:r>
            <w:r w:rsidR="00B628A4" w:rsidRPr="00600138">
              <w:rPr>
                <w:rFonts w:ascii="Times New Roman" w:hAnsi="Times New Roman" w:cs="Times New Roman"/>
                <w:b/>
              </w:rPr>
              <w:t xml:space="preserve"> YES</w:t>
            </w:r>
          </w:p>
          <w:p w14:paraId="0F97849A" w14:textId="1B0E7E59" w:rsidR="004747F9" w:rsidRPr="00600138" w:rsidRDefault="00BB5CEF" w:rsidP="00BB5CEF">
            <w:pPr>
              <w:rPr>
                <w:rFonts w:ascii="Times New Roman" w:hAnsi="Times New Roman" w:cs="Times New Roman"/>
                <w:b/>
                <w:bCs/>
              </w:rPr>
            </w:pPr>
            <w:r w:rsidRPr="00600138">
              <w:rPr>
                <w:rFonts w:ascii="Times New Roman" w:hAnsi="Times New Roman" w:cs="Times New Roman"/>
              </w:rPr>
              <w:t>10. Establishes a therapeutic alliance</w:t>
            </w:r>
            <w:r w:rsidR="00AF6156" w:rsidRPr="00600138">
              <w:rPr>
                <w:rFonts w:ascii="Times New Roman" w:hAnsi="Times New Roman" w:cs="Times New Roman"/>
                <w:b/>
              </w:rPr>
              <w:t xml:space="preserve"> YES</w:t>
            </w:r>
          </w:p>
        </w:tc>
      </w:tr>
      <w:tr w:rsidR="00560AFA" w:rsidRPr="00600138" w14:paraId="7EFE2573" w14:textId="48190911" w:rsidTr="009061BD">
        <w:tc>
          <w:tcPr>
            <w:tcW w:w="1413" w:type="dxa"/>
          </w:tcPr>
          <w:p w14:paraId="2BABF5B7" w14:textId="1BB59AD1" w:rsidR="004747F9" w:rsidRPr="00600138" w:rsidRDefault="004747F9" w:rsidP="008F7C07">
            <w:pPr>
              <w:rPr>
                <w:rFonts w:ascii="Times New Roman" w:hAnsi="Times New Roman" w:cs="Times New Roman"/>
              </w:rPr>
            </w:pPr>
            <w:r w:rsidRPr="00600138">
              <w:rPr>
                <w:rFonts w:ascii="Times New Roman" w:hAnsi="Times New Roman" w:cs="Times New Roman"/>
              </w:rPr>
              <w:t>Li Haiyu,2019</w:t>
            </w:r>
          </w:p>
        </w:tc>
        <w:tc>
          <w:tcPr>
            <w:tcW w:w="1701" w:type="dxa"/>
          </w:tcPr>
          <w:p w14:paraId="511A0D78" w14:textId="5ACE8B5C" w:rsidR="004747F9" w:rsidRPr="00600138" w:rsidRDefault="004747F9" w:rsidP="008F7C07">
            <w:pPr>
              <w:rPr>
                <w:rFonts w:ascii="Times New Roman" w:hAnsi="Times New Roman" w:cs="Times New Roman"/>
              </w:rPr>
            </w:pPr>
            <w:r w:rsidRPr="00600138">
              <w:rPr>
                <w:rFonts w:ascii="Times New Roman" w:hAnsi="Times New Roman" w:cs="Times New Roman"/>
                <w:b/>
                <w:bCs/>
              </w:rPr>
              <w:t>Not reported</w:t>
            </w:r>
          </w:p>
        </w:tc>
        <w:tc>
          <w:tcPr>
            <w:tcW w:w="3138" w:type="dxa"/>
          </w:tcPr>
          <w:p w14:paraId="6A393B6B" w14:textId="77777777" w:rsidR="004747F9" w:rsidRPr="00600138" w:rsidRDefault="004747F9" w:rsidP="008F7C07">
            <w:pPr>
              <w:rPr>
                <w:rFonts w:ascii="Times New Roman" w:hAnsi="Times New Roman" w:cs="Times New Roman"/>
              </w:rPr>
            </w:pPr>
            <w:r w:rsidRPr="00600138">
              <w:rPr>
                <w:rFonts w:ascii="Times New Roman" w:hAnsi="Times New Roman" w:cs="Times New Roman"/>
              </w:rPr>
              <w:t>Sensory integration training was employed, with exercises including tactile, trampoline, and vestibular–balance activities.</w:t>
            </w:r>
            <w:r w:rsidRPr="00600138">
              <w:rPr>
                <w:rFonts w:ascii="Times New Roman" w:hAnsi="Times New Roman" w:cs="Times New Roman"/>
              </w:rPr>
              <w:br/>
            </w:r>
            <w:r w:rsidRPr="00600138">
              <w:rPr>
                <w:rFonts w:ascii="Times New Roman" w:hAnsi="Times New Roman" w:cs="Times New Roman"/>
                <w:b/>
                <w:bCs/>
              </w:rPr>
              <w:t>Tactile training:</w:t>
            </w:r>
            <w:r w:rsidRPr="00600138">
              <w:rPr>
                <w:rFonts w:ascii="Times New Roman" w:hAnsi="Times New Roman" w:cs="Times New Roman"/>
              </w:rPr>
              <w:t xml:space="preserve"> Children were guided to use tactile boards and massage balls, which help improve tactile function, promote the development of somatosensory neural pathways in the cortex, and enhance tactile sensitivity.</w:t>
            </w:r>
            <w:r w:rsidRPr="00600138">
              <w:rPr>
                <w:rFonts w:ascii="Times New Roman" w:hAnsi="Times New Roman" w:cs="Times New Roman"/>
              </w:rPr>
              <w:br/>
            </w:r>
            <w:r w:rsidRPr="00600138">
              <w:rPr>
                <w:rFonts w:ascii="Times New Roman" w:hAnsi="Times New Roman" w:cs="Times New Roman"/>
                <w:b/>
                <w:bCs/>
              </w:rPr>
              <w:t>Vestibular balance training:</w:t>
            </w:r>
            <w:r w:rsidRPr="00600138">
              <w:rPr>
                <w:rFonts w:ascii="Times New Roman" w:hAnsi="Times New Roman" w:cs="Times New Roman"/>
              </w:rPr>
              <w:t xml:space="preserve"> Children were instructed to perform activities such as standing on a balance beam, walking, and related tasks to improve balance, facilitate the maturation of the vestibular nervous system, and promote coordination of the central nervous system.</w:t>
            </w:r>
            <w:r w:rsidRPr="00600138">
              <w:rPr>
                <w:rFonts w:ascii="Times New Roman" w:hAnsi="Times New Roman" w:cs="Times New Roman"/>
              </w:rPr>
              <w:br/>
            </w:r>
            <w:r w:rsidRPr="00600138">
              <w:rPr>
                <w:rFonts w:ascii="Times New Roman" w:hAnsi="Times New Roman" w:cs="Times New Roman"/>
                <w:b/>
                <w:bCs/>
              </w:rPr>
              <w:t>Trampoline training:</w:t>
            </w:r>
            <w:r w:rsidRPr="00600138">
              <w:rPr>
                <w:rFonts w:ascii="Times New Roman" w:hAnsi="Times New Roman" w:cs="Times New Roman"/>
              </w:rPr>
              <w:t xml:space="preserve"> Children were guided to perform trampoline exercises, including jumping and bouncing, to improve jumping ability, regulate proprioceptive neural pathways, and strengthen coordination between muscle </w:t>
            </w:r>
            <w:r w:rsidRPr="00600138">
              <w:rPr>
                <w:rFonts w:ascii="Times New Roman" w:hAnsi="Times New Roman" w:cs="Times New Roman"/>
              </w:rPr>
              <w:lastRenderedPageBreak/>
              <w:t>groups. These activities also enhance the integration of sensory information in the cerebrum and cerebellum, promoting the development of neural pathways within the central and cerebellar nervous systems.</w:t>
            </w:r>
          </w:p>
          <w:p w14:paraId="2B4F96B1" w14:textId="23773E07" w:rsidR="004747F9" w:rsidRPr="00600138" w:rsidRDefault="004747F9" w:rsidP="008F7C07">
            <w:pPr>
              <w:rPr>
                <w:rFonts w:ascii="Times New Roman" w:hAnsi="Times New Roman" w:cs="Times New Roman"/>
              </w:rPr>
            </w:pPr>
            <w:r w:rsidRPr="00600138">
              <w:rPr>
                <w:rFonts w:ascii="Times New Roman" w:hAnsi="Times New Roman" w:cs="Times New Roman"/>
                <w:b/>
                <w:bCs/>
              </w:rPr>
              <w:t>Proprioceptive function training:</w:t>
            </w:r>
            <w:r w:rsidRPr="00600138">
              <w:rPr>
                <w:rFonts w:ascii="Times New Roman" w:hAnsi="Times New Roman" w:cs="Times New Roman"/>
              </w:rPr>
              <w:t xml:space="preserve"> Children are instructed to perform repetitive single-movement exercises, such as back rolling on a large therapy ball or prone sliding on a scooter board. They are then encouraged to engage in multi-movement sequences and integrative tasks, such as rolling while striking a ball or rolling while pushing a ball.</w:t>
            </w:r>
          </w:p>
        </w:tc>
        <w:tc>
          <w:tcPr>
            <w:tcW w:w="2044" w:type="dxa"/>
          </w:tcPr>
          <w:p w14:paraId="44E58738" w14:textId="3385F516" w:rsidR="00BB5CEF" w:rsidRPr="00600138" w:rsidRDefault="00BB5CEF" w:rsidP="00BB5CEF">
            <w:pPr>
              <w:rPr>
                <w:rFonts w:ascii="Times New Roman" w:hAnsi="Times New Roman" w:cs="Times New Roman"/>
              </w:rPr>
            </w:pPr>
            <w:r w:rsidRPr="00600138">
              <w:rPr>
                <w:rFonts w:ascii="Times New Roman" w:hAnsi="Times New Roman" w:cs="Times New Roman"/>
              </w:rPr>
              <w:lastRenderedPageBreak/>
              <w:t xml:space="preserve">1. Ensures physical safety. </w:t>
            </w:r>
            <w:r w:rsidR="004206AC" w:rsidRPr="00600138">
              <w:rPr>
                <w:rFonts w:ascii="Times New Roman" w:hAnsi="Times New Roman" w:cs="Times New Roman"/>
                <w:b/>
              </w:rPr>
              <w:t>YES</w:t>
            </w:r>
          </w:p>
          <w:p w14:paraId="348144FD" w14:textId="48E5E418" w:rsidR="00BB5CEF" w:rsidRPr="00600138" w:rsidRDefault="00BB5CEF" w:rsidP="00BB5CEF">
            <w:pPr>
              <w:rPr>
                <w:rFonts w:ascii="Times New Roman" w:hAnsi="Times New Roman" w:cs="Times New Roman"/>
              </w:rPr>
            </w:pPr>
            <w:r w:rsidRPr="00600138">
              <w:rPr>
                <w:rFonts w:ascii="Times New Roman" w:hAnsi="Times New Roman" w:cs="Times New Roman"/>
              </w:rPr>
              <w:t xml:space="preserve">2. Presents sensory opportunities. </w:t>
            </w:r>
            <w:r w:rsidR="00AD1F45" w:rsidRPr="00600138">
              <w:rPr>
                <w:rFonts w:ascii="Times New Roman" w:hAnsi="Times New Roman" w:cs="Times New Roman"/>
                <w:b/>
              </w:rPr>
              <w:t>YES</w:t>
            </w:r>
          </w:p>
          <w:p w14:paraId="5E4068FD" w14:textId="7E70F7C4" w:rsidR="00BB5CEF" w:rsidRPr="000E774F" w:rsidRDefault="00BB5CEF" w:rsidP="00BB5CEF">
            <w:pPr>
              <w:rPr>
                <w:rFonts w:ascii="Times New Roman" w:hAnsi="Times New Roman" w:cs="Times New Roman"/>
              </w:rPr>
            </w:pPr>
            <w:r w:rsidRPr="00600138">
              <w:rPr>
                <w:rFonts w:ascii="Times New Roman" w:hAnsi="Times New Roman" w:cs="Times New Roman"/>
              </w:rPr>
              <w:t xml:space="preserve">3. Helps the child to attain and maintain appropriate levels of alertness. </w:t>
            </w:r>
            <w:r w:rsidR="000E774F" w:rsidRPr="00600138">
              <w:rPr>
                <w:rFonts w:ascii="Times New Roman" w:hAnsi="Times New Roman" w:cs="Times New Roman"/>
                <w:b/>
              </w:rPr>
              <w:t>YES</w:t>
            </w:r>
          </w:p>
          <w:p w14:paraId="68088BE6" w14:textId="505BF218" w:rsidR="00BB5CEF" w:rsidRPr="00600138" w:rsidRDefault="00BB5CEF" w:rsidP="00BB5CEF">
            <w:pPr>
              <w:rPr>
                <w:rFonts w:ascii="Times New Roman" w:hAnsi="Times New Roman" w:cs="Times New Roman"/>
              </w:rPr>
            </w:pPr>
            <w:r w:rsidRPr="00600138">
              <w:rPr>
                <w:rFonts w:ascii="Times New Roman" w:hAnsi="Times New Roman" w:cs="Times New Roman"/>
              </w:rPr>
              <w:t>4. Challenges postural, ocular, oral, or bilateral motor control.</w:t>
            </w:r>
            <w:r w:rsidR="00726EB6" w:rsidRPr="00600138">
              <w:rPr>
                <w:rFonts w:ascii="Times New Roman" w:hAnsi="Times New Roman" w:cs="Times New Roman"/>
                <w:b/>
              </w:rPr>
              <w:t xml:space="preserve"> YES</w:t>
            </w:r>
          </w:p>
          <w:p w14:paraId="2AEBD62A" w14:textId="084759ED" w:rsidR="00BB5CEF" w:rsidRPr="00600138" w:rsidRDefault="00BB5CEF" w:rsidP="00BB5CEF">
            <w:pPr>
              <w:rPr>
                <w:rFonts w:ascii="Times New Roman" w:hAnsi="Times New Roman" w:cs="Times New Roman"/>
              </w:rPr>
            </w:pPr>
            <w:r w:rsidRPr="00600138">
              <w:rPr>
                <w:rFonts w:ascii="Times New Roman" w:hAnsi="Times New Roman" w:cs="Times New Roman"/>
              </w:rPr>
              <w:t>5. Challenges in praxis and organization of behavior</w:t>
            </w:r>
            <w:r w:rsidR="009D77F8">
              <w:rPr>
                <w:rFonts w:ascii="Times New Roman" w:hAnsi="Times New Roman" w:cs="Times New Roman" w:hint="eastAsia"/>
              </w:rPr>
              <w:t xml:space="preserve"> </w:t>
            </w:r>
            <w:r w:rsidR="009D77F8" w:rsidRPr="009D77F8">
              <w:rPr>
                <w:rFonts w:ascii="Times New Roman" w:hAnsi="Times New Roman" w:cs="Times New Roman" w:hint="eastAsia"/>
                <w:b/>
                <w:bCs/>
              </w:rPr>
              <w:t>NO</w:t>
            </w:r>
          </w:p>
          <w:p w14:paraId="3483DA68" w14:textId="670C20A7" w:rsidR="00BB5CEF" w:rsidRPr="00600138" w:rsidRDefault="00BB5CEF" w:rsidP="00BB5CEF">
            <w:pPr>
              <w:rPr>
                <w:rFonts w:ascii="Times New Roman" w:hAnsi="Times New Roman" w:cs="Times New Roman"/>
              </w:rPr>
            </w:pPr>
            <w:r w:rsidRPr="00600138">
              <w:rPr>
                <w:rFonts w:ascii="Times New Roman" w:hAnsi="Times New Roman" w:cs="Times New Roman"/>
              </w:rPr>
              <w:t>6. Collaborates in activity choice</w:t>
            </w:r>
            <w:r w:rsidR="009D77F8" w:rsidRPr="009D77F8">
              <w:rPr>
                <w:rFonts w:ascii="Times New Roman" w:hAnsi="Times New Roman" w:cs="Times New Roman" w:hint="eastAsia"/>
                <w:b/>
                <w:bCs/>
              </w:rPr>
              <w:t xml:space="preserve"> NO</w:t>
            </w:r>
          </w:p>
          <w:p w14:paraId="415E96C2" w14:textId="085225C6" w:rsidR="00BB5CEF" w:rsidRPr="008C17D5" w:rsidRDefault="00BB5CEF" w:rsidP="00BB5CEF">
            <w:pPr>
              <w:rPr>
                <w:rFonts w:ascii="Times New Roman" w:hAnsi="Times New Roman" w:cs="Times New Roman"/>
              </w:rPr>
            </w:pPr>
            <w:r w:rsidRPr="00600138">
              <w:rPr>
                <w:rFonts w:ascii="Times New Roman" w:hAnsi="Times New Roman" w:cs="Times New Roman"/>
              </w:rPr>
              <w:t>7. Tailors activity to present just-right challenge</w:t>
            </w:r>
            <w:r w:rsidR="008C17D5" w:rsidRPr="00600138">
              <w:rPr>
                <w:rFonts w:ascii="Times New Roman" w:hAnsi="Times New Roman" w:cs="Times New Roman"/>
                <w:b/>
              </w:rPr>
              <w:t xml:space="preserve"> YES</w:t>
            </w:r>
          </w:p>
          <w:p w14:paraId="64CA552F" w14:textId="23D45B9B" w:rsidR="00BB5CEF" w:rsidRPr="00A86B6E" w:rsidRDefault="00BB5CEF" w:rsidP="00BB5CEF">
            <w:pPr>
              <w:rPr>
                <w:rFonts w:ascii="Times New Roman" w:hAnsi="Times New Roman" w:cs="Times New Roman"/>
              </w:rPr>
            </w:pPr>
            <w:r w:rsidRPr="00600138">
              <w:rPr>
                <w:rFonts w:ascii="Times New Roman" w:hAnsi="Times New Roman" w:cs="Times New Roman"/>
              </w:rPr>
              <w:t>8. Ensures that activities are successful</w:t>
            </w:r>
            <w:r w:rsidR="00A86B6E" w:rsidRPr="00600138">
              <w:rPr>
                <w:rFonts w:ascii="Times New Roman" w:hAnsi="Times New Roman" w:cs="Times New Roman"/>
                <w:b/>
              </w:rPr>
              <w:t xml:space="preserve"> YES</w:t>
            </w:r>
          </w:p>
          <w:p w14:paraId="4132DB91" w14:textId="1D3C23B4" w:rsidR="00BB5CEF" w:rsidRPr="00600138" w:rsidRDefault="00BB5CEF" w:rsidP="00BB5CEF">
            <w:pPr>
              <w:rPr>
                <w:rFonts w:ascii="Times New Roman" w:hAnsi="Times New Roman" w:cs="Times New Roman"/>
              </w:rPr>
            </w:pPr>
            <w:r w:rsidRPr="00600138">
              <w:rPr>
                <w:rFonts w:ascii="Times New Roman" w:hAnsi="Times New Roman" w:cs="Times New Roman"/>
              </w:rPr>
              <w:t>9. Supports child’s intrinsic motivation to play.</w:t>
            </w:r>
            <w:r w:rsidR="00076825" w:rsidRPr="00600138">
              <w:rPr>
                <w:rFonts w:ascii="Times New Roman" w:hAnsi="Times New Roman" w:cs="Times New Roman"/>
                <w:b/>
              </w:rPr>
              <w:t xml:space="preserve"> YES</w:t>
            </w:r>
          </w:p>
          <w:p w14:paraId="037DB55C" w14:textId="5AF498D0" w:rsidR="004747F9" w:rsidRPr="00A86B6E" w:rsidRDefault="00BB5CEF" w:rsidP="00BB5CEF">
            <w:pPr>
              <w:rPr>
                <w:rFonts w:ascii="Times New Roman" w:hAnsi="Times New Roman" w:cs="Times New Roman"/>
              </w:rPr>
            </w:pPr>
            <w:r w:rsidRPr="00600138">
              <w:rPr>
                <w:rFonts w:ascii="Times New Roman" w:hAnsi="Times New Roman" w:cs="Times New Roman"/>
              </w:rPr>
              <w:t>10. Establishes a therapeutic alliance</w:t>
            </w:r>
            <w:r w:rsidR="00A86B6E" w:rsidRPr="00600138">
              <w:rPr>
                <w:rFonts w:ascii="Times New Roman" w:hAnsi="Times New Roman" w:cs="Times New Roman"/>
                <w:b/>
              </w:rPr>
              <w:t xml:space="preserve"> YES</w:t>
            </w:r>
          </w:p>
        </w:tc>
      </w:tr>
      <w:tr w:rsidR="00560AFA" w:rsidRPr="00600138" w14:paraId="61FD1FD3" w14:textId="00ABEEAA" w:rsidTr="009061BD">
        <w:tc>
          <w:tcPr>
            <w:tcW w:w="1413" w:type="dxa"/>
          </w:tcPr>
          <w:p w14:paraId="76EFA0EA" w14:textId="544FFD4F" w:rsidR="004747F9" w:rsidRPr="00600138" w:rsidRDefault="004747F9" w:rsidP="008F7C07">
            <w:pPr>
              <w:rPr>
                <w:rFonts w:ascii="Times New Roman" w:hAnsi="Times New Roman" w:cs="Times New Roman"/>
              </w:rPr>
            </w:pPr>
            <w:r w:rsidRPr="00600138">
              <w:rPr>
                <w:rFonts w:ascii="Times New Roman" w:hAnsi="Times New Roman" w:cs="Times New Roman"/>
              </w:rPr>
              <w:t>Li Huihui,2021</w:t>
            </w:r>
          </w:p>
        </w:tc>
        <w:tc>
          <w:tcPr>
            <w:tcW w:w="1701" w:type="dxa"/>
          </w:tcPr>
          <w:p w14:paraId="0944ECFD" w14:textId="595B96FC" w:rsidR="004747F9" w:rsidRPr="00600138" w:rsidRDefault="004747F9" w:rsidP="008F7C07">
            <w:pPr>
              <w:rPr>
                <w:rFonts w:ascii="Times New Roman" w:hAnsi="Times New Roman" w:cs="Times New Roman"/>
              </w:rPr>
            </w:pPr>
            <w:r w:rsidRPr="00600138">
              <w:rPr>
                <w:rFonts w:ascii="Times New Roman" w:hAnsi="Times New Roman" w:cs="Times New Roman"/>
                <w:b/>
                <w:bCs/>
              </w:rPr>
              <w:t>Not reported</w:t>
            </w:r>
          </w:p>
        </w:tc>
        <w:tc>
          <w:tcPr>
            <w:tcW w:w="3138" w:type="dxa"/>
          </w:tcPr>
          <w:p w14:paraId="0582E2A9" w14:textId="6EE95F7E" w:rsidR="004747F9" w:rsidRPr="00600138" w:rsidRDefault="004747F9" w:rsidP="008F7C07">
            <w:pPr>
              <w:rPr>
                <w:rFonts w:ascii="Times New Roman" w:hAnsi="Times New Roman" w:cs="Times New Roman"/>
              </w:rPr>
            </w:pPr>
            <w:r w:rsidRPr="00600138">
              <w:rPr>
                <w:rFonts w:ascii="Times New Roman" w:hAnsi="Times New Roman" w:cs="Times New Roman"/>
                <w:b/>
                <w:bCs/>
              </w:rPr>
              <w:t>Tactile function training:</w:t>
            </w:r>
            <w:r w:rsidRPr="00600138">
              <w:rPr>
                <w:rFonts w:ascii="Times New Roman" w:hAnsi="Times New Roman" w:cs="Times New Roman"/>
              </w:rPr>
              <w:t xml:space="preserve"> </w:t>
            </w:r>
            <w:bookmarkStart w:id="17" w:name="OLE_LINK32"/>
            <w:r w:rsidRPr="00600138">
              <w:rPr>
                <w:rFonts w:ascii="Times New Roman" w:hAnsi="Times New Roman" w:cs="Times New Roman"/>
              </w:rPr>
              <w:t xml:space="preserve">Children </w:t>
            </w:r>
            <w:bookmarkEnd w:id="17"/>
            <w:r w:rsidRPr="00600138">
              <w:rPr>
                <w:rFonts w:ascii="Times New Roman" w:hAnsi="Times New Roman" w:cs="Times New Roman"/>
              </w:rPr>
              <w:t>are guided to use tactile balls, ball pits, and similar equipment to provide large-area stimulation to the skin surface, thereby improving tactile function.</w:t>
            </w:r>
          </w:p>
          <w:p w14:paraId="3942157C" w14:textId="7212E1FF" w:rsidR="004747F9" w:rsidRPr="00600138" w:rsidRDefault="004747F9" w:rsidP="008F7C07">
            <w:pPr>
              <w:rPr>
                <w:rFonts w:ascii="Times New Roman" w:hAnsi="Times New Roman" w:cs="Times New Roman"/>
              </w:rPr>
            </w:pPr>
            <w:bookmarkStart w:id="18" w:name="OLE_LINK25"/>
            <w:r w:rsidRPr="00600138">
              <w:rPr>
                <w:rFonts w:ascii="Times New Roman" w:hAnsi="Times New Roman" w:cs="Times New Roman"/>
                <w:b/>
                <w:bCs/>
              </w:rPr>
              <w:t>Proprioceptive function training:</w:t>
            </w:r>
            <w:r w:rsidRPr="00600138">
              <w:rPr>
                <w:rFonts w:ascii="Times New Roman" w:hAnsi="Times New Roman" w:cs="Times New Roman"/>
              </w:rPr>
              <w:t xml:space="preserve"> Children are instructed to perform repetitive single-movement exercises, such as back rolling on a large therapy ball or prone sliding on a scooter board. They are then encouraged to engage in multi-movement sequences and integrative tasks, such as rolling while striking a ball or rolling while pushing a ball.</w:t>
            </w:r>
          </w:p>
          <w:p w14:paraId="0E138ADA" w14:textId="74E6C5DB" w:rsidR="004747F9" w:rsidRPr="00600138" w:rsidRDefault="004747F9" w:rsidP="008F7C07">
            <w:pPr>
              <w:rPr>
                <w:rFonts w:ascii="Times New Roman" w:hAnsi="Times New Roman" w:cs="Times New Roman"/>
              </w:rPr>
            </w:pPr>
            <w:r w:rsidRPr="00600138">
              <w:rPr>
                <w:rFonts w:ascii="Times New Roman" w:hAnsi="Times New Roman" w:cs="Times New Roman"/>
                <w:b/>
                <w:bCs/>
              </w:rPr>
              <w:t>Vestibular function training:</w:t>
            </w:r>
            <w:r w:rsidRPr="00600138">
              <w:rPr>
                <w:rFonts w:ascii="Times New Roman" w:hAnsi="Times New Roman" w:cs="Times New Roman"/>
              </w:rPr>
              <w:t xml:space="preserve"> Children are guided to perform rotation exercises in a standing position, keeping their feet stationary while turning the </w:t>
            </w:r>
            <w:r w:rsidRPr="00600138">
              <w:rPr>
                <w:rFonts w:ascii="Times New Roman" w:hAnsi="Times New Roman" w:cs="Times New Roman"/>
              </w:rPr>
              <w:lastRenderedPageBreak/>
              <w:t>body left or right. They may also practice rotations while standing on unstable equipment such as balance boards or barrels, or while lying on the ground rolling and turning with simultaneous foot movements. Additional activities may include assisted vibration and bouncing exercises on a therapy ball.</w:t>
            </w:r>
          </w:p>
          <w:bookmarkEnd w:id="18"/>
          <w:p w14:paraId="5C596D91" w14:textId="1161DB4F" w:rsidR="004747F9" w:rsidRPr="00600138" w:rsidRDefault="004747F9" w:rsidP="008F7C07">
            <w:pPr>
              <w:rPr>
                <w:rFonts w:ascii="Times New Roman" w:hAnsi="Times New Roman" w:cs="Times New Roman"/>
              </w:rPr>
            </w:pPr>
            <w:r w:rsidRPr="00600138">
              <w:rPr>
                <w:rFonts w:ascii="Times New Roman" w:hAnsi="Times New Roman" w:cs="Times New Roman"/>
                <w:b/>
                <w:bCs/>
              </w:rPr>
              <w:t>Social and language function training:</w:t>
            </w:r>
            <w:r w:rsidRPr="00600138">
              <w:rPr>
                <w:rFonts w:ascii="Times New Roman" w:hAnsi="Times New Roman" w:cs="Times New Roman"/>
              </w:rPr>
              <w:t xml:space="preserve"> Therapists incorporate playful and engaging activities into social and language exercises to attract the attention of children and stimulate their interest. Therapists are encouraged to interact frequently with children, engage in dialogue, correct inaccurate language use, and provide timely encouragement and praise. These strategies are intended to enhance confidence and motivation in children during sensory integration training.</w:t>
            </w:r>
          </w:p>
        </w:tc>
        <w:tc>
          <w:tcPr>
            <w:tcW w:w="2044" w:type="dxa"/>
          </w:tcPr>
          <w:p w14:paraId="2BB5BD73" w14:textId="3518100E" w:rsidR="00BB5CEF" w:rsidRPr="00600138" w:rsidRDefault="00BB5CEF" w:rsidP="00BB5CEF">
            <w:pPr>
              <w:rPr>
                <w:rFonts w:ascii="Times New Roman" w:hAnsi="Times New Roman" w:cs="Times New Roman"/>
              </w:rPr>
            </w:pPr>
            <w:r w:rsidRPr="00600138">
              <w:rPr>
                <w:rFonts w:ascii="Times New Roman" w:hAnsi="Times New Roman" w:cs="Times New Roman"/>
              </w:rPr>
              <w:lastRenderedPageBreak/>
              <w:t xml:space="preserve">1. Ensures physical safety. </w:t>
            </w:r>
            <w:r w:rsidR="004206AC" w:rsidRPr="00600138">
              <w:rPr>
                <w:rFonts w:ascii="Times New Roman" w:hAnsi="Times New Roman" w:cs="Times New Roman"/>
                <w:b/>
              </w:rPr>
              <w:t>YES</w:t>
            </w:r>
          </w:p>
          <w:p w14:paraId="7631B5C6" w14:textId="3374BA81" w:rsidR="00BB5CEF" w:rsidRPr="00600138" w:rsidRDefault="00BB5CEF" w:rsidP="00BB5CEF">
            <w:pPr>
              <w:rPr>
                <w:rFonts w:ascii="Times New Roman" w:hAnsi="Times New Roman" w:cs="Times New Roman"/>
              </w:rPr>
            </w:pPr>
            <w:r w:rsidRPr="00600138">
              <w:rPr>
                <w:rFonts w:ascii="Times New Roman" w:hAnsi="Times New Roman" w:cs="Times New Roman"/>
              </w:rPr>
              <w:t xml:space="preserve">2. Presents sensory opportunities. </w:t>
            </w:r>
            <w:bookmarkStart w:id="19" w:name="OLE_LINK52"/>
            <w:r w:rsidR="004A0F64" w:rsidRPr="00600138">
              <w:rPr>
                <w:rFonts w:ascii="Times New Roman" w:hAnsi="Times New Roman" w:cs="Times New Roman"/>
                <w:b/>
              </w:rPr>
              <w:t>YES</w:t>
            </w:r>
            <w:bookmarkEnd w:id="19"/>
          </w:p>
          <w:p w14:paraId="6C175454" w14:textId="5FCBC382" w:rsidR="00BB5CEF" w:rsidRPr="00600138" w:rsidRDefault="00BB5CEF" w:rsidP="00BB5CEF">
            <w:pPr>
              <w:rPr>
                <w:rFonts w:ascii="Times New Roman" w:hAnsi="Times New Roman" w:cs="Times New Roman"/>
              </w:rPr>
            </w:pPr>
            <w:r w:rsidRPr="00600138">
              <w:rPr>
                <w:rFonts w:ascii="Times New Roman" w:hAnsi="Times New Roman" w:cs="Times New Roman"/>
              </w:rPr>
              <w:t xml:space="preserve">3. Helps the child to attain and maintain appropriate levels of alertness. </w:t>
            </w:r>
            <w:r w:rsidR="005B4361" w:rsidRPr="00600138">
              <w:rPr>
                <w:rFonts w:ascii="Times New Roman" w:hAnsi="Times New Roman" w:cs="Times New Roman"/>
                <w:b/>
              </w:rPr>
              <w:t>YES</w:t>
            </w:r>
          </w:p>
          <w:p w14:paraId="560B0DD4" w14:textId="617404A5" w:rsidR="00BB5CEF" w:rsidRPr="00600138" w:rsidRDefault="00BB5CEF" w:rsidP="00BB5CEF">
            <w:pPr>
              <w:rPr>
                <w:rFonts w:ascii="Times New Roman" w:hAnsi="Times New Roman" w:cs="Times New Roman"/>
              </w:rPr>
            </w:pPr>
            <w:r w:rsidRPr="00600138">
              <w:rPr>
                <w:rFonts w:ascii="Times New Roman" w:hAnsi="Times New Roman" w:cs="Times New Roman"/>
              </w:rPr>
              <w:t>4. Challenges postural, ocular, oral, or bilateral motor control.</w:t>
            </w:r>
            <w:r w:rsidR="00342A75" w:rsidRPr="00600138">
              <w:rPr>
                <w:rFonts w:ascii="Times New Roman" w:hAnsi="Times New Roman" w:cs="Times New Roman"/>
                <w:b/>
              </w:rPr>
              <w:t xml:space="preserve"> YES</w:t>
            </w:r>
          </w:p>
          <w:p w14:paraId="011E6CD7" w14:textId="117152CA" w:rsidR="00BB5CEF" w:rsidRPr="00600138" w:rsidRDefault="00BB5CEF" w:rsidP="00BB5CEF">
            <w:pPr>
              <w:rPr>
                <w:rFonts w:ascii="Times New Roman" w:hAnsi="Times New Roman" w:cs="Times New Roman"/>
              </w:rPr>
            </w:pPr>
            <w:r w:rsidRPr="00600138">
              <w:rPr>
                <w:rFonts w:ascii="Times New Roman" w:hAnsi="Times New Roman" w:cs="Times New Roman"/>
              </w:rPr>
              <w:t>5. Challenges in praxis and organization of behavior</w:t>
            </w:r>
            <w:r w:rsidR="006D4D30">
              <w:rPr>
                <w:rFonts w:ascii="Times New Roman" w:hAnsi="Times New Roman" w:cs="Times New Roman" w:hint="eastAsia"/>
              </w:rPr>
              <w:t xml:space="preserve"> </w:t>
            </w:r>
            <w:r w:rsidR="006D4D30" w:rsidRPr="006D4D30">
              <w:rPr>
                <w:rFonts w:ascii="Times New Roman" w:hAnsi="Times New Roman" w:cs="Times New Roman" w:hint="eastAsia"/>
                <w:b/>
              </w:rPr>
              <w:t>Not clear</w:t>
            </w:r>
          </w:p>
          <w:p w14:paraId="07421A06" w14:textId="0D9DBA5B" w:rsidR="00BB5CEF" w:rsidRPr="00600138" w:rsidRDefault="00BB5CEF" w:rsidP="00BB5CEF">
            <w:pPr>
              <w:rPr>
                <w:rFonts w:ascii="Times New Roman" w:hAnsi="Times New Roman" w:cs="Times New Roman"/>
              </w:rPr>
            </w:pPr>
            <w:r w:rsidRPr="00600138">
              <w:rPr>
                <w:rFonts w:ascii="Times New Roman" w:hAnsi="Times New Roman" w:cs="Times New Roman"/>
              </w:rPr>
              <w:t xml:space="preserve">6. Collaborates in activity </w:t>
            </w:r>
            <w:r w:rsidR="00CB5FA5" w:rsidRPr="00600138">
              <w:rPr>
                <w:rFonts w:ascii="Times New Roman" w:hAnsi="Times New Roman" w:cs="Times New Roman"/>
              </w:rPr>
              <w:t>choice</w:t>
            </w:r>
            <w:r w:rsidR="00CB5FA5">
              <w:rPr>
                <w:rFonts w:ascii="Times New Roman" w:hAnsi="Times New Roman" w:cs="Times New Roman"/>
              </w:rPr>
              <w:t>s</w:t>
            </w:r>
            <w:r w:rsidR="00DA43FA">
              <w:rPr>
                <w:rFonts w:ascii="Times New Roman" w:hAnsi="Times New Roman" w:cs="Times New Roman" w:hint="eastAsia"/>
              </w:rPr>
              <w:t xml:space="preserve"> </w:t>
            </w:r>
            <w:r w:rsidR="00DA43FA" w:rsidRPr="00DA43FA">
              <w:rPr>
                <w:rFonts w:ascii="Times New Roman" w:hAnsi="Times New Roman" w:cs="Times New Roman" w:hint="eastAsia"/>
                <w:b/>
                <w:bCs/>
              </w:rPr>
              <w:t>NO</w:t>
            </w:r>
          </w:p>
          <w:p w14:paraId="0DED0837" w14:textId="41284411" w:rsidR="00BB5CEF" w:rsidRPr="00600138" w:rsidRDefault="00BB5CEF" w:rsidP="00BB5CEF">
            <w:pPr>
              <w:rPr>
                <w:rFonts w:ascii="Times New Roman" w:hAnsi="Times New Roman" w:cs="Times New Roman"/>
              </w:rPr>
            </w:pPr>
            <w:r w:rsidRPr="00600138">
              <w:rPr>
                <w:rFonts w:ascii="Times New Roman" w:hAnsi="Times New Roman" w:cs="Times New Roman"/>
              </w:rPr>
              <w:t>7. Tailors activity to present just-right challenge</w:t>
            </w:r>
            <w:r w:rsidR="00B90FCF" w:rsidRPr="00600138">
              <w:rPr>
                <w:rFonts w:ascii="Times New Roman" w:hAnsi="Times New Roman" w:cs="Times New Roman"/>
                <w:b/>
              </w:rPr>
              <w:t xml:space="preserve"> YES</w:t>
            </w:r>
          </w:p>
          <w:p w14:paraId="5960CF27" w14:textId="59838723" w:rsidR="00BB5CEF" w:rsidRPr="00600138" w:rsidRDefault="00BB5CEF" w:rsidP="00BB5CEF">
            <w:pPr>
              <w:rPr>
                <w:rFonts w:ascii="Times New Roman" w:hAnsi="Times New Roman" w:cs="Times New Roman"/>
              </w:rPr>
            </w:pPr>
            <w:r w:rsidRPr="00600138">
              <w:rPr>
                <w:rFonts w:ascii="Times New Roman" w:hAnsi="Times New Roman" w:cs="Times New Roman"/>
              </w:rPr>
              <w:t>8. Ensures that activities are successful</w:t>
            </w:r>
            <w:r w:rsidR="00B90FCF" w:rsidRPr="00600138">
              <w:rPr>
                <w:rFonts w:ascii="Times New Roman" w:hAnsi="Times New Roman" w:cs="Times New Roman"/>
                <w:b/>
              </w:rPr>
              <w:t xml:space="preserve"> YES</w:t>
            </w:r>
          </w:p>
          <w:p w14:paraId="71F7F0F5" w14:textId="2A7E5F7F" w:rsidR="00BB5CEF" w:rsidRPr="00600138" w:rsidRDefault="00BB5CEF" w:rsidP="00BB5CEF">
            <w:pPr>
              <w:rPr>
                <w:rFonts w:ascii="Times New Roman" w:hAnsi="Times New Roman" w:cs="Times New Roman"/>
              </w:rPr>
            </w:pPr>
            <w:r w:rsidRPr="00600138">
              <w:rPr>
                <w:rFonts w:ascii="Times New Roman" w:hAnsi="Times New Roman" w:cs="Times New Roman"/>
              </w:rPr>
              <w:lastRenderedPageBreak/>
              <w:t>9. Supports child’s intrinsic motivation to play.</w:t>
            </w:r>
            <w:r w:rsidR="003D604C" w:rsidRPr="00600138">
              <w:rPr>
                <w:rFonts w:ascii="Times New Roman" w:hAnsi="Times New Roman" w:cs="Times New Roman"/>
                <w:b/>
              </w:rPr>
              <w:t xml:space="preserve"> YES</w:t>
            </w:r>
          </w:p>
          <w:p w14:paraId="5EEFA208" w14:textId="0E9F21F1" w:rsidR="004747F9" w:rsidRPr="00600138" w:rsidRDefault="00BB5CEF" w:rsidP="00BB5CEF">
            <w:pPr>
              <w:rPr>
                <w:rFonts w:ascii="Times New Roman" w:hAnsi="Times New Roman" w:cs="Times New Roman"/>
                <w:b/>
                <w:bCs/>
              </w:rPr>
            </w:pPr>
            <w:r w:rsidRPr="00600138">
              <w:rPr>
                <w:rFonts w:ascii="Times New Roman" w:hAnsi="Times New Roman" w:cs="Times New Roman"/>
              </w:rPr>
              <w:t>10. Establishes a therapeutic alliance</w:t>
            </w:r>
            <w:r w:rsidR="00EA7466" w:rsidRPr="00600138">
              <w:rPr>
                <w:rFonts w:ascii="Times New Roman" w:hAnsi="Times New Roman" w:cs="Times New Roman"/>
                <w:b/>
              </w:rPr>
              <w:t xml:space="preserve"> YES</w:t>
            </w:r>
          </w:p>
        </w:tc>
      </w:tr>
      <w:tr w:rsidR="00560AFA" w:rsidRPr="00600138" w14:paraId="0871F783" w14:textId="0FC914BF" w:rsidTr="009061BD">
        <w:tc>
          <w:tcPr>
            <w:tcW w:w="1413" w:type="dxa"/>
          </w:tcPr>
          <w:p w14:paraId="46BAD45E" w14:textId="25FC1F78" w:rsidR="004747F9" w:rsidRPr="00600138" w:rsidRDefault="004747F9" w:rsidP="008F7C07">
            <w:pPr>
              <w:rPr>
                <w:rFonts w:ascii="Times New Roman" w:hAnsi="Times New Roman" w:cs="Times New Roman"/>
              </w:rPr>
            </w:pPr>
            <w:r w:rsidRPr="00600138">
              <w:rPr>
                <w:rFonts w:ascii="Times New Roman" w:hAnsi="Times New Roman" w:cs="Times New Roman"/>
              </w:rPr>
              <w:lastRenderedPageBreak/>
              <w:t>Wan Kai,2021</w:t>
            </w:r>
          </w:p>
        </w:tc>
        <w:tc>
          <w:tcPr>
            <w:tcW w:w="1701" w:type="dxa"/>
          </w:tcPr>
          <w:p w14:paraId="32EC7490" w14:textId="63303674" w:rsidR="004747F9" w:rsidRPr="00600138" w:rsidRDefault="004747F9" w:rsidP="008F7C07">
            <w:pPr>
              <w:rPr>
                <w:rFonts w:ascii="Times New Roman" w:hAnsi="Times New Roman" w:cs="Times New Roman"/>
              </w:rPr>
            </w:pPr>
            <w:r w:rsidRPr="00600138">
              <w:rPr>
                <w:rFonts w:ascii="Times New Roman" w:hAnsi="Times New Roman" w:cs="Times New Roman"/>
                <w:b/>
                <w:bCs/>
              </w:rPr>
              <w:t>Not reported</w:t>
            </w:r>
          </w:p>
        </w:tc>
        <w:tc>
          <w:tcPr>
            <w:tcW w:w="3138" w:type="dxa"/>
          </w:tcPr>
          <w:p w14:paraId="2251BF95" w14:textId="6766327A" w:rsidR="004747F9" w:rsidRPr="00600138" w:rsidRDefault="004747F9" w:rsidP="008F7C07">
            <w:pPr>
              <w:rPr>
                <w:rFonts w:ascii="Times New Roman" w:hAnsi="Times New Roman" w:cs="Times New Roman"/>
                <w:b/>
                <w:bCs/>
              </w:rPr>
            </w:pPr>
            <w:r w:rsidRPr="00600138">
              <w:rPr>
                <w:rFonts w:ascii="Times New Roman" w:hAnsi="Times New Roman" w:cs="Times New Roman"/>
                <w:b/>
                <w:bCs/>
              </w:rPr>
              <w:t xml:space="preserve">Tactile training: </w:t>
            </w:r>
            <w:r w:rsidRPr="00600138">
              <w:rPr>
                <w:rFonts w:ascii="Times New Roman" w:hAnsi="Times New Roman" w:cs="Times New Roman"/>
              </w:rPr>
              <w:t>Tactile defensiveness training: Includes walking, running, jumping, and crawling combined with tactile equipment. Examples: therapy brushing, tactile ball standing, tactile board crawling, jumping, sandbags, soft objects, and ocean ball pools.</w:t>
            </w:r>
          </w:p>
          <w:p w14:paraId="352F7878" w14:textId="77777777" w:rsidR="004747F9" w:rsidRPr="00600138" w:rsidRDefault="004747F9" w:rsidP="008F7C07">
            <w:pPr>
              <w:rPr>
                <w:rFonts w:ascii="Times New Roman" w:hAnsi="Times New Roman" w:cs="Times New Roman"/>
              </w:rPr>
            </w:pPr>
            <w:r w:rsidRPr="00600138">
              <w:rPr>
                <w:rFonts w:ascii="Times New Roman" w:hAnsi="Times New Roman" w:cs="Times New Roman"/>
              </w:rPr>
              <w:t>Tactile under-</w:t>
            </w:r>
            <w:proofErr w:type="gramStart"/>
            <w:r w:rsidRPr="00600138">
              <w:rPr>
                <w:rFonts w:ascii="Times New Roman" w:hAnsi="Times New Roman" w:cs="Times New Roman"/>
              </w:rPr>
              <w:t>responsivity</w:t>
            </w:r>
            <w:proofErr w:type="gramEnd"/>
            <w:r w:rsidRPr="00600138">
              <w:rPr>
                <w:rFonts w:ascii="Times New Roman" w:hAnsi="Times New Roman" w:cs="Times New Roman"/>
              </w:rPr>
              <w:t xml:space="preserve"> training: Activities such as tactile ball standing, tactile board crawling, jumping, sandbags, soft materials, and ocean ball pools.</w:t>
            </w:r>
          </w:p>
          <w:p w14:paraId="5B4B3558" w14:textId="1B80208E" w:rsidR="004747F9" w:rsidRPr="00600138" w:rsidRDefault="004747F9" w:rsidP="008F7C07">
            <w:pPr>
              <w:rPr>
                <w:rFonts w:ascii="Times New Roman" w:hAnsi="Times New Roman" w:cs="Times New Roman"/>
                <w:b/>
                <w:bCs/>
              </w:rPr>
            </w:pPr>
            <w:r w:rsidRPr="00600138">
              <w:rPr>
                <w:rFonts w:ascii="Times New Roman" w:hAnsi="Times New Roman" w:cs="Times New Roman"/>
                <w:b/>
                <w:bCs/>
              </w:rPr>
              <w:t xml:space="preserve">Vestibular sensation training: </w:t>
            </w:r>
            <w:r w:rsidRPr="00600138">
              <w:rPr>
                <w:rFonts w:ascii="Times New Roman" w:hAnsi="Times New Roman" w:cs="Times New Roman"/>
              </w:rPr>
              <w:lastRenderedPageBreak/>
              <w:t>Balance ability training: Includes walking, running, jumping, and crawling. Examples: single-leg stance, double-leg jumps, hurdle crossing, etc.</w:t>
            </w:r>
          </w:p>
          <w:p w14:paraId="13101740" w14:textId="71C4B3B3" w:rsidR="004747F9" w:rsidRPr="00600138" w:rsidRDefault="004747F9" w:rsidP="008F7C07">
            <w:pPr>
              <w:rPr>
                <w:rFonts w:ascii="Times New Roman" w:hAnsi="Times New Roman" w:cs="Times New Roman"/>
                <w:b/>
                <w:bCs/>
              </w:rPr>
            </w:pPr>
            <w:r w:rsidRPr="00600138">
              <w:rPr>
                <w:rFonts w:ascii="Times New Roman" w:hAnsi="Times New Roman" w:cs="Times New Roman"/>
                <w:b/>
                <w:bCs/>
              </w:rPr>
              <w:t xml:space="preserve">Proprioception training: </w:t>
            </w:r>
            <w:r w:rsidRPr="00600138">
              <w:rPr>
                <w:rFonts w:ascii="Times New Roman" w:hAnsi="Times New Roman" w:cs="Times New Roman"/>
              </w:rPr>
              <w:t>Jumping ability training: Examples: goat vaulting, trampoline jumping, balance platform, balance beam, and dynamic balance rockers.</w:t>
            </w:r>
          </w:p>
          <w:p w14:paraId="6B58A81F" w14:textId="77777777" w:rsidR="004747F9" w:rsidRPr="00600138" w:rsidRDefault="004747F9" w:rsidP="008F7C07">
            <w:pPr>
              <w:rPr>
                <w:rFonts w:ascii="Times New Roman" w:hAnsi="Times New Roman" w:cs="Times New Roman"/>
              </w:rPr>
            </w:pPr>
            <w:r w:rsidRPr="00600138">
              <w:rPr>
                <w:rFonts w:ascii="Times New Roman" w:hAnsi="Times New Roman" w:cs="Times New Roman"/>
              </w:rPr>
              <w:t>Motor control training: Examples: balance beam, indoor climbing wall, swing sets, climbing frame combinations, rope ladders, toy car walking, spiral climbing, slide tunnels, and unicycle chairs.</w:t>
            </w:r>
          </w:p>
          <w:p w14:paraId="43369E1B" w14:textId="77777777" w:rsidR="004747F9" w:rsidRPr="00600138" w:rsidRDefault="004747F9" w:rsidP="008F7C07">
            <w:pPr>
              <w:rPr>
                <w:rFonts w:ascii="Times New Roman" w:hAnsi="Times New Roman" w:cs="Times New Roman"/>
              </w:rPr>
            </w:pPr>
            <w:r w:rsidRPr="00600138">
              <w:rPr>
                <w:rFonts w:ascii="Times New Roman" w:hAnsi="Times New Roman" w:cs="Times New Roman"/>
              </w:rPr>
              <w:t>Coordination training: Emphasizes multi-movement tasks combining balance, locomotion, and coordination.</w:t>
            </w:r>
          </w:p>
          <w:p w14:paraId="03D64DE3" w14:textId="591931F0" w:rsidR="004747F9" w:rsidRPr="00600138" w:rsidRDefault="004747F9" w:rsidP="008F7C07">
            <w:pPr>
              <w:rPr>
                <w:rFonts w:ascii="Times New Roman" w:hAnsi="Times New Roman" w:cs="Times New Roman"/>
              </w:rPr>
            </w:pPr>
            <w:r w:rsidRPr="00600138">
              <w:rPr>
                <w:rFonts w:ascii="Times New Roman" w:hAnsi="Times New Roman" w:cs="Times New Roman"/>
                <w:b/>
                <w:bCs/>
              </w:rPr>
              <w:t>Language training:</w:t>
            </w:r>
            <w:r w:rsidRPr="00600138">
              <w:rPr>
                <w:rFonts w:ascii="Times New Roman" w:hAnsi="Times New Roman" w:cs="Times New Roman"/>
              </w:rPr>
              <w:t xml:space="preserve"> This includes gaze training, articulation and speech organ exercises, naming tasks, and family participation.</w:t>
            </w:r>
          </w:p>
          <w:p w14:paraId="56E40E4D" w14:textId="1D3B59EC" w:rsidR="004747F9" w:rsidRPr="00600138" w:rsidRDefault="004747F9" w:rsidP="008F7C07">
            <w:pPr>
              <w:rPr>
                <w:rFonts w:ascii="Times New Roman" w:hAnsi="Times New Roman" w:cs="Times New Roman"/>
              </w:rPr>
            </w:pPr>
          </w:p>
          <w:p w14:paraId="77B8AE09" w14:textId="74588AEB" w:rsidR="004747F9" w:rsidRPr="00600138" w:rsidRDefault="004747F9" w:rsidP="008F7C07">
            <w:pPr>
              <w:rPr>
                <w:rFonts w:ascii="Times New Roman" w:hAnsi="Times New Roman" w:cs="Times New Roman"/>
              </w:rPr>
            </w:pPr>
            <w:r w:rsidRPr="00600138">
              <w:rPr>
                <w:rFonts w:ascii="Times New Roman" w:hAnsi="Times New Roman" w:cs="Times New Roman"/>
              </w:rPr>
              <w:t>SII includes the specific training content mentioned above, with a focus on the same internal therapeutic mechanism and multiple different games as carriers. The specific instruments used can have various</w:t>
            </w:r>
          </w:p>
        </w:tc>
        <w:tc>
          <w:tcPr>
            <w:tcW w:w="2044" w:type="dxa"/>
          </w:tcPr>
          <w:p w14:paraId="3B478AA0" w14:textId="772CB25D" w:rsidR="00BB5CEF" w:rsidRPr="00600138" w:rsidRDefault="00BB5CEF" w:rsidP="00BB5CEF">
            <w:pPr>
              <w:rPr>
                <w:rFonts w:ascii="Times New Roman" w:hAnsi="Times New Roman" w:cs="Times New Roman"/>
              </w:rPr>
            </w:pPr>
            <w:r w:rsidRPr="00600138">
              <w:rPr>
                <w:rFonts w:ascii="Times New Roman" w:hAnsi="Times New Roman" w:cs="Times New Roman"/>
              </w:rPr>
              <w:lastRenderedPageBreak/>
              <w:t xml:space="preserve">1. Ensures physical safety. </w:t>
            </w:r>
            <w:bookmarkStart w:id="20" w:name="OLE_LINK51"/>
            <w:r w:rsidR="004206AC" w:rsidRPr="00600138">
              <w:rPr>
                <w:rFonts w:ascii="Times New Roman" w:hAnsi="Times New Roman" w:cs="Times New Roman"/>
                <w:b/>
              </w:rPr>
              <w:t>YES</w:t>
            </w:r>
          </w:p>
          <w:bookmarkEnd w:id="20"/>
          <w:p w14:paraId="429DF6A3" w14:textId="6AE20667" w:rsidR="00BB5CEF" w:rsidRPr="00600138" w:rsidRDefault="00BB5CEF" w:rsidP="00BB5CEF">
            <w:pPr>
              <w:rPr>
                <w:rFonts w:ascii="Times New Roman" w:hAnsi="Times New Roman" w:cs="Times New Roman"/>
              </w:rPr>
            </w:pPr>
            <w:r w:rsidRPr="00600138">
              <w:rPr>
                <w:rFonts w:ascii="Times New Roman" w:hAnsi="Times New Roman" w:cs="Times New Roman"/>
              </w:rPr>
              <w:t xml:space="preserve">2. Presents sensory opportunities. </w:t>
            </w:r>
            <w:r w:rsidR="00A90C4C" w:rsidRPr="00600138">
              <w:rPr>
                <w:rFonts w:ascii="Times New Roman" w:hAnsi="Times New Roman" w:cs="Times New Roman"/>
                <w:b/>
              </w:rPr>
              <w:t>YES</w:t>
            </w:r>
          </w:p>
          <w:p w14:paraId="410BB53D" w14:textId="6D6EE493" w:rsidR="00BB5CEF" w:rsidRPr="00600138" w:rsidRDefault="00BB5CEF" w:rsidP="00BB5CEF">
            <w:pPr>
              <w:rPr>
                <w:rFonts w:ascii="Times New Roman" w:hAnsi="Times New Roman" w:cs="Times New Roman"/>
              </w:rPr>
            </w:pPr>
            <w:r w:rsidRPr="00600138">
              <w:rPr>
                <w:rFonts w:ascii="Times New Roman" w:hAnsi="Times New Roman" w:cs="Times New Roman"/>
              </w:rPr>
              <w:t xml:space="preserve">3. Helps the child to attain and maintain appropriate levels of alertness. </w:t>
            </w:r>
            <w:r w:rsidR="00905FA7" w:rsidRPr="00905FA7">
              <w:rPr>
                <w:rFonts w:ascii="Times New Roman" w:hAnsi="Times New Roman" w:cs="Times New Roman"/>
                <w:b/>
              </w:rPr>
              <w:t>YES</w:t>
            </w:r>
          </w:p>
          <w:p w14:paraId="7934BFD2" w14:textId="36E77A49" w:rsidR="00BB5CEF" w:rsidRPr="00600138" w:rsidRDefault="00BB5CEF" w:rsidP="00BB5CEF">
            <w:pPr>
              <w:rPr>
                <w:rFonts w:ascii="Times New Roman" w:hAnsi="Times New Roman" w:cs="Times New Roman"/>
              </w:rPr>
            </w:pPr>
            <w:r w:rsidRPr="00600138">
              <w:rPr>
                <w:rFonts w:ascii="Times New Roman" w:hAnsi="Times New Roman" w:cs="Times New Roman"/>
              </w:rPr>
              <w:t>4. Challenges postural, ocular, oral, or bilateral motor control.</w:t>
            </w:r>
            <w:r w:rsidR="00624015" w:rsidRPr="00600138">
              <w:rPr>
                <w:rFonts w:ascii="Times New Roman" w:hAnsi="Times New Roman" w:cs="Times New Roman"/>
                <w:b/>
              </w:rPr>
              <w:t xml:space="preserve"> YES</w:t>
            </w:r>
          </w:p>
          <w:p w14:paraId="77AFD33F" w14:textId="56BDCBF1" w:rsidR="00BB5CEF" w:rsidRPr="00600138" w:rsidRDefault="00BB5CEF" w:rsidP="00BB5CEF">
            <w:pPr>
              <w:rPr>
                <w:rFonts w:ascii="Times New Roman" w:hAnsi="Times New Roman" w:cs="Times New Roman"/>
              </w:rPr>
            </w:pPr>
            <w:r w:rsidRPr="00600138">
              <w:rPr>
                <w:rFonts w:ascii="Times New Roman" w:hAnsi="Times New Roman" w:cs="Times New Roman"/>
              </w:rPr>
              <w:t>5. Challenges in praxis and organization of behavior</w:t>
            </w:r>
            <w:r w:rsidR="005A2CA8" w:rsidRPr="00600138">
              <w:rPr>
                <w:rFonts w:ascii="Times New Roman" w:hAnsi="Times New Roman" w:cs="Times New Roman"/>
              </w:rPr>
              <w:t xml:space="preserve"> </w:t>
            </w:r>
            <w:r w:rsidR="005A2CA8" w:rsidRPr="00600138">
              <w:rPr>
                <w:rFonts w:ascii="Times New Roman" w:hAnsi="Times New Roman" w:cs="Times New Roman"/>
                <w:b/>
              </w:rPr>
              <w:t>NO</w:t>
            </w:r>
          </w:p>
          <w:p w14:paraId="2F4810BF" w14:textId="153E88D9" w:rsidR="00BB5CEF" w:rsidRPr="00600138" w:rsidRDefault="00BB5CEF" w:rsidP="00BB5CEF">
            <w:pPr>
              <w:rPr>
                <w:rFonts w:ascii="Times New Roman" w:hAnsi="Times New Roman" w:cs="Times New Roman"/>
              </w:rPr>
            </w:pPr>
            <w:r w:rsidRPr="00600138">
              <w:rPr>
                <w:rFonts w:ascii="Times New Roman" w:hAnsi="Times New Roman" w:cs="Times New Roman"/>
              </w:rPr>
              <w:lastRenderedPageBreak/>
              <w:t>6. Collaborates in activity choice</w:t>
            </w:r>
            <w:r w:rsidR="00017C43" w:rsidRPr="00600138">
              <w:rPr>
                <w:rFonts w:ascii="Times New Roman" w:hAnsi="Times New Roman" w:cs="Times New Roman"/>
              </w:rPr>
              <w:t xml:space="preserve"> </w:t>
            </w:r>
            <w:r w:rsidR="00017C43" w:rsidRPr="00600138">
              <w:rPr>
                <w:rFonts w:ascii="Times New Roman" w:hAnsi="Times New Roman" w:cs="Times New Roman"/>
                <w:b/>
              </w:rPr>
              <w:t>N</w:t>
            </w:r>
            <w:r w:rsidR="005477EF">
              <w:rPr>
                <w:rFonts w:ascii="Times New Roman" w:hAnsi="Times New Roman" w:cs="Times New Roman" w:hint="eastAsia"/>
                <w:b/>
              </w:rPr>
              <w:t>O</w:t>
            </w:r>
          </w:p>
          <w:p w14:paraId="7AB748C6" w14:textId="63DA2120" w:rsidR="00BB5CEF" w:rsidRPr="00600138" w:rsidRDefault="00BB5CEF" w:rsidP="00BB5CEF">
            <w:pPr>
              <w:rPr>
                <w:rFonts w:ascii="Times New Roman" w:hAnsi="Times New Roman" w:cs="Times New Roman"/>
              </w:rPr>
            </w:pPr>
            <w:r w:rsidRPr="00600138">
              <w:rPr>
                <w:rFonts w:ascii="Times New Roman" w:hAnsi="Times New Roman" w:cs="Times New Roman"/>
              </w:rPr>
              <w:t>7. Tailors activity to present just-right challenge</w:t>
            </w:r>
            <w:r w:rsidR="00017C43" w:rsidRPr="00600138">
              <w:rPr>
                <w:rFonts w:ascii="Times New Roman" w:hAnsi="Times New Roman" w:cs="Times New Roman"/>
                <w:b/>
              </w:rPr>
              <w:t xml:space="preserve"> YES</w:t>
            </w:r>
          </w:p>
          <w:p w14:paraId="646FC884" w14:textId="1B7F6A59" w:rsidR="00BB5CEF" w:rsidRPr="00600138" w:rsidRDefault="00BB5CEF" w:rsidP="00BB5CEF">
            <w:pPr>
              <w:rPr>
                <w:rFonts w:ascii="Times New Roman" w:hAnsi="Times New Roman" w:cs="Times New Roman"/>
              </w:rPr>
            </w:pPr>
            <w:r w:rsidRPr="00600138">
              <w:rPr>
                <w:rFonts w:ascii="Times New Roman" w:hAnsi="Times New Roman" w:cs="Times New Roman"/>
              </w:rPr>
              <w:t>8. Ensures that activities are successful</w:t>
            </w:r>
            <w:r w:rsidR="00876080" w:rsidRPr="00600138">
              <w:rPr>
                <w:rFonts w:ascii="Times New Roman" w:hAnsi="Times New Roman" w:cs="Times New Roman"/>
                <w:b/>
              </w:rPr>
              <w:t xml:space="preserve"> YES</w:t>
            </w:r>
          </w:p>
          <w:p w14:paraId="2F6C6212" w14:textId="7B95A1F5" w:rsidR="00BB5CEF" w:rsidRPr="00600138" w:rsidRDefault="00BB5CEF" w:rsidP="00BB5CEF">
            <w:pPr>
              <w:rPr>
                <w:rFonts w:ascii="Times New Roman" w:hAnsi="Times New Roman" w:cs="Times New Roman"/>
              </w:rPr>
            </w:pPr>
            <w:r w:rsidRPr="00600138">
              <w:rPr>
                <w:rFonts w:ascii="Times New Roman" w:hAnsi="Times New Roman" w:cs="Times New Roman"/>
              </w:rPr>
              <w:t>9. Supports child’s intrinsic motivation to play.</w:t>
            </w:r>
            <w:r w:rsidR="00B333E0" w:rsidRPr="00600138">
              <w:rPr>
                <w:rFonts w:ascii="Times New Roman" w:hAnsi="Times New Roman" w:cs="Times New Roman"/>
                <w:b/>
              </w:rPr>
              <w:t xml:space="preserve"> </w:t>
            </w:r>
            <w:bookmarkStart w:id="21" w:name="OLE_LINK43"/>
            <w:r w:rsidR="00B333E0" w:rsidRPr="00600138">
              <w:rPr>
                <w:rFonts w:ascii="Times New Roman" w:hAnsi="Times New Roman" w:cs="Times New Roman"/>
                <w:b/>
              </w:rPr>
              <w:t>YES</w:t>
            </w:r>
            <w:bookmarkEnd w:id="21"/>
          </w:p>
          <w:p w14:paraId="3590C98C" w14:textId="66FC4E30" w:rsidR="00876080" w:rsidRPr="00600138" w:rsidRDefault="00BB5CEF" w:rsidP="00876080">
            <w:pPr>
              <w:rPr>
                <w:rFonts w:ascii="Times New Roman" w:hAnsi="Times New Roman" w:cs="Times New Roman"/>
              </w:rPr>
            </w:pPr>
            <w:r w:rsidRPr="00600138">
              <w:rPr>
                <w:rFonts w:ascii="Times New Roman" w:hAnsi="Times New Roman" w:cs="Times New Roman"/>
              </w:rPr>
              <w:t>10. Establishes a therapeutic alliance</w:t>
            </w:r>
            <w:r w:rsidR="00876080" w:rsidRPr="00600138">
              <w:rPr>
                <w:rFonts w:ascii="Times New Roman" w:hAnsi="Times New Roman" w:cs="Times New Roman"/>
                <w:b/>
              </w:rPr>
              <w:t xml:space="preserve"> YES</w:t>
            </w:r>
          </w:p>
          <w:p w14:paraId="302D8A0D" w14:textId="0E90E05F" w:rsidR="004747F9" w:rsidRPr="00600138" w:rsidRDefault="004747F9" w:rsidP="00BB5CEF">
            <w:pPr>
              <w:rPr>
                <w:rFonts w:ascii="Times New Roman" w:hAnsi="Times New Roman" w:cs="Times New Roman"/>
                <w:b/>
                <w:bCs/>
              </w:rPr>
            </w:pPr>
          </w:p>
        </w:tc>
      </w:tr>
      <w:tr w:rsidR="00560AFA" w:rsidRPr="00600138" w14:paraId="521F5861" w14:textId="651B433E" w:rsidTr="009061BD">
        <w:tc>
          <w:tcPr>
            <w:tcW w:w="1413" w:type="dxa"/>
          </w:tcPr>
          <w:p w14:paraId="17311C82" w14:textId="2B2783E8" w:rsidR="004747F9" w:rsidRPr="00600138" w:rsidRDefault="004747F9" w:rsidP="008F7C07">
            <w:pPr>
              <w:rPr>
                <w:rFonts w:ascii="Times New Roman" w:hAnsi="Times New Roman" w:cs="Times New Roman"/>
              </w:rPr>
            </w:pPr>
            <w:r w:rsidRPr="00600138">
              <w:rPr>
                <w:rFonts w:ascii="Times New Roman" w:hAnsi="Times New Roman" w:cs="Times New Roman"/>
              </w:rPr>
              <w:lastRenderedPageBreak/>
              <w:t>Zhang Xiaoyu,2022</w:t>
            </w:r>
          </w:p>
        </w:tc>
        <w:tc>
          <w:tcPr>
            <w:tcW w:w="1701" w:type="dxa"/>
          </w:tcPr>
          <w:p w14:paraId="363DD0C2" w14:textId="2EF6A4E8" w:rsidR="004747F9" w:rsidRPr="00600138" w:rsidRDefault="004747F9" w:rsidP="008F7C07">
            <w:pPr>
              <w:rPr>
                <w:rFonts w:ascii="Times New Roman" w:hAnsi="Times New Roman" w:cs="Times New Roman"/>
              </w:rPr>
            </w:pPr>
            <w:r w:rsidRPr="00600138">
              <w:rPr>
                <w:rFonts w:ascii="Times New Roman" w:hAnsi="Times New Roman" w:cs="Times New Roman"/>
                <w:b/>
                <w:bCs/>
              </w:rPr>
              <w:t>Not reported</w:t>
            </w:r>
          </w:p>
        </w:tc>
        <w:tc>
          <w:tcPr>
            <w:tcW w:w="3138" w:type="dxa"/>
          </w:tcPr>
          <w:p w14:paraId="243AD483" w14:textId="51CAAE3E" w:rsidR="004747F9" w:rsidRPr="00600138" w:rsidRDefault="004747F9" w:rsidP="008F7C07">
            <w:pPr>
              <w:rPr>
                <w:rFonts w:ascii="Times New Roman" w:hAnsi="Times New Roman" w:cs="Times New Roman"/>
                <w:b/>
                <w:bCs/>
              </w:rPr>
            </w:pPr>
            <w:r w:rsidRPr="00600138">
              <w:rPr>
                <w:rFonts w:ascii="Times New Roman" w:hAnsi="Times New Roman" w:cs="Times New Roman"/>
                <w:b/>
                <w:bCs/>
              </w:rPr>
              <w:t xml:space="preserve">Tactile training: </w:t>
            </w:r>
            <w:r w:rsidRPr="00600138">
              <w:rPr>
                <w:rFonts w:ascii="Times New Roman" w:hAnsi="Times New Roman" w:cs="Times New Roman"/>
              </w:rPr>
              <w:t xml:space="preserve">Tactile defensiveness training: Includes walking, running, jumping, and crawling combined with tactile equipment. Examples: therapy brushing, tactile ball standing, </w:t>
            </w:r>
            <w:r w:rsidRPr="00600138">
              <w:rPr>
                <w:rFonts w:ascii="Times New Roman" w:hAnsi="Times New Roman" w:cs="Times New Roman"/>
              </w:rPr>
              <w:lastRenderedPageBreak/>
              <w:t>tactile board crawling, jumping, sandbags, soft objects, and ocean ball pools.</w:t>
            </w:r>
          </w:p>
          <w:p w14:paraId="7FF77084" w14:textId="77777777" w:rsidR="004747F9" w:rsidRPr="00600138" w:rsidRDefault="004747F9" w:rsidP="008F7C07">
            <w:pPr>
              <w:rPr>
                <w:rFonts w:ascii="Times New Roman" w:hAnsi="Times New Roman" w:cs="Times New Roman"/>
              </w:rPr>
            </w:pPr>
            <w:r w:rsidRPr="00600138">
              <w:rPr>
                <w:rFonts w:ascii="Times New Roman" w:hAnsi="Times New Roman" w:cs="Times New Roman"/>
              </w:rPr>
              <w:t>Tactile under-</w:t>
            </w:r>
            <w:proofErr w:type="gramStart"/>
            <w:r w:rsidRPr="00600138">
              <w:rPr>
                <w:rFonts w:ascii="Times New Roman" w:hAnsi="Times New Roman" w:cs="Times New Roman"/>
              </w:rPr>
              <w:t>responsivity</w:t>
            </w:r>
            <w:proofErr w:type="gramEnd"/>
            <w:r w:rsidRPr="00600138">
              <w:rPr>
                <w:rFonts w:ascii="Times New Roman" w:hAnsi="Times New Roman" w:cs="Times New Roman"/>
              </w:rPr>
              <w:t xml:space="preserve"> training: Activities such as tactile ball standing, tactile board crawling, jumping, sandbags, soft materials, and ocean ball pools.</w:t>
            </w:r>
          </w:p>
          <w:p w14:paraId="08918014" w14:textId="5F87F4EA" w:rsidR="004747F9" w:rsidRPr="00600138" w:rsidRDefault="004747F9" w:rsidP="008F7C07">
            <w:pPr>
              <w:rPr>
                <w:rFonts w:ascii="Times New Roman" w:hAnsi="Times New Roman" w:cs="Times New Roman"/>
                <w:b/>
                <w:bCs/>
              </w:rPr>
            </w:pPr>
            <w:r w:rsidRPr="00600138">
              <w:rPr>
                <w:rFonts w:ascii="Times New Roman" w:hAnsi="Times New Roman" w:cs="Times New Roman"/>
                <w:b/>
                <w:bCs/>
              </w:rPr>
              <w:t xml:space="preserve">Vestibular sensation training: </w:t>
            </w:r>
            <w:r w:rsidRPr="00600138">
              <w:rPr>
                <w:rFonts w:ascii="Times New Roman" w:hAnsi="Times New Roman" w:cs="Times New Roman"/>
              </w:rPr>
              <w:t>Balance ability training: Includes walking, running, jumping, and crawling. Examples: single-leg stance, double-leg jumps, hurdle crossing, etc.</w:t>
            </w:r>
          </w:p>
          <w:p w14:paraId="69A798F6" w14:textId="61872828" w:rsidR="004747F9" w:rsidRPr="00600138" w:rsidRDefault="004747F9" w:rsidP="008F7C07">
            <w:pPr>
              <w:rPr>
                <w:rFonts w:ascii="Times New Roman" w:hAnsi="Times New Roman" w:cs="Times New Roman"/>
                <w:b/>
                <w:bCs/>
              </w:rPr>
            </w:pPr>
            <w:r w:rsidRPr="00600138">
              <w:rPr>
                <w:rFonts w:ascii="Times New Roman" w:hAnsi="Times New Roman" w:cs="Times New Roman"/>
                <w:b/>
                <w:bCs/>
              </w:rPr>
              <w:t xml:space="preserve">Proprioception training: </w:t>
            </w:r>
            <w:r w:rsidRPr="00600138">
              <w:rPr>
                <w:rFonts w:ascii="Times New Roman" w:hAnsi="Times New Roman" w:cs="Times New Roman"/>
              </w:rPr>
              <w:t>Jumping ability training: Examples: goat vaulting, trampoline jumping, balance platform, balance beam, and dynamic balance rockers.</w:t>
            </w:r>
          </w:p>
          <w:p w14:paraId="5DA403A9" w14:textId="77777777" w:rsidR="004747F9" w:rsidRPr="00600138" w:rsidRDefault="004747F9" w:rsidP="008F7C07">
            <w:pPr>
              <w:rPr>
                <w:rFonts w:ascii="Times New Roman" w:hAnsi="Times New Roman" w:cs="Times New Roman"/>
              </w:rPr>
            </w:pPr>
            <w:r w:rsidRPr="00600138">
              <w:rPr>
                <w:rFonts w:ascii="Times New Roman" w:hAnsi="Times New Roman" w:cs="Times New Roman"/>
              </w:rPr>
              <w:t>Motor control training: Examples: balance beam, indoor climbing wall, swing sets, climbing frame combinations, rope ladders, toy car walking, spiral climbing, slide tunnels, and unicycle chairs.</w:t>
            </w:r>
          </w:p>
          <w:p w14:paraId="782D529E" w14:textId="77777777" w:rsidR="004747F9" w:rsidRPr="00600138" w:rsidRDefault="004747F9" w:rsidP="008F7C07">
            <w:pPr>
              <w:rPr>
                <w:rFonts w:ascii="Times New Roman" w:hAnsi="Times New Roman" w:cs="Times New Roman"/>
              </w:rPr>
            </w:pPr>
            <w:r w:rsidRPr="00600138">
              <w:rPr>
                <w:rFonts w:ascii="Times New Roman" w:hAnsi="Times New Roman" w:cs="Times New Roman"/>
              </w:rPr>
              <w:t>Coordination training: Emphasizes multi-movement tasks combining balance, locomotion, and coordination.</w:t>
            </w:r>
          </w:p>
          <w:p w14:paraId="6652D723" w14:textId="649066E1" w:rsidR="004747F9" w:rsidRPr="00600138" w:rsidRDefault="004747F9" w:rsidP="008F7C07">
            <w:pPr>
              <w:rPr>
                <w:rFonts w:ascii="Times New Roman" w:hAnsi="Times New Roman" w:cs="Times New Roman"/>
                <w:b/>
                <w:bCs/>
              </w:rPr>
            </w:pPr>
            <w:r w:rsidRPr="00600138">
              <w:rPr>
                <w:rFonts w:ascii="Times New Roman" w:hAnsi="Times New Roman" w:cs="Times New Roman"/>
                <w:b/>
                <w:bCs/>
              </w:rPr>
              <w:t xml:space="preserve">Vision training: </w:t>
            </w:r>
            <w:r w:rsidRPr="00600138">
              <w:rPr>
                <w:rFonts w:ascii="Times New Roman" w:hAnsi="Times New Roman" w:cs="Times New Roman"/>
              </w:rPr>
              <w:t>Hand-eye coordination training: Paired with motor training, often integrated with vestibular and proprioceptive exercises. Examples: ball catching, color tracking, figure discrimination, and visual memory tasks.</w:t>
            </w:r>
          </w:p>
          <w:p w14:paraId="13145786" w14:textId="77777777" w:rsidR="004747F9" w:rsidRPr="00600138" w:rsidRDefault="004747F9" w:rsidP="008F7C07">
            <w:pPr>
              <w:rPr>
                <w:rFonts w:ascii="Times New Roman" w:hAnsi="Times New Roman" w:cs="Times New Roman"/>
              </w:rPr>
            </w:pPr>
            <w:r w:rsidRPr="00600138">
              <w:rPr>
                <w:rFonts w:ascii="Times New Roman" w:hAnsi="Times New Roman" w:cs="Times New Roman"/>
              </w:rPr>
              <w:t xml:space="preserve">Visual analysis training: Includes color recognition, </w:t>
            </w:r>
            <w:r w:rsidRPr="00600138">
              <w:rPr>
                <w:rFonts w:ascii="Times New Roman" w:hAnsi="Times New Roman" w:cs="Times New Roman"/>
              </w:rPr>
              <w:lastRenderedPageBreak/>
              <w:t>figure–ground discrimination, and visual memory.</w:t>
            </w:r>
          </w:p>
          <w:p w14:paraId="3BB968E3" w14:textId="7DC0F1F3" w:rsidR="004747F9" w:rsidRPr="00600138" w:rsidRDefault="004747F9" w:rsidP="008F7C07">
            <w:pPr>
              <w:rPr>
                <w:rFonts w:ascii="Times New Roman" w:hAnsi="Times New Roman" w:cs="Times New Roman"/>
                <w:b/>
                <w:bCs/>
              </w:rPr>
            </w:pPr>
            <w:r w:rsidRPr="00600138">
              <w:rPr>
                <w:rFonts w:ascii="Times New Roman" w:hAnsi="Times New Roman" w:cs="Times New Roman"/>
                <w:b/>
                <w:bCs/>
              </w:rPr>
              <w:t xml:space="preserve">Hearing training: </w:t>
            </w:r>
            <w:r w:rsidRPr="00600138">
              <w:rPr>
                <w:rFonts w:ascii="Times New Roman" w:hAnsi="Times New Roman" w:cs="Times New Roman"/>
              </w:rPr>
              <w:t>Auditory training: Includes listening to music, distinguishing sounds, perceiving natural environmental sounds, and auditory memory tasks.</w:t>
            </w:r>
          </w:p>
          <w:p w14:paraId="220589AD" w14:textId="5CB4CB72" w:rsidR="004747F9" w:rsidRPr="00600138" w:rsidRDefault="004747F9" w:rsidP="008F7C07">
            <w:pPr>
              <w:rPr>
                <w:rFonts w:ascii="Times New Roman" w:hAnsi="Times New Roman" w:cs="Times New Roman"/>
              </w:rPr>
            </w:pPr>
            <w:r w:rsidRPr="00600138">
              <w:rPr>
                <w:rFonts w:ascii="Times New Roman" w:hAnsi="Times New Roman" w:cs="Times New Roman"/>
                <w:b/>
                <w:bCs/>
              </w:rPr>
              <w:t>Language training:</w:t>
            </w:r>
            <w:r w:rsidRPr="00600138">
              <w:rPr>
                <w:rFonts w:ascii="Times New Roman" w:hAnsi="Times New Roman" w:cs="Times New Roman"/>
              </w:rPr>
              <w:t xml:space="preserve"> This includes gaze training, articulation and speech organ exercises, naming tasks, and family participation.</w:t>
            </w:r>
          </w:p>
        </w:tc>
        <w:tc>
          <w:tcPr>
            <w:tcW w:w="2044" w:type="dxa"/>
          </w:tcPr>
          <w:p w14:paraId="1355E538" w14:textId="1FF56242" w:rsidR="00BB5CEF" w:rsidRPr="00600138" w:rsidRDefault="00BB5CEF" w:rsidP="00BB5CEF">
            <w:pPr>
              <w:rPr>
                <w:rFonts w:ascii="Times New Roman" w:hAnsi="Times New Roman" w:cs="Times New Roman"/>
              </w:rPr>
            </w:pPr>
            <w:r w:rsidRPr="00600138">
              <w:rPr>
                <w:rFonts w:ascii="Times New Roman" w:hAnsi="Times New Roman" w:cs="Times New Roman"/>
              </w:rPr>
              <w:lastRenderedPageBreak/>
              <w:t xml:space="preserve">1. Ensures physical safety. </w:t>
            </w:r>
            <w:r w:rsidR="00200FF0" w:rsidRPr="00600138">
              <w:rPr>
                <w:rFonts w:ascii="Times New Roman" w:hAnsi="Times New Roman" w:cs="Times New Roman"/>
                <w:b/>
              </w:rPr>
              <w:t>YES</w:t>
            </w:r>
          </w:p>
          <w:p w14:paraId="61474D17" w14:textId="0E5CF482" w:rsidR="00BB5CEF" w:rsidRPr="00600138" w:rsidRDefault="00BB5CEF" w:rsidP="00BB5CEF">
            <w:pPr>
              <w:rPr>
                <w:rFonts w:ascii="Times New Roman" w:hAnsi="Times New Roman" w:cs="Times New Roman"/>
              </w:rPr>
            </w:pPr>
            <w:r w:rsidRPr="00600138">
              <w:rPr>
                <w:rFonts w:ascii="Times New Roman" w:hAnsi="Times New Roman" w:cs="Times New Roman"/>
              </w:rPr>
              <w:t xml:space="preserve">2. Presents sensory opportunities. </w:t>
            </w:r>
            <w:r w:rsidR="00143BC1" w:rsidRPr="00600138">
              <w:rPr>
                <w:rFonts w:ascii="Times New Roman" w:hAnsi="Times New Roman" w:cs="Times New Roman"/>
                <w:b/>
              </w:rPr>
              <w:t>YES</w:t>
            </w:r>
          </w:p>
          <w:p w14:paraId="07654A98" w14:textId="5B711DB0" w:rsidR="00BB5CEF" w:rsidRPr="00600138" w:rsidRDefault="00BB5CEF" w:rsidP="00BB5CEF">
            <w:pPr>
              <w:rPr>
                <w:rFonts w:ascii="Times New Roman" w:hAnsi="Times New Roman" w:cs="Times New Roman" w:hint="eastAsia"/>
              </w:rPr>
            </w:pPr>
            <w:r w:rsidRPr="00600138">
              <w:rPr>
                <w:rFonts w:ascii="Times New Roman" w:hAnsi="Times New Roman" w:cs="Times New Roman"/>
              </w:rPr>
              <w:t xml:space="preserve">3. Helps the child to attain and maintain </w:t>
            </w:r>
            <w:r w:rsidRPr="00600138">
              <w:rPr>
                <w:rFonts w:ascii="Times New Roman" w:hAnsi="Times New Roman" w:cs="Times New Roman"/>
              </w:rPr>
              <w:lastRenderedPageBreak/>
              <w:t xml:space="preserve">appropriate levels of alertness. </w:t>
            </w:r>
            <w:r w:rsidR="007271BF" w:rsidRPr="0021074B">
              <w:rPr>
                <w:rFonts w:ascii="Times New Roman" w:hAnsi="Times New Roman" w:cs="Times New Roman" w:hint="eastAsia"/>
                <w:b/>
                <w:bCs/>
              </w:rPr>
              <w:t>NOT Clear</w:t>
            </w:r>
          </w:p>
          <w:p w14:paraId="53EB5786" w14:textId="1F16EF22" w:rsidR="00BB5CEF" w:rsidRPr="00600138" w:rsidRDefault="00BB5CEF" w:rsidP="00BB5CEF">
            <w:pPr>
              <w:rPr>
                <w:rFonts w:ascii="Times New Roman" w:hAnsi="Times New Roman" w:cs="Times New Roman"/>
              </w:rPr>
            </w:pPr>
            <w:r w:rsidRPr="00600138">
              <w:rPr>
                <w:rFonts w:ascii="Times New Roman" w:hAnsi="Times New Roman" w:cs="Times New Roman"/>
              </w:rPr>
              <w:t>4. Challenges postural, ocular, oral, or bilateral motor control.</w:t>
            </w:r>
            <w:r w:rsidR="00FA251B" w:rsidRPr="00600138">
              <w:rPr>
                <w:rFonts w:ascii="Times New Roman" w:hAnsi="Times New Roman" w:cs="Times New Roman"/>
                <w:b/>
              </w:rPr>
              <w:t xml:space="preserve"> YES</w:t>
            </w:r>
          </w:p>
          <w:p w14:paraId="06899343" w14:textId="74142AE8" w:rsidR="00BB5CEF" w:rsidRPr="00600138" w:rsidRDefault="00BB5CEF" w:rsidP="00BB5CEF">
            <w:pPr>
              <w:rPr>
                <w:rFonts w:ascii="Times New Roman" w:hAnsi="Times New Roman" w:cs="Times New Roman" w:hint="eastAsia"/>
              </w:rPr>
            </w:pPr>
            <w:r w:rsidRPr="00600138">
              <w:rPr>
                <w:rFonts w:ascii="Times New Roman" w:hAnsi="Times New Roman" w:cs="Times New Roman"/>
              </w:rPr>
              <w:t>5. Challenges in praxis and organization of behavior</w:t>
            </w:r>
            <w:r w:rsidR="00A51FF2">
              <w:rPr>
                <w:rFonts w:ascii="Times New Roman" w:hAnsi="Times New Roman" w:cs="Times New Roman" w:hint="eastAsia"/>
              </w:rPr>
              <w:t xml:space="preserve"> </w:t>
            </w:r>
            <w:r w:rsidR="00A51FF2" w:rsidRPr="00A51FF2">
              <w:rPr>
                <w:rFonts w:ascii="Times New Roman" w:hAnsi="Times New Roman" w:cs="Times New Roman" w:hint="eastAsia"/>
                <w:b/>
                <w:bCs/>
              </w:rPr>
              <w:t>NO</w:t>
            </w:r>
          </w:p>
          <w:p w14:paraId="66E3342D" w14:textId="6B84A9D4" w:rsidR="00BB5CEF" w:rsidRPr="00600138" w:rsidRDefault="00BB5CEF" w:rsidP="00BB5CEF">
            <w:pPr>
              <w:rPr>
                <w:rFonts w:ascii="Times New Roman" w:hAnsi="Times New Roman" w:cs="Times New Roman" w:hint="eastAsia"/>
              </w:rPr>
            </w:pPr>
            <w:r w:rsidRPr="00600138">
              <w:rPr>
                <w:rFonts w:ascii="Times New Roman" w:hAnsi="Times New Roman" w:cs="Times New Roman"/>
              </w:rPr>
              <w:t>6. Collaborates in activity choice</w:t>
            </w:r>
            <w:r w:rsidR="008B034E">
              <w:rPr>
                <w:rFonts w:ascii="Times New Roman" w:hAnsi="Times New Roman" w:cs="Times New Roman" w:hint="eastAsia"/>
              </w:rPr>
              <w:t xml:space="preserve"> </w:t>
            </w:r>
            <w:r w:rsidR="008B034E" w:rsidRPr="008B034E">
              <w:rPr>
                <w:rFonts w:ascii="Times New Roman" w:hAnsi="Times New Roman" w:cs="Times New Roman" w:hint="eastAsia"/>
                <w:b/>
                <w:bCs/>
              </w:rPr>
              <w:t>NOT Clear</w:t>
            </w:r>
          </w:p>
          <w:p w14:paraId="35557D16" w14:textId="4D211A4E" w:rsidR="00BB5CEF" w:rsidRPr="00600138" w:rsidRDefault="00BB5CEF" w:rsidP="00BB5CEF">
            <w:pPr>
              <w:rPr>
                <w:rFonts w:ascii="Times New Roman" w:hAnsi="Times New Roman" w:cs="Times New Roman"/>
              </w:rPr>
            </w:pPr>
            <w:r w:rsidRPr="00600138">
              <w:rPr>
                <w:rFonts w:ascii="Times New Roman" w:hAnsi="Times New Roman" w:cs="Times New Roman"/>
              </w:rPr>
              <w:t>7. Tailors activity to present just-right challenge</w:t>
            </w:r>
            <w:r w:rsidR="005F1A44" w:rsidRPr="00600138">
              <w:rPr>
                <w:rFonts w:ascii="Times New Roman" w:hAnsi="Times New Roman" w:cs="Times New Roman"/>
                <w:b/>
              </w:rPr>
              <w:t xml:space="preserve"> YES</w:t>
            </w:r>
          </w:p>
          <w:p w14:paraId="2BAC8D8F" w14:textId="09FB0E03" w:rsidR="00BB5CEF" w:rsidRPr="00600138" w:rsidRDefault="00BB5CEF" w:rsidP="00BB5CEF">
            <w:pPr>
              <w:rPr>
                <w:rFonts w:ascii="Times New Roman" w:hAnsi="Times New Roman" w:cs="Times New Roman"/>
              </w:rPr>
            </w:pPr>
            <w:r w:rsidRPr="00600138">
              <w:rPr>
                <w:rFonts w:ascii="Times New Roman" w:hAnsi="Times New Roman" w:cs="Times New Roman"/>
              </w:rPr>
              <w:t>8. Ensures that activities are successful</w:t>
            </w:r>
            <w:r w:rsidR="005F1A44" w:rsidRPr="00600138">
              <w:rPr>
                <w:rFonts w:ascii="Times New Roman" w:hAnsi="Times New Roman" w:cs="Times New Roman"/>
                <w:b/>
              </w:rPr>
              <w:t xml:space="preserve"> YES</w:t>
            </w:r>
          </w:p>
          <w:p w14:paraId="15BF7541" w14:textId="618207F3" w:rsidR="00BB5CEF" w:rsidRPr="00600138" w:rsidRDefault="00BB5CEF" w:rsidP="00BB5CEF">
            <w:pPr>
              <w:rPr>
                <w:rFonts w:ascii="Times New Roman" w:hAnsi="Times New Roman" w:cs="Times New Roman"/>
              </w:rPr>
            </w:pPr>
            <w:r w:rsidRPr="00600138">
              <w:rPr>
                <w:rFonts w:ascii="Times New Roman" w:hAnsi="Times New Roman" w:cs="Times New Roman"/>
              </w:rPr>
              <w:t>9. Supports child’s intrinsic motivation to play.</w:t>
            </w:r>
            <w:r w:rsidR="000B0712" w:rsidRPr="00600138">
              <w:rPr>
                <w:rFonts w:ascii="Times New Roman" w:hAnsi="Times New Roman" w:cs="Times New Roman"/>
                <w:b/>
              </w:rPr>
              <w:t xml:space="preserve"> YES</w:t>
            </w:r>
          </w:p>
          <w:p w14:paraId="61EF8806" w14:textId="0141CFB4" w:rsidR="004747F9" w:rsidRPr="00600138" w:rsidRDefault="00BB5CEF" w:rsidP="00BB5CEF">
            <w:pPr>
              <w:rPr>
                <w:rFonts w:ascii="Times New Roman" w:hAnsi="Times New Roman" w:cs="Times New Roman"/>
                <w:b/>
                <w:bCs/>
              </w:rPr>
            </w:pPr>
            <w:r w:rsidRPr="00600138">
              <w:rPr>
                <w:rFonts w:ascii="Times New Roman" w:hAnsi="Times New Roman" w:cs="Times New Roman"/>
              </w:rPr>
              <w:t>10. Establishes a therapeutic alliance</w:t>
            </w:r>
            <w:r w:rsidR="000F2FC3" w:rsidRPr="00600138">
              <w:rPr>
                <w:rFonts w:ascii="Times New Roman" w:hAnsi="Times New Roman" w:cs="Times New Roman"/>
                <w:b/>
              </w:rPr>
              <w:t xml:space="preserve"> YES</w:t>
            </w:r>
          </w:p>
        </w:tc>
      </w:tr>
      <w:tr w:rsidR="00560AFA" w:rsidRPr="00600138" w14:paraId="4C2ED597" w14:textId="0F433EB0" w:rsidTr="009061BD">
        <w:tc>
          <w:tcPr>
            <w:tcW w:w="1413" w:type="dxa"/>
          </w:tcPr>
          <w:p w14:paraId="178E6113" w14:textId="30C9073D" w:rsidR="004747F9" w:rsidRPr="00600138" w:rsidRDefault="004747F9" w:rsidP="008F7C07">
            <w:pPr>
              <w:rPr>
                <w:rFonts w:ascii="Times New Roman" w:hAnsi="Times New Roman" w:cs="Times New Roman"/>
              </w:rPr>
            </w:pPr>
            <w:r w:rsidRPr="00600138">
              <w:rPr>
                <w:rFonts w:ascii="Times New Roman" w:hAnsi="Times New Roman" w:cs="Times New Roman"/>
              </w:rPr>
              <w:lastRenderedPageBreak/>
              <w:t>Zhang Guixin,2020</w:t>
            </w:r>
          </w:p>
        </w:tc>
        <w:tc>
          <w:tcPr>
            <w:tcW w:w="1701" w:type="dxa"/>
          </w:tcPr>
          <w:p w14:paraId="1A83F4FB" w14:textId="2EC13CC6" w:rsidR="004747F9" w:rsidRPr="00600138" w:rsidRDefault="004747F9" w:rsidP="008F7C07">
            <w:pPr>
              <w:rPr>
                <w:rFonts w:ascii="Times New Roman" w:hAnsi="Times New Roman" w:cs="Times New Roman"/>
              </w:rPr>
            </w:pPr>
            <w:r w:rsidRPr="00600138">
              <w:rPr>
                <w:rFonts w:ascii="Times New Roman" w:hAnsi="Times New Roman" w:cs="Times New Roman"/>
                <w:b/>
                <w:bCs/>
              </w:rPr>
              <w:t>Not reported</w:t>
            </w:r>
          </w:p>
        </w:tc>
        <w:tc>
          <w:tcPr>
            <w:tcW w:w="3138" w:type="dxa"/>
          </w:tcPr>
          <w:p w14:paraId="5FF82201" w14:textId="5BC5E705" w:rsidR="004747F9" w:rsidRPr="00600138" w:rsidRDefault="004747F9" w:rsidP="008F7C07">
            <w:pPr>
              <w:rPr>
                <w:rFonts w:ascii="Times New Roman" w:hAnsi="Times New Roman" w:cs="Times New Roman"/>
              </w:rPr>
            </w:pPr>
            <w:r w:rsidRPr="00600138">
              <w:rPr>
                <w:rFonts w:ascii="Times New Roman" w:hAnsi="Times New Roman" w:cs="Times New Roman"/>
                <w:b/>
                <w:bCs/>
              </w:rPr>
              <w:t>Sensory training:</w:t>
            </w:r>
            <w:r w:rsidRPr="00600138">
              <w:rPr>
                <w:rFonts w:ascii="Times New Roman" w:hAnsi="Times New Roman" w:cs="Times New Roman"/>
              </w:rPr>
              <w:t xml:space="preserve"> Through the use of equipment such as slides, balance beams, peg-insertion boards, trampolines, unicycle chairs, jump ropes, and sensory massage exercises, the child’s vestibular, auditory, visual, and proprioceptive systems are targeted. In parallel, multimedia technology is employed: videos and music are used to prompt and guide dance movements. Additionally, games that train limb coordination—such as bead threading, assembly tasks, puzzles, and sewing-through-hoop tasks.</w:t>
            </w:r>
          </w:p>
          <w:p w14:paraId="20D77136" w14:textId="62A43202" w:rsidR="004747F9" w:rsidRPr="00600138" w:rsidRDefault="004747F9" w:rsidP="008F7C07">
            <w:pPr>
              <w:rPr>
                <w:rFonts w:ascii="Times New Roman" w:hAnsi="Times New Roman" w:cs="Times New Roman"/>
              </w:rPr>
            </w:pPr>
            <w:r w:rsidRPr="00600138">
              <w:rPr>
                <w:rFonts w:ascii="Times New Roman" w:hAnsi="Times New Roman" w:cs="Times New Roman"/>
                <w:b/>
                <w:bCs/>
              </w:rPr>
              <w:t>Proprioceptive function training:</w:t>
            </w:r>
            <w:r w:rsidRPr="00600138">
              <w:rPr>
                <w:rFonts w:ascii="Times New Roman" w:hAnsi="Times New Roman" w:cs="Times New Roman"/>
              </w:rPr>
              <w:t xml:space="preserve"> Children are instructed to perform repetitive single-movement exercises, such as back rolling on a large therapy ball or prone sliding on a scooter board. They are then encouraged to engage in multi-movement sequences and integrative tasks, such as rolling while striking a ball or rolling while pushing a ball.</w:t>
            </w:r>
          </w:p>
          <w:p w14:paraId="6E8FE1D4" w14:textId="5D87CF28" w:rsidR="004747F9" w:rsidRPr="00600138" w:rsidRDefault="004747F9" w:rsidP="008F7C07">
            <w:pPr>
              <w:rPr>
                <w:rFonts w:ascii="Times New Roman" w:hAnsi="Times New Roman" w:cs="Times New Roman"/>
              </w:rPr>
            </w:pPr>
            <w:r w:rsidRPr="00600138">
              <w:rPr>
                <w:rFonts w:ascii="Times New Roman" w:hAnsi="Times New Roman" w:cs="Times New Roman"/>
                <w:b/>
                <w:bCs/>
              </w:rPr>
              <w:t>Vestibular function training:</w:t>
            </w:r>
            <w:r w:rsidRPr="00600138">
              <w:rPr>
                <w:rFonts w:ascii="Times New Roman" w:hAnsi="Times New Roman" w:cs="Times New Roman"/>
              </w:rPr>
              <w:t xml:space="preserve"> Children are guided to perform </w:t>
            </w:r>
            <w:r w:rsidRPr="00600138">
              <w:rPr>
                <w:rFonts w:ascii="Times New Roman" w:hAnsi="Times New Roman" w:cs="Times New Roman"/>
              </w:rPr>
              <w:lastRenderedPageBreak/>
              <w:t>rotation exercises in a standing position, keeping their feet stationary while turning the body left or right. They may also practice rotations while standing on unstable equipment such as balance boards or barrels, or while lying on the ground rolling and turning with simultaneous foot movements. Additional activities may include assisted vibration and bouncing exercises on a therapy ball.</w:t>
            </w:r>
          </w:p>
          <w:p w14:paraId="2ACC2273" w14:textId="77777777" w:rsidR="004747F9" w:rsidRPr="00600138" w:rsidRDefault="004747F9" w:rsidP="008F7C07">
            <w:pPr>
              <w:rPr>
                <w:rFonts w:ascii="Times New Roman" w:hAnsi="Times New Roman" w:cs="Times New Roman"/>
              </w:rPr>
            </w:pPr>
            <w:bookmarkStart w:id="22" w:name="OLE_LINK30"/>
            <w:r w:rsidRPr="00600138">
              <w:rPr>
                <w:rFonts w:ascii="Times New Roman" w:hAnsi="Times New Roman" w:cs="Times New Roman"/>
                <w:b/>
                <w:bCs/>
              </w:rPr>
              <w:t>Language training:</w:t>
            </w:r>
            <w:r w:rsidRPr="00600138">
              <w:rPr>
                <w:rFonts w:ascii="Times New Roman" w:hAnsi="Times New Roman" w:cs="Times New Roman"/>
              </w:rPr>
              <w:t xml:space="preserve"> This includes gaze training, articulation and speech organ exercises, naming tasks, and family participation.</w:t>
            </w:r>
          </w:p>
          <w:bookmarkEnd w:id="22"/>
          <w:p w14:paraId="7B184A9B" w14:textId="46696BC2" w:rsidR="004747F9" w:rsidRPr="00600138" w:rsidRDefault="004747F9" w:rsidP="008F7C07">
            <w:pPr>
              <w:rPr>
                <w:rFonts w:ascii="Times New Roman" w:hAnsi="Times New Roman" w:cs="Times New Roman"/>
              </w:rPr>
            </w:pPr>
            <w:r w:rsidRPr="00600138">
              <w:rPr>
                <w:rFonts w:ascii="Times New Roman" w:hAnsi="Times New Roman" w:cs="Times New Roman"/>
                <w:b/>
                <w:bCs/>
              </w:rPr>
              <w:t>Gaze training:</w:t>
            </w:r>
            <w:r w:rsidRPr="00600138">
              <w:rPr>
                <w:rFonts w:ascii="Times New Roman" w:hAnsi="Times New Roman" w:cs="Times New Roman"/>
              </w:rPr>
              <w:t xml:space="preserve"> Using toys, food, or other preferred items to attract the child’s visual attention and guide them to approach the trainer.</w:t>
            </w:r>
          </w:p>
          <w:p w14:paraId="6DF328B9" w14:textId="18D22C35" w:rsidR="004747F9" w:rsidRPr="00600138" w:rsidRDefault="004747F9" w:rsidP="008F7C07">
            <w:pPr>
              <w:rPr>
                <w:rFonts w:ascii="Times New Roman" w:hAnsi="Times New Roman" w:cs="Times New Roman"/>
              </w:rPr>
            </w:pPr>
            <w:r w:rsidRPr="00600138">
              <w:rPr>
                <w:rFonts w:ascii="Times New Roman" w:hAnsi="Times New Roman" w:cs="Times New Roman"/>
                <w:b/>
                <w:bCs/>
              </w:rPr>
              <w:t>Articulation / speech organ training:</w:t>
            </w:r>
            <w:r w:rsidRPr="00600138">
              <w:rPr>
                <w:rFonts w:ascii="Times New Roman" w:hAnsi="Times New Roman" w:cs="Times New Roman"/>
              </w:rPr>
              <w:t xml:space="preserve"> Includes instructing the child to open and close the mouth, protrude and retract the tongue, curl the tongue, and tapping facial muscles or lips. The child is further guided to imitate, read aloud, or repeat language, transitioning from single words to sentences and then to paragraphs.</w:t>
            </w:r>
          </w:p>
          <w:p w14:paraId="246E2A55" w14:textId="78C0C8F0" w:rsidR="004747F9" w:rsidRPr="00600138" w:rsidRDefault="004747F9" w:rsidP="008F7C07">
            <w:pPr>
              <w:rPr>
                <w:rFonts w:ascii="Times New Roman" w:hAnsi="Times New Roman" w:cs="Times New Roman"/>
              </w:rPr>
            </w:pPr>
            <w:r w:rsidRPr="00600138">
              <w:rPr>
                <w:rFonts w:ascii="Times New Roman" w:hAnsi="Times New Roman" w:cs="Times New Roman"/>
                <w:b/>
                <w:bCs/>
              </w:rPr>
              <w:t>Naming tasks:</w:t>
            </w:r>
            <w:r w:rsidRPr="00600138">
              <w:rPr>
                <w:rFonts w:ascii="Times New Roman" w:hAnsi="Times New Roman" w:cs="Times New Roman"/>
              </w:rPr>
              <w:t xml:space="preserve"> Multiple images are placed before the child. According to verbal instructions, the child identifies the correct image, progressing from two-choice to four-choice, to six-choice, and eventually to ten-choice tasks. The images are chosen to reflect everyday </w:t>
            </w:r>
            <w:r w:rsidRPr="00600138">
              <w:rPr>
                <w:rFonts w:ascii="Times New Roman" w:hAnsi="Times New Roman" w:cs="Times New Roman"/>
              </w:rPr>
              <w:lastRenderedPageBreak/>
              <w:t>life to encourage meaningful communication.</w:t>
            </w:r>
          </w:p>
          <w:p w14:paraId="4559D725" w14:textId="2C422C99" w:rsidR="004747F9" w:rsidRPr="00600138" w:rsidRDefault="004747F9" w:rsidP="008F7C07">
            <w:pPr>
              <w:rPr>
                <w:rFonts w:ascii="Times New Roman" w:hAnsi="Times New Roman" w:cs="Times New Roman"/>
              </w:rPr>
            </w:pPr>
            <w:r w:rsidRPr="00600138">
              <w:rPr>
                <w:rFonts w:ascii="Times New Roman" w:hAnsi="Times New Roman" w:cs="Times New Roman"/>
                <w:b/>
                <w:bCs/>
              </w:rPr>
              <w:t>Family involvement:</w:t>
            </w:r>
            <w:r w:rsidRPr="00600138">
              <w:rPr>
                <w:rFonts w:ascii="Times New Roman" w:hAnsi="Times New Roman" w:cs="Times New Roman"/>
              </w:rPr>
              <w:t xml:space="preserve"> Parents are guided to engage in regular communication with the child, applying the knowledge and skills learned in training to everyday life.</w:t>
            </w:r>
          </w:p>
        </w:tc>
        <w:tc>
          <w:tcPr>
            <w:tcW w:w="2044" w:type="dxa"/>
          </w:tcPr>
          <w:p w14:paraId="7B5401DA" w14:textId="698ABF06" w:rsidR="00CC4E09" w:rsidRPr="00600138" w:rsidRDefault="00CC4E09" w:rsidP="00CC4E09">
            <w:pPr>
              <w:rPr>
                <w:rFonts w:ascii="Times New Roman" w:hAnsi="Times New Roman" w:cs="Times New Roman"/>
              </w:rPr>
            </w:pPr>
            <w:r w:rsidRPr="00600138">
              <w:rPr>
                <w:rFonts w:ascii="Times New Roman" w:hAnsi="Times New Roman" w:cs="Times New Roman"/>
              </w:rPr>
              <w:lastRenderedPageBreak/>
              <w:t xml:space="preserve">1. Ensures physical safety. </w:t>
            </w:r>
            <w:r w:rsidR="004F0917" w:rsidRPr="00600138">
              <w:rPr>
                <w:rFonts w:ascii="Times New Roman" w:hAnsi="Times New Roman" w:cs="Times New Roman"/>
                <w:b/>
              </w:rPr>
              <w:t>YES</w:t>
            </w:r>
          </w:p>
          <w:p w14:paraId="60D80360" w14:textId="14967565" w:rsidR="00CC4E09" w:rsidRPr="00600138" w:rsidRDefault="00CC4E09" w:rsidP="00CC4E09">
            <w:pPr>
              <w:rPr>
                <w:rFonts w:ascii="Times New Roman" w:hAnsi="Times New Roman" w:cs="Times New Roman"/>
              </w:rPr>
            </w:pPr>
            <w:r w:rsidRPr="00600138">
              <w:rPr>
                <w:rFonts w:ascii="Times New Roman" w:hAnsi="Times New Roman" w:cs="Times New Roman"/>
              </w:rPr>
              <w:t xml:space="preserve">2. Presents sensory opportunities. </w:t>
            </w:r>
            <w:r w:rsidR="00E73C6E" w:rsidRPr="00600138">
              <w:rPr>
                <w:rFonts w:ascii="Times New Roman" w:hAnsi="Times New Roman" w:cs="Times New Roman"/>
                <w:b/>
              </w:rPr>
              <w:t>YES</w:t>
            </w:r>
          </w:p>
          <w:p w14:paraId="5A066B64" w14:textId="753301AD" w:rsidR="00CC4E09" w:rsidRPr="00600138" w:rsidRDefault="00CC4E09" w:rsidP="00CC4E09">
            <w:pPr>
              <w:rPr>
                <w:rFonts w:ascii="Times New Roman" w:hAnsi="Times New Roman" w:cs="Times New Roman"/>
              </w:rPr>
            </w:pPr>
            <w:r w:rsidRPr="00600138">
              <w:rPr>
                <w:rFonts w:ascii="Times New Roman" w:hAnsi="Times New Roman" w:cs="Times New Roman"/>
              </w:rPr>
              <w:t xml:space="preserve">3. Helps the child to attain and maintain appropriate levels of alertness. </w:t>
            </w:r>
            <w:r w:rsidR="00421E52" w:rsidRPr="00600138">
              <w:rPr>
                <w:rFonts w:ascii="Times New Roman" w:hAnsi="Times New Roman" w:cs="Times New Roman"/>
                <w:b/>
              </w:rPr>
              <w:t>YES</w:t>
            </w:r>
          </w:p>
          <w:p w14:paraId="4352BC49" w14:textId="021887DC" w:rsidR="00CC4E09" w:rsidRPr="00600138" w:rsidRDefault="00CC4E09" w:rsidP="00CC4E09">
            <w:pPr>
              <w:rPr>
                <w:rFonts w:ascii="Times New Roman" w:hAnsi="Times New Roman" w:cs="Times New Roman"/>
              </w:rPr>
            </w:pPr>
            <w:r w:rsidRPr="00600138">
              <w:rPr>
                <w:rFonts w:ascii="Times New Roman" w:hAnsi="Times New Roman" w:cs="Times New Roman"/>
              </w:rPr>
              <w:t>4. Challenges postural, ocular, oral, or bilateral motor control.</w:t>
            </w:r>
            <w:r w:rsidR="00D7260C" w:rsidRPr="00600138">
              <w:rPr>
                <w:rFonts w:ascii="Times New Roman" w:hAnsi="Times New Roman" w:cs="Times New Roman"/>
                <w:b/>
              </w:rPr>
              <w:t xml:space="preserve"> YES</w:t>
            </w:r>
          </w:p>
          <w:p w14:paraId="580E1801" w14:textId="36538640" w:rsidR="00CC4E09" w:rsidRPr="00600138" w:rsidRDefault="00CC4E09" w:rsidP="00CC4E09">
            <w:pPr>
              <w:rPr>
                <w:rFonts w:ascii="Times New Roman" w:hAnsi="Times New Roman" w:cs="Times New Roman"/>
              </w:rPr>
            </w:pPr>
            <w:r w:rsidRPr="00600138">
              <w:rPr>
                <w:rFonts w:ascii="Times New Roman" w:hAnsi="Times New Roman" w:cs="Times New Roman"/>
              </w:rPr>
              <w:t>5. Challenges in praxis and organization of behavior</w:t>
            </w:r>
            <w:r w:rsidR="0087197F">
              <w:rPr>
                <w:rFonts w:ascii="Times New Roman" w:hAnsi="Times New Roman" w:cs="Times New Roman" w:hint="eastAsia"/>
              </w:rPr>
              <w:t xml:space="preserve"> </w:t>
            </w:r>
            <w:bookmarkStart w:id="23" w:name="OLE_LINK53"/>
            <w:r w:rsidR="0087197F" w:rsidRPr="0087197F">
              <w:rPr>
                <w:rFonts w:ascii="Times New Roman" w:hAnsi="Times New Roman" w:cs="Times New Roman" w:hint="eastAsia"/>
                <w:b/>
              </w:rPr>
              <w:t>NO</w:t>
            </w:r>
            <w:bookmarkEnd w:id="23"/>
          </w:p>
          <w:p w14:paraId="2FBBD640" w14:textId="62E8CA66" w:rsidR="00CC4E09" w:rsidRPr="00600138" w:rsidRDefault="00CC4E09" w:rsidP="00CC4E09">
            <w:pPr>
              <w:rPr>
                <w:rFonts w:ascii="Times New Roman" w:hAnsi="Times New Roman" w:cs="Times New Roman"/>
              </w:rPr>
            </w:pPr>
            <w:r w:rsidRPr="00600138">
              <w:rPr>
                <w:rFonts w:ascii="Times New Roman" w:hAnsi="Times New Roman" w:cs="Times New Roman"/>
              </w:rPr>
              <w:t>6. Collaborates in activity choice</w:t>
            </w:r>
            <w:r w:rsidR="0087197F" w:rsidRPr="0087197F">
              <w:rPr>
                <w:rFonts w:ascii="Times New Roman" w:hAnsi="Times New Roman" w:cs="Times New Roman" w:hint="eastAsia"/>
                <w:b/>
              </w:rPr>
              <w:t xml:space="preserve"> NO</w:t>
            </w:r>
          </w:p>
          <w:p w14:paraId="541720B4" w14:textId="15C76D8D" w:rsidR="00CC4E09" w:rsidRPr="00600138" w:rsidRDefault="00CC4E09" w:rsidP="00CC4E09">
            <w:pPr>
              <w:rPr>
                <w:rFonts w:ascii="Times New Roman" w:hAnsi="Times New Roman" w:cs="Times New Roman"/>
              </w:rPr>
            </w:pPr>
            <w:r w:rsidRPr="00600138">
              <w:rPr>
                <w:rFonts w:ascii="Times New Roman" w:hAnsi="Times New Roman" w:cs="Times New Roman"/>
              </w:rPr>
              <w:t>7. Tailors activity to present just-right challenge</w:t>
            </w:r>
            <w:r w:rsidR="00617A1A">
              <w:rPr>
                <w:rFonts w:ascii="Times New Roman" w:hAnsi="Times New Roman" w:cs="Times New Roman" w:hint="eastAsia"/>
              </w:rPr>
              <w:t xml:space="preserve"> </w:t>
            </w:r>
            <w:r w:rsidR="00617A1A" w:rsidRPr="00ED1254">
              <w:rPr>
                <w:rFonts w:ascii="Times New Roman" w:hAnsi="Times New Roman" w:cs="Times New Roman" w:hint="eastAsia"/>
                <w:b/>
                <w:bCs/>
              </w:rPr>
              <w:t>YES</w:t>
            </w:r>
          </w:p>
          <w:p w14:paraId="164E6FDC" w14:textId="223A62A4" w:rsidR="00CC4E09" w:rsidRPr="00600138" w:rsidRDefault="00CC4E09" w:rsidP="00CC4E09">
            <w:pPr>
              <w:rPr>
                <w:rFonts w:ascii="Times New Roman" w:hAnsi="Times New Roman" w:cs="Times New Roman"/>
              </w:rPr>
            </w:pPr>
            <w:r w:rsidRPr="00600138">
              <w:rPr>
                <w:rFonts w:ascii="Times New Roman" w:hAnsi="Times New Roman" w:cs="Times New Roman"/>
              </w:rPr>
              <w:t>8. Ensures that activities are successful</w:t>
            </w:r>
            <w:r w:rsidR="00ED1254">
              <w:rPr>
                <w:rFonts w:ascii="Times New Roman" w:hAnsi="Times New Roman" w:cs="Times New Roman" w:hint="eastAsia"/>
              </w:rPr>
              <w:t xml:space="preserve"> </w:t>
            </w:r>
            <w:r w:rsidR="00ED1254" w:rsidRPr="00ED1254">
              <w:rPr>
                <w:rFonts w:ascii="Times New Roman" w:hAnsi="Times New Roman" w:cs="Times New Roman" w:hint="eastAsia"/>
                <w:b/>
                <w:bCs/>
              </w:rPr>
              <w:t>YES</w:t>
            </w:r>
          </w:p>
          <w:p w14:paraId="5A2615EC" w14:textId="0B180FDE" w:rsidR="00CC4E09" w:rsidRPr="00600138" w:rsidRDefault="00CC4E09" w:rsidP="00CC4E09">
            <w:pPr>
              <w:rPr>
                <w:rFonts w:ascii="Times New Roman" w:hAnsi="Times New Roman" w:cs="Times New Roman"/>
              </w:rPr>
            </w:pPr>
            <w:r w:rsidRPr="00600138">
              <w:rPr>
                <w:rFonts w:ascii="Times New Roman" w:hAnsi="Times New Roman" w:cs="Times New Roman"/>
              </w:rPr>
              <w:t>9. Supports child’s intrinsic motivation to play.</w:t>
            </w:r>
            <w:r w:rsidR="00B74B0E" w:rsidRPr="00600138">
              <w:rPr>
                <w:rFonts w:ascii="Times New Roman" w:hAnsi="Times New Roman" w:cs="Times New Roman"/>
                <w:b/>
              </w:rPr>
              <w:t xml:space="preserve"> YES</w:t>
            </w:r>
          </w:p>
          <w:p w14:paraId="21C89DFC" w14:textId="772FA13D" w:rsidR="004747F9" w:rsidRPr="00600138" w:rsidRDefault="00CC4E09" w:rsidP="00CC4E09">
            <w:pPr>
              <w:rPr>
                <w:rFonts w:ascii="Times New Roman" w:hAnsi="Times New Roman" w:cs="Times New Roman"/>
                <w:b/>
                <w:bCs/>
              </w:rPr>
            </w:pPr>
            <w:r w:rsidRPr="00600138">
              <w:rPr>
                <w:rFonts w:ascii="Times New Roman" w:hAnsi="Times New Roman" w:cs="Times New Roman"/>
              </w:rPr>
              <w:t>10. Establishes a therapeutic alliance</w:t>
            </w:r>
            <w:r w:rsidR="00183E05">
              <w:rPr>
                <w:rFonts w:ascii="Times New Roman" w:hAnsi="Times New Roman" w:cs="Times New Roman" w:hint="eastAsia"/>
              </w:rPr>
              <w:t xml:space="preserve"> </w:t>
            </w:r>
            <w:r w:rsidR="00183E05" w:rsidRPr="00ED1254">
              <w:rPr>
                <w:rFonts w:ascii="Times New Roman" w:hAnsi="Times New Roman" w:cs="Times New Roman" w:hint="eastAsia"/>
                <w:b/>
                <w:bCs/>
              </w:rPr>
              <w:t>YES</w:t>
            </w:r>
          </w:p>
        </w:tc>
      </w:tr>
      <w:tr w:rsidR="00560AFA" w:rsidRPr="00600138" w14:paraId="0C71B337" w14:textId="6A802709" w:rsidTr="009061BD">
        <w:tc>
          <w:tcPr>
            <w:tcW w:w="1413" w:type="dxa"/>
          </w:tcPr>
          <w:p w14:paraId="3BC4EAD5" w14:textId="5AA616E4" w:rsidR="004747F9" w:rsidRPr="00600138" w:rsidRDefault="004747F9" w:rsidP="008F7C07">
            <w:pPr>
              <w:rPr>
                <w:rFonts w:ascii="Times New Roman" w:hAnsi="Times New Roman" w:cs="Times New Roman"/>
              </w:rPr>
            </w:pPr>
            <w:r w:rsidRPr="00600138">
              <w:rPr>
                <w:rFonts w:ascii="Times New Roman" w:hAnsi="Times New Roman" w:cs="Times New Roman"/>
              </w:rPr>
              <w:lastRenderedPageBreak/>
              <w:t>Pi Xiang,2020</w:t>
            </w:r>
          </w:p>
        </w:tc>
        <w:tc>
          <w:tcPr>
            <w:tcW w:w="1701" w:type="dxa"/>
          </w:tcPr>
          <w:p w14:paraId="28336754" w14:textId="6CF8C5B7" w:rsidR="004747F9" w:rsidRPr="00600138" w:rsidRDefault="004747F9" w:rsidP="008F7C07">
            <w:pPr>
              <w:rPr>
                <w:rFonts w:ascii="Times New Roman" w:hAnsi="Times New Roman" w:cs="Times New Roman"/>
              </w:rPr>
            </w:pPr>
            <w:r w:rsidRPr="00600138">
              <w:rPr>
                <w:rFonts w:ascii="Times New Roman" w:hAnsi="Times New Roman" w:cs="Times New Roman"/>
                <w:b/>
                <w:bCs/>
              </w:rPr>
              <w:t>Not reported</w:t>
            </w:r>
          </w:p>
        </w:tc>
        <w:tc>
          <w:tcPr>
            <w:tcW w:w="3138" w:type="dxa"/>
          </w:tcPr>
          <w:p w14:paraId="1A620E21" w14:textId="643C10B1" w:rsidR="004747F9" w:rsidRPr="00600138" w:rsidRDefault="004747F9" w:rsidP="008F7C07">
            <w:pPr>
              <w:rPr>
                <w:rFonts w:ascii="Times New Roman" w:hAnsi="Times New Roman" w:cs="Times New Roman"/>
                <w:b/>
                <w:bCs/>
              </w:rPr>
            </w:pPr>
            <w:bookmarkStart w:id="24" w:name="OLE_LINK26"/>
            <w:bookmarkStart w:id="25" w:name="OLE_LINK29"/>
            <w:r w:rsidRPr="00600138">
              <w:rPr>
                <w:rFonts w:ascii="Times New Roman" w:hAnsi="Times New Roman" w:cs="Times New Roman"/>
                <w:b/>
                <w:bCs/>
              </w:rPr>
              <w:t xml:space="preserve">Tactile training: </w:t>
            </w:r>
            <w:r w:rsidRPr="00600138">
              <w:rPr>
                <w:rFonts w:ascii="Times New Roman" w:hAnsi="Times New Roman" w:cs="Times New Roman"/>
              </w:rPr>
              <w:t>Tactile defensiveness training: Includes walking, running, jumping, and crawling combined with tactile equipment. Examples: therapy brushing, tactile ball standing, tactile board crawling, jumping, sandbags, soft objects, and ocean ball pools.</w:t>
            </w:r>
          </w:p>
          <w:p w14:paraId="79B64151" w14:textId="77777777" w:rsidR="004747F9" w:rsidRPr="00600138" w:rsidRDefault="004747F9" w:rsidP="008F7C07">
            <w:pPr>
              <w:rPr>
                <w:rFonts w:ascii="Times New Roman" w:hAnsi="Times New Roman" w:cs="Times New Roman"/>
              </w:rPr>
            </w:pPr>
            <w:r w:rsidRPr="00600138">
              <w:rPr>
                <w:rFonts w:ascii="Times New Roman" w:hAnsi="Times New Roman" w:cs="Times New Roman"/>
              </w:rPr>
              <w:t>Tactile under-</w:t>
            </w:r>
            <w:proofErr w:type="gramStart"/>
            <w:r w:rsidRPr="00600138">
              <w:rPr>
                <w:rFonts w:ascii="Times New Roman" w:hAnsi="Times New Roman" w:cs="Times New Roman"/>
              </w:rPr>
              <w:t>responsivity</w:t>
            </w:r>
            <w:proofErr w:type="gramEnd"/>
            <w:r w:rsidRPr="00600138">
              <w:rPr>
                <w:rFonts w:ascii="Times New Roman" w:hAnsi="Times New Roman" w:cs="Times New Roman"/>
              </w:rPr>
              <w:t xml:space="preserve"> training: Activities such as tactile ball standing, tactile board crawling, jumping, sandbags, soft materials, and ocean ball pools.</w:t>
            </w:r>
            <w:bookmarkEnd w:id="24"/>
          </w:p>
          <w:p w14:paraId="15326717" w14:textId="6C4DAED8" w:rsidR="004747F9" w:rsidRPr="00600138" w:rsidRDefault="004747F9" w:rsidP="008F7C07">
            <w:pPr>
              <w:rPr>
                <w:rFonts w:ascii="Times New Roman" w:hAnsi="Times New Roman" w:cs="Times New Roman"/>
                <w:b/>
                <w:bCs/>
              </w:rPr>
            </w:pPr>
            <w:r w:rsidRPr="00600138">
              <w:rPr>
                <w:rFonts w:ascii="Times New Roman" w:hAnsi="Times New Roman" w:cs="Times New Roman"/>
                <w:b/>
                <w:bCs/>
              </w:rPr>
              <w:t xml:space="preserve">Vestibular sensation training: </w:t>
            </w:r>
            <w:r w:rsidRPr="00600138">
              <w:rPr>
                <w:rFonts w:ascii="Times New Roman" w:hAnsi="Times New Roman" w:cs="Times New Roman"/>
              </w:rPr>
              <w:t>Balance ability training: Includes walking, running, jumping, and crawling. Examples: single-leg stance, double-leg jumps, hurdle crossing, etc.</w:t>
            </w:r>
          </w:p>
          <w:p w14:paraId="3F6734F3" w14:textId="77A645EA" w:rsidR="004747F9" w:rsidRPr="00600138" w:rsidRDefault="004747F9" w:rsidP="008F7C07">
            <w:pPr>
              <w:rPr>
                <w:rFonts w:ascii="Times New Roman" w:hAnsi="Times New Roman" w:cs="Times New Roman"/>
                <w:b/>
                <w:bCs/>
              </w:rPr>
            </w:pPr>
            <w:r w:rsidRPr="00600138">
              <w:rPr>
                <w:rFonts w:ascii="Times New Roman" w:hAnsi="Times New Roman" w:cs="Times New Roman"/>
                <w:b/>
                <w:bCs/>
              </w:rPr>
              <w:t xml:space="preserve">Proprioception training: </w:t>
            </w:r>
            <w:r w:rsidRPr="00600138">
              <w:rPr>
                <w:rFonts w:ascii="Times New Roman" w:hAnsi="Times New Roman" w:cs="Times New Roman"/>
              </w:rPr>
              <w:t>Jumping ability training: Examples: goat vaulting, trampoline jumping, balance platform, balance beam, and dynamic balance rockers.</w:t>
            </w:r>
          </w:p>
          <w:p w14:paraId="104FE606" w14:textId="36EF92D7" w:rsidR="004747F9" w:rsidRPr="00600138" w:rsidRDefault="004747F9" w:rsidP="008F7C07">
            <w:pPr>
              <w:rPr>
                <w:rFonts w:ascii="Times New Roman" w:hAnsi="Times New Roman" w:cs="Times New Roman"/>
              </w:rPr>
            </w:pPr>
            <w:r w:rsidRPr="00600138">
              <w:rPr>
                <w:rFonts w:ascii="Times New Roman" w:hAnsi="Times New Roman" w:cs="Times New Roman"/>
              </w:rPr>
              <w:t>Motor control training: Examples: balance beam, indoor climbing wall, swing sets, climbing frame combinations, rope ladders, toy car walking, spiral climbing, slide tunnels, and unicycle chairs.</w:t>
            </w:r>
          </w:p>
          <w:p w14:paraId="0A9140CF" w14:textId="77777777" w:rsidR="004747F9" w:rsidRPr="00600138" w:rsidRDefault="004747F9" w:rsidP="008F7C07">
            <w:pPr>
              <w:rPr>
                <w:rFonts w:ascii="Times New Roman" w:hAnsi="Times New Roman" w:cs="Times New Roman"/>
              </w:rPr>
            </w:pPr>
            <w:r w:rsidRPr="00600138">
              <w:rPr>
                <w:rFonts w:ascii="Times New Roman" w:hAnsi="Times New Roman" w:cs="Times New Roman"/>
              </w:rPr>
              <w:lastRenderedPageBreak/>
              <w:t>Coordination training: Emphasizes multi-movement tasks combining balance, locomotion, and coordination.</w:t>
            </w:r>
          </w:p>
          <w:p w14:paraId="3410252C" w14:textId="22119C50" w:rsidR="004747F9" w:rsidRPr="00600138" w:rsidRDefault="004747F9" w:rsidP="008F7C07">
            <w:pPr>
              <w:rPr>
                <w:rFonts w:ascii="Times New Roman" w:hAnsi="Times New Roman" w:cs="Times New Roman"/>
                <w:b/>
                <w:bCs/>
              </w:rPr>
            </w:pPr>
            <w:r w:rsidRPr="00600138">
              <w:rPr>
                <w:rFonts w:ascii="Times New Roman" w:hAnsi="Times New Roman" w:cs="Times New Roman"/>
                <w:b/>
                <w:bCs/>
              </w:rPr>
              <w:t xml:space="preserve">Vision training: </w:t>
            </w:r>
            <w:r w:rsidRPr="00600138">
              <w:rPr>
                <w:rFonts w:ascii="Times New Roman" w:hAnsi="Times New Roman" w:cs="Times New Roman"/>
              </w:rPr>
              <w:t>Hand-eye coordination training: Paired with motor training, often integrated with vestibular and proprioceptive exercises. Examples: ball catching, color tracking, figure discrimination, and visual memory tasks.</w:t>
            </w:r>
          </w:p>
          <w:p w14:paraId="152BBE59" w14:textId="77777777" w:rsidR="004747F9" w:rsidRPr="00600138" w:rsidRDefault="004747F9" w:rsidP="008F7C07">
            <w:pPr>
              <w:rPr>
                <w:rFonts w:ascii="Times New Roman" w:hAnsi="Times New Roman" w:cs="Times New Roman"/>
              </w:rPr>
            </w:pPr>
            <w:r w:rsidRPr="00600138">
              <w:rPr>
                <w:rFonts w:ascii="Times New Roman" w:hAnsi="Times New Roman" w:cs="Times New Roman"/>
              </w:rPr>
              <w:t>Visual analysis training: Includes color recognition, figure–ground discrimination, and visual memory.</w:t>
            </w:r>
          </w:p>
          <w:p w14:paraId="627C0B79" w14:textId="6DF36EAB" w:rsidR="004747F9" w:rsidRPr="00600138" w:rsidRDefault="004747F9" w:rsidP="008F7C07">
            <w:pPr>
              <w:rPr>
                <w:rFonts w:ascii="Times New Roman" w:hAnsi="Times New Roman" w:cs="Times New Roman"/>
                <w:b/>
                <w:bCs/>
              </w:rPr>
            </w:pPr>
            <w:r w:rsidRPr="00600138">
              <w:rPr>
                <w:rFonts w:ascii="Times New Roman" w:hAnsi="Times New Roman" w:cs="Times New Roman"/>
                <w:b/>
                <w:bCs/>
              </w:rPr>
              <w:t xml:space="preserve">Hearing training: </w:t>
            </w:r>
            <w:r w:rsidRPr="00600138">
              <w:rPr>
                <w:rFonts w:ascii="Times New Roman" w:hAnsi="Times New Roman" w:cs="Times New Roman"/>
              </w:rPr>
              <w:t>Auditory training: Includes listening to music, distinguishing sounds, perceiving natural environmental sounds, and auditory memory tasks.</w:t>
            </w:r>
          </w:p>
          <w:bookmarkEnd w:id="25"/>
          <w:p w14:paraId="23CE5177" w14:textId="77777777" w:rsidR="004747F9" w:rsidRPr="00600138" w:rsidRDefault="004747F9" w:rsidP="008F7C07">
            <w:pPr>
              <w:rPr>
                <w:rFonts w:ascii="Times New Roman" w:hAnsi="Times New Roman" w:cs="Times New Roman"/>
              </w:rPr>
            </w:pPr>
          </w:p>
          <w:p w14:paraId="0CD9D2D6" w14:textId="25620DB3" w:rsidR="004747F9" w:rsidRPr="00600138" w:rsidRDefault="004747F9" w:rsidP="008F7C07">
            <w:pPr>
              <w:rPr>
                <w:rFonts w:ascii="Times New Roman" w:hAnsi="Times New Roman" w:cs="Times New Roman"/>
              </w:rPr>
            </w:pPr>
            <w:bookmarkStart w:id="26" w:name="OLE_LINK31"/>
            <w:r w:rsidRPr="00600138">
              <w:rPr>
                <w:rFonts w:ascii="Times New Roman" w:hAnsi="Times New Roman" w:cs="Times New Roman"/>
              </w:rPr>
              <w:t>SII includes the specific training content mentioned above, with a focus on the same internal therapeutic mechanism and multiple different games as carriers. The specific instruments used can have various</w:t>
            </w:r>
            <w:bookmarkEnd w:id="26"/>
            <w:r w:rsidRPr="00600138">
              <w:rPr>
                <w:rFonts w:ascii="Times New Roman" w:hAnsi="Times New Roman" w:cs="Times New Roman"/>
              </w:rPr>
              <w:t xml:space="preserve"> combinations, and the use of instruments can be adjusted in a timely and personalized manner according to children's reactions.</w:t>
            </w:r>
          </w:p>
        </w:tc>
        <w:tc>
          <w:tcPr>
            <w:tcW w:w="2044" w:type="dxa"/>
          </w:tcPr>
          <w:p w14:paraId="19BD662F" w14:textId="425B9190" w:rsidR="00CC4E09" w:rsidRPr="00600138" w:rsidRDefault="00CC4E09" w:rsidP="00CC4E09">
            <w:pPr>
              <w:rPr>
                <w:rFonts w:ascii="Times New Roman" w:hAnsi="Times New Roman" w:cs="Times New Roman"/>
              </w:rPr>
            </w:pPr>
            <w:r w:rsidRPr="00600138">
              <w:rPr>
                <w:rFonts w:ascii="Times New Roman" w:hAnsi="Times New Roman" w:cs="Times New Roman"/>
              </w:rPr>
              <w:lastRenderedPageBreak/>
              <w:t xml:space="preserve">1. Ensures physical safety. </w:t>
            </w:r>
            <w:r w:rsidR="001F16E7" w:rsidRPr="00600138">
              <w:rPr>
                <w:rFonts w:ascii="Times New Roman" w:hAnsi="Times New Roman" w:cs="Times New Roman"/>
                <w:b/>
              </w:rPr>
              <w:t>YES</w:t>
            </w:r>
          </w:p>
          <w:p w14:paraId="1205DDDD" w14:textId="1A6912E0" w:rsidR="00CC4E09" w:rsidRPr="00600138" w:rsidRDefault="00CC4E09" w:rsidP="00CC4E09">
            <w:pPr>
              <w:rPr>
                <w:rFonts w:ascii="Times New Roman" w:hAnsi="Times New Roman" w:cs="Times New Roman"/>
              </w:rPr>
            </w:pPr>
            <w:r w:rsidRPr="00600138">
              <w:rPr>
                <w:rFonts w:ascii="Times New Roman" w:hAnsi="Times New Roman" w:cs="Times New Roman"/>
              </w:rPr>
              <w:t xml:space="preserve">2. Presents sensory opportunities. </w:t>
            </w:r>
            <w:bookmarkStart w:id="27" w:name="OLE_LINK54"/>
            <w:r w:rsidR="002D1F08" w:rsidRPr="00600138">
              <w:rPr>
                <w:rFonts w:ascii="Times New Roman" w:hAnsi="Times New Roman" w:cs="Times New Roman"/>
                <w:b/>
              </w:rPr>
              <w:t>YES</w:t>
            </w:r>
            <w:bookmarkEnd w:id="27"/>
          </w:p>
          <w:p w14:paraId="061D1106" w14:textId="0E478B4D" w:rsidR="00CC4E09" w:rsidRPr="00600138" w:rsidRDefault="00CC4E09" w:rsidP="00CC4E09">
            <w:pPr>
              <w:rPr>
                <w:rFonts w:ascii="Times New Roman" w:hAnsi="Times New Roman" w:cs="Times New Roman"/>
              </w:rPr>
            </w:pPr>
            <w:r w:rsidRPr="00600138">
              <w:rPr>
                <w:rFonts w:ascii="Times New Roman" w:hAnsi="Times New Roman" w:cs="Times New Roman"/>
              </w:rPr>
              <w:t xml:space="preserve">3. Helps the child to attain and maintain appropriate levels of alertness. </w:t>
            </w:r>
            <w:r w:rsidR="005677C4" w:rsidRPr="00600138">
              <w:rPr>
                <w:rFonts w:ascii="Times New Roman" w:hAnsi="Times New Roman" w:cs="Times New Roman"/>
                <w:b/>
              </w:rPr>
              <w:t>YES</w:t>
            </w:r>
          </w:p>
          <w:p w14:paraId="2422CD53" w14:textId="6ED949F4" w:rsidR="00CC4E09" w:rsidRPr="00600138" w:rsidRDefault="00CC4E09" w:rsidP="00CC4E09">
            <w:pPr>
              <w:rPr>
                <w:rFonts w:ascii="Times New Roman" w:hAnsi="Times New Roman" w:cs="Times New Roman"/>
              </w:rPr>
            </w:pPr>
            <w:r w:rsidRPr="00600138">
              <w:rPr>
                <w:rFonts w:ascii="Times New Roman" w:hAnsi="Times New Roman" w:cs="Times New Roman"/>
              </w:rPr>
              <w:t>4. Challenges postural, ocular, oral, or bilateral motor control.</w:t>
            </w:r>
            <w:r w:rsidR="0001392E" w:rsidRPr="00600138">
              <w:rPr>
                <w:rFonts w:ascii="Times New Roman" w:hAnsi="Times New Roman" w:cs="Times New Roman"/>
                <w:b/>
              </w:rPr>
              <w:t xml:space="preserve"> YES</w:t>
            </w:r>
          </w:p>
          <w:p w14:paraId="662BC131" w14:textId="18985251" w:rsidR="00CC4E09" w:rsidRPr="00600138" w:rsidRDefault="00CC4E09" w:rsidP="00CC4E09">
            <w:pPr>
              <w:rPr>
                <w:rFonts w:ascii="Times New Roman" w:hAnsi="Times New Roman" w:cs="Times New Roman"/>
              </w:rPr>
            </w:pPr>
            <w:r w:rsidRPr="00600138">
              <w:rPr>
                <w:rFonts w:ascii="Times New Roman" w:hAnsi="Times New Roman" w:cs="Times New Roman"/>
              </w:rPr>
              <w:t>5. Challenges in praxis and organization of behavior</w:t>
            </w:r>
            <w:r w:rsidR="00FD0F5C">
              <w:rPr>
                <w:rFonts w:ascii="Times New Roman" w:hAnsi="Times New Roman" w:cs="Times New Roman" w:hint="eastAsia"/>
              </w:rPr>
              <w:t xml:space="preserve"> </w:t>
            </w:r>
            <w:bookmarkStart w:id="28" w:name="OLE_LINK55"/>
            <w:r w:rsidR="00FD0F5C" w:rsidRPr="00FD0F5C">
              <w:rPr>
                <w:rFonts w:ascii="Times New Roman" w:hAnsi="Times New Roman" w:cs="Times New Roman" w:hint="eastAsia"/>
                <w:b/>
                <w:bCs/>
              </w:rPr>
              <w:t>NO</w:t>
            </w:r>
            <w:bookmarkEnd w:id="28"/>
          </w:p>
          <w:p w14:paraId="379F5F0D" w14:textId="0D8133F4" w:rsidR="00CC4E09" w:rsidRPr="00600138" w:rsidRDefault="00CC4E09" w:rsidP="00CC4E09">
            <w:pPr>
              <w:rPr>
                <w:rFonts w:ascii="Times New Roman" w:hAnsi="Times New Roman" w:cs="Times New Roman"/>
              </w:rPr>
            </w:pPr>
            <w:r w:rsidRPr="00600138">
              <w:rPr>
                <w:rFonts w:ascii="Times New Roman" w:hAnsi="Times New Roman" w:cs="Times New Roman"/>
              </w:rPr>
              <w:t>6. Collaborates in activity choice</w:t>
            </w:r>
            <w:r w:rsidR="00FD0F5C" w:rsidRPr="00FD0F5C">
              <w:rPr>
                <w:rFonts w:ascii="Times New Roman" w:hAnsi="Times New Roman" w:cs="Times New Roman" w:hint="eastAsia"/>
                <w:b/>
                <w:bCs/>
              </w:rPr>
              <w:t xml:space="preserve"> NO</w:t>
            </w:r>
          </w:p>
          <w:p w14:paraId="780E3EED" w14:textId="53DC7B9D" w:rsidR="00CC4E09" w:rsidRPr="00600138" w:rsidRDefault="00CC4E09" w:rsidP="00CC4E09">
            <w:pPr>
              <w:rPr>
                <w:rFonts w:ascii="Times New Roman" w:hAnsi="Times New Roman" w:cs="Times New Roman"/>
              </w:rPr>
            </w:pPr>
            <w:r w:rsidRPr="00600138">
              <w:rPr>
                <w:rFonts w:ascii="Times New Roman" w:hAnsi="Times New Roman" w:cs="Times New Roman"/>
              </w:rPr>
              <w:t>7. Tailors activity to present just-right challenge</w:t>
            </w:r>
            <w:bookmarkStart w:id="29" w:name="OLE_LINK56"/>
            <w:r w:rsidR="006B12CC" w:rsidRPr="00600138">
              <w:rPr>
                <w:rFonts w:ascii="Times New Roman" w:hAnsi="Times New Roman" w:cs="Times New Roman"/>
                <w:b/>
              </w:rPr>
              <w:t xml:space="preserve"> YES</w:t>
            </w:r>
            <w:bookmarkEnd w:id="29"/>
          </w:p>
          <w:p w14:paraId="5590F5B2" w14:textId="4B856FBA" w:rsidR="00CC4E09" w:rsidRPr="00600138" w:rsidRDefault="00CC4E09" w:rsidP="00CC4E09">
            <w:pPr>
              <w:rPr>
                <w:rFonts w:ascii="Times New Roman" w:hAnsi="Times New Roman" w:cs="Times New Roman"/>
              </w:rPr>
            </w:pPr>
            <w:r w:rsidRPr="00600138">
              <w:rPr>
                <w:rFonts w:ascii="Times New Roman" w:hAnsi="Times New Roman" w:cs="Times New Roman"/>
              </w:rPr>
              <w:t>8. Ensures that activities are successful</w:t>
            </w:r>
            <w:r w:rsidR="004A6451" w:rsidRPr="00600138">
              <w:rPr>
                <w:rFonts w:ascii="Times New Roman" w:hAnsi="Times New Roman" w:cs="Times New Roman"/>
                <w:b/>
              </w:rPr>
              <w:t xml:space="preserve"> YES</w:t>
            </w:r>
          </w:p>
          <w:p w14:paraId="352E8136" w14:textId="063FB72F" w:rsidR="00CC4E09" w:rsidRPr="00600138" w:rsidRDefault="00CC4E09" w:rsidP="00CC4E09">
            <w:pPr>
              <w:rPr>
                <w:rFonts w:ascii="Times New Roman" w:hAnsi="Times New Roman" w:cs="Times New Roman"/>
              </w:rPr>
            </w:pPr>
            <w:r w:rsidRPr="00600138">
              <w:rPr>
                <w:rFonts w:ascii="Times New Roman" w:hAnsi="Times New Roman" w:cs="Times New Roman"/>
              </w:rPr>
              <w:t>9. Supports child’s intrinsic motivation to play.</w:t>
            </w:r>
            <w:r w:rsidR="00237A3D" w:rsidRPr="00600138">
              <w:rPr>
                <w:rFonts w:ascii="Times New Roman" w:hAnsi="Times New Roman" w:cs="Times New Roman"/>
                <w:b/>
              </w:rPr>
              <w:t xml:space="preserve"> YES</w:t>
            </w:r>
          </w:p>
          <w:p w14:paraId="516685BF" w14:textId="6C6BE62E" w:rsidR="004747F9" w:rsidRPr="00600138" w:rsidRDefault="00CC4E09" w:rsidP="00CC4E09">
            <w:pPr>
              <w:rPr>
                <w:rFonts w:ascii="Times New Roman" w:hAnsi="Times New Roman" w:cs="Times New Roman"/>
                <w:b/>
                <w:bCs/>
              </w:rPr>
            </w:pPr>
            <w:r w:rsidRPr="00600138">
              <w:rPr>
                <w:rFonts w:ascii="Times New Roman" w:hAnsi="Times New Roman" w:cs="Times New Roman"/>
              </w:rPr>
              <w:t>10. Establishes a therapeutic alliance</w:t>
            </w:r>
            <w:r w:rsidR="00F327EA" w:rsidRPr="00600138">
              <w:rPr>
                <w:rFonts w:ascii="Times New Roman" w:hAnsi="Times New Roman" w:cs="Times New Roman"/>
                <w:b/>
              </w:rPr>
              <w:t xml:space="preserve"> YES</w:t>
            </w:r>
          </w:p>
        </w:tc>
      </w:tr>
      <w:tr w:rsidR="00560AFA" w:rsidRPr="00600138" w14:paraId="5295DF09" w14:textId="1878AD6A" w:rsidTr="009061BD">
        <w:tc>
          <w:tcPr>
            <w:tcW w:w="1413" w:type="dxa"/>
          </w:tcPr>
          <w:p w14:paraId="00F5038D" w14:textId="60A2A523" w:rsidR="004747F9" w:rsidRPr="00600138" w:rsidRDefault="004747F9" w:rsidP="008F7C07">
            <w:pPr>
              <w:rPr>
                <w:rFonts w:ascii="Times New Roman" w:hAnsi="Times New Roman" w:cs="Times New Roman"/>
              </w:rPr>
            </w:pPr>
            <w:bookmarkStart w:id="30" w:name="OLE_LINK17"/>
            <w:r w:rsidRPr="00600138">
              <w:rPr>
                <w:rFonts w:ascii="Times New Roman" w:hAnsi="Times New Roman" w:cs="Times New Roman"/>
              </w:rPr>
              <w:t>Wenxin Xu,2019</w:t>
            </w:r>
            <w:bookmarkEnd w:id="30"/>
          </w:p>
        </w:tc>
        <w:tc>
          <w:tcPr>
            <w:tcW w:w="1701" w:type="dxa"/>
          </w:tcPr>
          <w:p w14:paraId="3890B15B" w14:textId="0B808E65" w:rsidR="004747F9" w:rsidRPr="00600138" w:rsidRDefault="004747F9" w:rsidP="008F7C07">
            <w:pPr>
              <w:rPr>
                <w:rFonts w:ascii="Times New Roman" w:hAnsi="Times New Roman" w:cs="Times New Roman"/>
              </w:rPr>
            </w:pPr>
            <w:r w:rsidRPr="00600138">
              <w:rPr>
                <w:rFonts w:ascii="Times New Roman" w:hAnsi="Times New Roman" w:cs="Times New Roman"/>
                <w:b/>
                <w:bCs/>
              </w:rPr>
              <w:t>Not reported</w:t>
            </w:r>
          </w:p>
        </w:tc>
        <w:tc>
          <w:tcPr>
            <w:tcW w:w="3138" w:type="dxa"/>
          </w:tcPr>
          <w:p w14:paraId="18DF6B4F" w14:textId="34186006" w:rsidR="004747F9" w:rsidRPr="00600138" w:rsidRDefault="004747F9" w:rsidP="008F7C07">
            <w:pPr>
              <w:rPr>
                <w:rFonts w:ascii="Times New Roman" w:hAnsi="Times New Roman" w:cs="Times New Roman"/>
              </w:rPr>
            </w:pPr>
            <w:r w:rsidRPr="00600138">
              <w:rPr>
                <w:rFonts w:ascii="Times New Roman" w:hAnsi="Times New Roman" w:cs="Times New Roman"/>
              </w:rPr>
              <w:t xml:space="preserve">According to the clinical characteristics of autism, this method is mainly embodied in exercise games. It uses games such as slides, tossing, leaping, balance beam, and sling to train children’s balance, communication, and brain integration functions. While </w:t>
            </w:r>
            <w:r w:rsidRPr="00600138">
              <w:rPr>
                <w:rFonts w:ascii="Times New Roman" w:hAnsi="Times New Roman" w:cs="Times New Roman"/>
              </w:rPr>
              <w:lastRenderedPageBreak/>
              <w:t>exercising, objects are required to assist each other in completing various exercise programs, thereby promoting their communication. Suitable exercise programs are selected in accordance with the conditions and hobbies of children with autism to attract their attention and promote the gradual recovery of their communication skills. Given the large number of members in the group exercise programs, more communication would be required. Patients can be guided to participate in group exercise programs to increase their mutual familiarity and to achieve therapeutic goals at the same time. These exercise programs do not only require patients to participate actively but also try to get the support of their parents. In doing so, parents can observe the gradual changes exhibited by patients. Thus, parents can adjust accordingly and help in promoting the recovery of the patients.</w:t>
            </w:r>
          </w:p>
        </w:tc>
        <w:tc>
          <w:tcPr>
            <w:tcW w:w="2044" w:type="dxa"/>
          </w:tcPr>
          <w:p w14:paraId="74FB9685" w14:textId="1E4E34C7" w:rsidR="00507DE4" w:rsidRPr="00600138" w:rsidRDefault="00507DE4" w:rsidP="00507DE4">
            <w:pPr>
              <w:rPr>
                <w:rFonts w:ascii="Times New Roman" w:hAnsi="Times New Roman" w:cs="Times New Roman"/>
              </w:rPr>
            </w:pPr>
            <w:r w:rsidRPr="00600138">
              <w:rPr>
                <w:rFonts w:ascii="Times New Roman" w:hAnsi="Times New Roman" w:cs="Times New Roman"/>
              </w:rPr>
              <w:lastRenderedPageBreak/>
              <w:t xml:space="preserve">1. Ensures physical safety. </w:t>
            </w:r>
            <w:r w:rsidR="009375CE" w:rsidRPr="00600138">
              <w:rPr>
                <w:rFonts w:ascii="Times New Roman" w:hAnsi="Times New Roman" w:cs="Times New Roman"/>
                <w:b/>
              </w:rPr>
              <w:t>YES</w:t>
            </w:r>
          </w:p>
          <w:p w14:paraId="72CA62ED" w14:textId="11E08E47" w:rsidR="00507DE4" w:rsidRPr="00600138" w:rsidRDefault="00507DE4" w:rsidP="00507DE4">
            <w:pPr>
              <w:rPr>
                <w:rFonts w:ascii="Times New Roman" w:hAnsi="Times New Roman" w:cs="Times New Roman"/>
              </w:rPr>
            </w:pPr>
            <w:r w:rsidRPr="00600138">
              <w:rPr>
                <w:rFonts w:ascii="Times New Roman" w:hAnsi="Times New Roman" w:cs="Times New Roman"/>
              </w:rPr>
              <w:t xml:space="preserve">2. Presents sensory opportunities. </w:t>
            </w:r>
            <w:r w:rsidR="00FB473C" w:rsidRPr="00600138">
              <w:rPr>
                <w:rFonts w:ascii="Times New Roman" w:hAnsi="Times New Roman" w:cs="Times New Roman"/>
                <w:b/>
              </w:rPr>
              <w:t>YES</w:t>
            </w:r>
          </w:p>
          <w:p w14:paraId="59420C9E" w14:textId="6C71641A" w:rsidR="00507DE4" w:rsidRPr="00600138" w:rsidRDefault="00507DE4" w:rsidP="00507DE4">
            <w:pPr>
              <w:rPr>
                <w:rFonts w:ascii="Times New Roman" w:hAnsi="Times New Roman" w:cs="Times New Roman"/>
              </w:rPr>
            </w:pPr>
            <w:r w:rsidRPr="00600138">
              <w:rPr>
                <w:rFonts w:ascii="Times New Roman" w:hAnsi="Times New Roman" w:cs="Times New Roman"/>
              </w:rPr>
              <w:t xml:space="preserve">3. Helps the child to attain and maintain appropriate levels of alertness. </w:t>
            </w:r>
            <w:r w:rsidR="00C31BC5" w:rsidRPr="00C31BC5">
              <w:rPr>
                <w:rFonts w:ascii="Times New Roman" w:hAnsi="Times New Roman" w:cs="Times New Roman" w:hint="eastAsia"/>
                <w:b/>
                <w:bCs/>
              </w:rPr>
              <w:t>YES</w:t>
            </w:r>
          </w:p>
          <w:p w14:paraId="55EAE03D" w14:textId="1EAFF969" w:rsidR="00507DE4" w:rsidRPr="00600138" w:rsidRDefault="00507DE4" w:rsidP="00507DE4">
            <w:pPr>
              <w:rPr>
                <w:rFonts w:ascii="Times New Roman" w:hAnsi="Times New Roman" w:cs="Times New Roman"/>
              </w:rPr>
            </w:pPr>
            <w:r w:rsidRPr="00600138">
              <w:rPr>
                <w:rFonts w:ascii="Times New Roman" w:hAnsi="Times New Roman" w:cs="Times New Roman"/>
              </w:rPr>
              <w:t xml:space="preserve">4. Challenges </w:t>
            </w:r>
            <w:r w:rsidRPr="00600138">
              <w:rPr>
                <w:rFonts w:ascii="Times New Roman" w:hAnsi="Times New Roman" w:cs="Times New Roman"/>
              </w:rPr>
              <w:lastRenderedPageBreak/>
              <w:t>postural, ocular, oral, or bilateral motor control.</w:t>
            </w:r>
            <w:r w:rsidR="00DC5367" w:rsidRPr="00600138">
              <w:rPr>
                <w:rFonts w:ascii="Times New Roman" w:hAnsi="Times New Roman" w:cs="Times New Roman"/>
                <w:b/>
              </w:rPr>
              <w:t xml:space="preserve"> YES</w:t>
            </w:r>
          </w:p>
          <w:p w14:paraId="2EA97202" w14:textId="50597513" w:rsidR="00507DE4" w:rsidRPr="00600138" w:rsidRDefault="00507DE4" w:rsidP="00507DE4">
            <w:pPr>
              <w:rPr>
                <w:rFonts w:ascii="Times New Roman" w:hAnsi="Times New Roman" w:cs="Times New Roman" w:hint="eastAsia"/>
              </w:rPr>
            </w:pPr>
            <w:r w:rsidRPr="00600138">
              <w:rPr>
                <w:rFonts w:ascii="Times New Roman" w:hAnsi="Times New Roman" w:cs="Times New Roman"/>
              </w:rPr>
              <w:t>5. Challenges in praxis and organization of behavior</w:t>
            </w:r>
            <w:r w:rsidR="00E730ED">
              <w:rPr>
                <w:rFonts w:ascii="Times New Roman" w:hAnsi="Times New Roman" w:cs="Times New Roman" w:hint="eastAsia"/>
              </w:rPr>
              <w:t xml:space="preserve"> </w:t>
            </w:r>
            <w:r w:rsidR="00E730ED" w:rsidRPr="00E730ED">
              <w:rPr>
                <w:rFonts w:ascii="Times New Roman" w:hAnsi="Times New Roman" w:cs="Times New Roman" w:hint="eastAsia"/>
                <w:b/>
                <w:bCs/>
              </w:rPr>
              <w:t>YES</w:t>
            </w:r>
          </w:p>
          <w:p w14:paraId="35877525" w14:textId="046DA8AD" w:rsidR="00507DE4" w:rsidRPr="00600138" w:rsidRDefault="00507DE4" w:rsidP="00507DE4">
            <w:pPr>
              <w:rPr>
                <w:rFonts w:ascii="Times New Roman" w:hAnsi="Times New Roman" w:cs="Times New Roman" w:hint="eastAsia"/>
              </w:rPr>
            </w:pPr>
            <w:r w:rsidRPr="00600138">
              <w:rPr>
                <w:rFonts w:ascii="Times New Roman" w:hAnsi="Times New Roman" w:cs="Times New Roman"/>
              </w:rPr>
              <w:t>6. Collaborates in activity choice</w:t>
            </w:r>
            <w:r w:rsidR="001051FF">
              <w:rPr>
                <w:rFonts w:ascii="Times New Roman" w:hAnsi="Times New Roman" w:cs="Times New Roman" w:hint="eastAsia"/>
              </w:rPr>
              <w:t xml:space="preserve"> </w:t>
            </w:r>
            <w:r w:rsidR="00E730ED" w:rsidRPr="00E730ED">
              <w:rPr>
                <w:rFonts w:ascii="Times New Roman" w:hAnsi="Times New Roman" w:cs="Times New Roman" w:hint="eastAsia"/>
                <w:b/>
                <w:bCs/>
              </w:rPr>
              <w:t>NO</w:t>
            </w:r>
          </w:p>
          <w:p w14:paraId="28A5CBAF" w14:textId="384A27B8" w:rsidR="00507DE4" w:rsidRPr="00600138" w:rsidRDefault="00507DE4" w:rsidP="00507DE4">
            <w:pPr>
              <w:rPr>
                <w:rFonts w:ascii="Times New Roman" w:hAnsi="Times New Roman" w:cs="Times New Roman" w:hint="eastAsia"/>
              </w:rPr>
            </w:pPr>
            <w:r w:rsidRPr="00600138">
              <w:rPr>
                <w:rFonts w:ascii="Times New Roman" w:hAnsi="Times New Roman" w:cs="Times New Roman"/>
              </w:rPr>
              <w:t>7. Tailors activity to present just-right challenge</w:t>
            </w:r>
            <w:r w:rsidR="005C6426">
              <w:rPr>
                <w:rFonts w:ascii="Times New Roman" w:hAnsi="Times New Roman" w:cs="Times New Roman" w:hint="eastAsia"/>
              </w:rPr>
              <w:t xml:space="preserve"> </w:t>
            </w:r>
            <w:r w:rsidR="005C6426" w:rsidRPr="005C6426">
              <w:rPr>
                <w:rFonts w:ascii="Times New Roman" w:hAnsi="Times New Roman" w:cs="Times New Roman" w:hint="eastAsia"/>
                <w:b/>
                <w:bCs/>
              </w:rPr>
              <w:t>YES</w:t>
            </w:r>
          </w:p>
          <w:p w14:paraId="7B83B7BC" w14:textId="5BE6E401" w:rsidR="00507DE4" w:rsidRPr="00600138" w:rsidRDefault="00507DE4" w:rsidP="00507DE4">
            <w:pPr>
              <w:rPr>
                <w:rFonts w:ascii="Times New Roman" w:hAnsi="Times New Roman" w:cs="Times New Roman" w:hint="eastAsia"/>
              </w:rPr>
            </w:pPr>
            <w:r w:rsidRPr="00600138">
              <w:rPr>
                <w:rFonts w:ascii="Times New Roman" w:hAnsi="Times New Roman" w:cs="Times New Roman"/>
              </w:rPr>
              <w:t>8. Ensures that activities are successful</w:t>
            </w:r>
            <w:r w:rsidR="00192FAD">
              <w:rPr>
                <w:rFonts w:ascii="Times New Roman" w:hAnsi="Times New Roman" w:cs="Times New Roman" w:hint="eastAsia"/>
              </w:rPr>
              <w:t xml:space="preserve"> </w:t>
            </w:r>
            <w:r w:rsidR="00192FAD" w:rsidRPr="00192FAD">
              <w:rPr>
                <w:rFonts w:ascii="Times New Roman" w:hAnsi="Times New Roman" w:cs="Times New Roman" w:hint="eastAsia"/>
                <w:b/>
                <w:bCs/>
              </w:rPr>
              <w:t>NOT Clear</w:t>
            </w:r>
          </w:p>
          <w:p w14:paraId="072CAC39" w14:textId="2BD47A82" w:rsidR="00507DE4" w:rsidRPr="00600138" w:rsidRDefault="00507DE4" w:rsidP="00507DE4">
            <w:pPr>
              <w:rPr>
                <w:rFonts w:ascii="Times New Roman" w:hAnsi="Times New Roman" w:cs="Times New Roman"/>
              </w:rPr>
            </w:pPr>
            <w:r w:rsidRPr="00600138">
              <w:rPr>
                <w:rFonts w:ascii="Times New Roman" w:hAnsi="Times New Roman" w:cs="Times New Roman"/>
              </w:rPr>
              <w:t>9. Supports child’s intrinsic motivation to play.</w:t>
            </w:r>
            <w:r w:rsidR="00563826" w:rsidRPr="00600138">
              <w:rPr>
                <w:rFonts w:ascii="Times New Roman" w:hAnsi="Times New Roman" w:cs="Times New Roman"/>
                <w:b/>
              </w:rPr>
              <w:t xml:space="preserve"> YES</w:t>
            </w:r>
          </w:p>
          <w:p w14:paraId="68A171D4" w14:textId="7A45D225" w:rsidR="004747F9" w:rsidRPr="00600138" w:rsidRDefault="00507DE4" w:rsidP="00507DE4">
            <w:pPr>
              <w:rPr>
                <w:rFonts w:ascii="Times New Roman" w:hAnsi="Times New Roman" w:cs="Times New Roman"/>
              </w:rPr>
            </w:pPr>
            <w:r w:rsidRPr="00600138">
              <w:rPr>
                <w:rFonts w:ascii="Times New Roman" w:hAnsi="Times New Roman" w:cs="Times New Roman"/>
              </w:rPr>
              <w:t>10. Establishes a therapeutic alliance</w:t>
            </w:r>
            <w:r w:rsidR="00050405" w:rsidRPr="00600138">
              <w:rPr>
                <w:rFonts w:ascii="Times New Roman" w:hAnsi="Times New Roman" w:cs="Times New Roman"/>
                <w:b/>
              </w:rPr>
              <w:t xml:space="preserve"> </w:t>
            </w:r>
            <w:r w:rsidR="00050405" w:rsidRPr="00600138">
              <w:rPr>
                <w:rFonts w:ascii="Times New Roman" w:hAnsi="Times New Roman" w:cs="Times New Roman"/>
                <w:b/>
              </w:rPr>
              <w:t>YES</w:t>
            </w:r>
          </w:p>
        </w:tc>
      </w:tr>
    </w:tbl>
    <w:p w14:paraId="7C1B258E" w14:textId="77777777" w:rsidR="000735A3" w:rsidRPr="00600138" w:rsidRDefault="000735A3">
      <w:pPr>
        <w:rPr>
          <w:rFonts w:ascii="Times New Roman" w:hAnsi="Times New Roman" w:cs="Times New Roman"/>
          <w:color w:val="EE0000"/>
        </w:rPr>
      </w:pPr>
    </w:p>
    <w:sectPr w:rsidR="000735A3" w:rsidRPr="0060013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6A42BD" w14:textId="77777777" w:rsidR="00C007B3" w:rsidRDefault="00C007B3" w:rsidP="00C007B3">
      <w:pPr>
        <w:spacing w:after="0" w:line="240" w:lineRule="auto"/>
      </w:pPr>
      <w:r>
        <w:separator/>
      </w:r>
    </w:p>
  </w:endnote>
  <w:endnote w:type="continuationSeparator" w:id="0">
    <w:p w14:paraId="5D9DBA75" w14:textId="77777777" w:rsidR="00C007B3" w:rsidRDefault="00C007B3" w:rsidP="00C007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7B77EE" w14:textId="77777777" w:rsidR="00C007B3" w:rsidRDefault="00C007B3" w:rsidP="00C007B3">
      <w:pPr>
        <w:spacing w:after="0" w:line="240" w:lineRule="auto"/>
      </w:pPr>
      <w:r>
        <w:separator/>
      </w:r>
    </w:p>
  </w:footnote>
  <w:footnote w:type="continuationSeparator" w:id="0">
    <w:p w14:paraId="54BA8274" w14:textId="77777777" w:rsidR="00C007B3" w:rsidRDefault="00C007B3" w:rsidP="00C007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262"/>
    <w:rsid w:val="00002D52"/>
    <w:rsid w:val="000079C3"/>
    <w:rsid w:val="00011129"/>
    <w:rsid w:val="0001392E"/>
    <w:rsid w:val="00017C43"/>
    <w:rsid w:val="00050405"/>
    <w:rsid w:val="00050427"/>
    <w:rsid w:val="00057523"/>
    <w:rsid w:val="00063850"/>
    <w:rsid w:val="00066A39"/>
    <w:rsid w:val="00070E6E"/>
    <w:rsid w:val="000714F7"/>
    <w:rsid w:val="00071E31"/>
    <w:rsid w:val="000723F2"/>
    <w:rsid w:val="000735A3"/>
    <w:rsid w:val="000737AF"/>
    <w:rsid w:val="00076825"/>
    <w:rsid w:val="000802ED"/>
    <w:rsid w:val="000874D2"/>
    <w:rsid w:val="00090D81"/>
    <w:rsid w:val="000B0712"/>
    <w:rsid w:val="000B1998"/>
    <w:rsid w:val="000E55AE"/>
    <w:rsid w:val="000E774F"/>
    <w:rsid w:val="000F2FC3"/>
    <w:rsid w:val="000F76D1"/>
    <w:rsid w:val="00100506"/>
    <w:rsid w:val="001051FF"/>
    <w:rsid w:val="0011519D"/>
    <w:rsid w:val="00120468"/>
    <w:rsid w:val="00123CC8"/>
    <w:rsid w:val="00134273"/>
    <w:rsid w:val="00143BC1"/>
    <w:rsid w:val="00146D60"/>
    <w:rsid w:val="0018360F"/>
    <w:rsid w:val="00183E05"/>
    <w:rsid w:val="00192FAD"/>
    <w:rsid w:val="001A4466"/>
    <w:rsid w:val="001A473A"/>
    <w:rsid w:val="001D0EF0"/>
    <w:rsid w:val="001D7E3A"/>
    <w:rsid w:val="001E0F53"/>
    <w:rsid w:val="001F16E7"/>
    <w:rsid w:val="00200C72"/>
    <w:rsid w:val="00200FF0"/>
    <w:rsid w:val="00206DC5"/>
    <w:rsid w:val="0021074B"/>
    <w:rsid w:val="002277E0"/>
    <w:rsid w:val="00230116"/>
    <w:rsid w:val="00237A3D"/>
    <w:rsid w:val="00245B53"/>
    <w:rsid w:val="00254B51"/>
    <w:rsid w:val="00254E19"/>
    <w:rsid w:val="002844B0"/>
    <w:rsid w:val="00287832"/>
    <w:rsid w:val="00290CD2"/>
    <w:rsid w:val="00290E07"/>
    <w:rsid w:val="002B1FD8"/>
    <w:rsid w:val="002D1F08"/>
    <w:rsid w:val="002D793E"/>
    <w:rsid w:val="002F0195"/>
    <w:rsid w:val="002F16D4"/>
    <w:rsid w:val="00305BB5"/>
    <w:rsid w:val="00312429"/>
    <w:rsid w:val="00315DC1"/>
    <w:rsid w:val="00326CE2"/>
    <w:rsid w:val="00330225"/>
    <w:rsid w:val="003315DE"/>
    <w:rsid w:val="00341A75"/>
    <w:rsid w:val="00342A75"/>
    <w:rsid w:val="003438A8"/>
    <w:rsid w:val="00352E25"/>
    <w:rsid w:val="00354F6D"/>
    <w:rsid w:val="00361F54"/>
    <w:rsid w:val="00366062"/>
    <w:rsid w:val="00395679"/>
    <w:rsid w:val="003A70B0"/>
    <w:rsid w:val="003B3489"/>
    <w:rsid w:val="003B79D6"/>
    <w:rsid w:val="003C21E2"/>
    <w:rsid w:val="003D604C"/>
    <w:rsid w:val="003D6F9D"/>
    <w:rsid w:val="003E0C6D"/>
    <w:rsid w:val="003F0CBD"/>
    <w:rsid w:val="00406C39"/>
    <w:rsid w:val="004206AC"/>
    <w:rsid w:val="00421E52"/>
    <w:rsid w:val="00434D69"/>
    <w:rsid w:val="00450082"/>
    <w:rsid w:val="00454F81"/>
    <w:rsid w:val="004572C6"/>
    <w:rsid w:val="004747F9"/>
    <w:rsid w:val="00476202"/>
    <w:rsid w:val="00490A94"/>
    <w:rsid w:val="00492C3A"/>
    <w:rsid w:val="004A0F64"/>
    <w:rsid w:val="004A16E3"/>
    <w:rsid w:val="004A6451"/>
    <w:rsid w:val="004B09D3"/>
    <w:rsid w:val="004B1489"/>
    <w:rsid w:val="004B22B8"/>
    <w:rsid w:val="004B4BC0"/>
    <w:rsid w:val="004B4E90"/>
    <w:rsid w:val="004B5E70"/>
    <w:rsid w:val="004B6D0B"/>
    <w:rsid w:val="004C0011"/>
    <w:rsid w:val="004D0925"/>
    <w:rsid w:val="004D4A8C"/>
    <w:rsid w:val="004E1188"/>
    <w:rsid w:val="004E43F5"/>
    <w:rsid w:val="004F0917"/>
    <w:rsid w:val="004F1ADE"/>
    <w:rsid w:val="00501AFF"/>
    <w:rsid w:val="00507DE4"/>
    <w:rsid w:val="0051609F"/>
    <w:rsid w:val="00520E03"/>
    <w:rsid w:val="00525498"/>
    <w:rsid w:val="005477EF"/>
    <w:rsid w:val="0055315A"/>
    <w:rsid w:val="00560AFA"/>
    <w:rsid w:val="00561F55"/>
    <w:rsid w:val="00563826"/>
    <w:rsid w:val="005677C4"/>
    <w:rsid w:val="00573B34"/>
    <w:rsid w:val="005830FB"/>
    <w:rsid w:val="0059403E"/>
    <w:rsid w:val="00595783"/>
    <w:rsid w:val="005A2CA8"/>
    <w:rsid w:val="005B024F"/>
    <w:rsid w:val="005B4361"/>
    <w:rsid w:val="005C6426"/>
    <w:rsid w:val="005E13F0"/>
    <w:rsid w:val="005E1CC1"/>
    <w:rsid w:val="005E1E7B"/>
    <w:rsid w:val="005F1A44"/>
    <w:rsid w:val="00600138"/>
    <w:rsid w:val="00617A1A"/>
    <w:rsid w:val="00624015"/>
    <w:rsid w:val="00635106"/>
    <w:rsid w:val="00637664"/>
    <w:rsid w:val="00645C16"/>
    <w:rsid w:val="0066425E"/>
    <w:rsid w:val="006853CC"/>
    <w:rsid w:val="006853E1"/>
    <w:rsid w:val="006A4B10"/>
    <w:rsid w:val="006A4EF2"/>
    <w:rsid w:val="006B12CC"/>
    <w:rsid w:val="006D4D30"/>
    <w:rsid w:val="006E0CDD"/>
    <w:rsid w:val="007002AC"/>
    <w:rsid w:val="00720682"/>
    <w:rsid w:val="00720DB4"/>
    <w:rsid w:val="00726EB6"/>
    <w:rsid w:val="007271BF"/>
    <w:rsid w:val="00744CA8"/>
    <w:rsid w:val="007450B3"/>
    <w:rsid w:val="00764265"/>
    <w:rsid w:val="007667F6"/>
    <w:rsid w:val="007700E5"/>
    <w:rsid w:val="007721AC"/>
    <w:rsid w:val="007A1A68"/>
    <w:rsid w:val="007A438B"/>
    <w:rsid w:val="007A5B43"/>
    <w:rsid w:val="007B5571"/>
    <w:rsid w:val="007B62E6"/>
    <w:rsid w:val="007C062F"/>
    <w:rsid w:val="007C1322"/>
    <w:rsid w:val="007C2262"/>
    <w:rsid w:val="007D5330"/>
    <w:rsid w:val="00802667"/>
    <w:rsid w:val="008100E9"/>
    <w:rsid w:val="00815BF7"/>
    <w:rsid w:val="00830858"/>
    <w:rsid w:val="00830A12"/>
    <w:rsid w:val="00833F6A"/>
    <w:rsid w:val="00845BE8"/>
    <w:rsid w:val="0087197F"/>
    <w:rsid w:val="00876080"/>
    <w:rsid w:val="00877D71"/>
    <w:rsid w:val="00893776"/>
    <w:rsid w:val="00894F49"/>
    <w:rsid w:val="008A7FC5"/>
    <w:rsid w:val="008B034E"/>
    <w:rsid w:val="008B32DB"/>
    <w:rsid w:val="008B3461"/>
    <w:rsid w:val="008B53EF"/>
    <w:rsid w:val="008B6EDD"/>
    <w:rsid w:val="008C17D5"/>
    <w:rsid w:val="008C77C0"/>
    <w:rsid w:val="008D29D4"/>
    <w:rsid w:val="008D5CD6"/>
    <w:rsid w:val="008E0380"/>
    <w:rsid w:val="008E2B60"/>
    <w:rsid w:val="008E2C0E"/>
    <w:rsid w:val="008F628B"/>
    <w:rsid w:val="008F7C07"/>
    <w:rsid w:val="0090240A"/>
    <w:rsid w:val="00905FA7"/>
    <w:rsid w:val="009061BD"/>
    <w:rsid w:val="00910C33"/>
    <w:rsid w:val="00910C66"/>
    <w:rsid w:val="00935B0D"/>
    <w:rsid w:val="009375CE"/>
    <w:rsid w:val="00947617"/>
    <w:rsid w:val="00974BD5"/>
    <w:rsid w:val="00977210"/>
    <w:rsid w:val="00987493"/>
    <w:rsid w:val="009C66FF"/>
    <w:rsid w:val="009D2415"/>
    <w:rsid w:val="009D4B84"/>
    <w:rsid w:val="009D77F8"/>
    <w:rsid w:val="009E6D33"/>
    <w:rsid w:val="009F201F"/>
    <w:rsid w:val="00A00250"/>
    <w:rsid w:val="00A07224"/>
    <w:rsid w:val="00A14DAD"/>
    <w:rsid w:val="00A15B3C"/>
    <w:rsid w:val="00A176D7"/>
    <w:rsid w:val="00A2556E"/>
    <w:rsid w:val="00A33173"/>
    <w:rsid w:val="00A448A8"/>
    <w:rsid w:val="00A51E9A"/>
    <w:rsid w:val="00A51FF2"/>
    <w:rsid w:val="00A60817"/>
    <w:rsid w:val="00A67D9F"/>
    <w:rsid w:val="00A73B77"/>
    <w:rsid w:val="00A8450B"/>
    <w:rsid w:val="00A86B6E"/>
    <w:rsid w:val="00A90C4C"/>
    <w:rsid w:val="00A97D75"/>
    <w:rsid w:val="00AC1894"/>
    <w:rsid w:val="00AC1E61"/>
    <w:rsid w:val="00AC3D46"/>
    <w:rsid w:val="00AC4DC6"/>
    <w:rsid w:val="00AC666A"/>
    <w:rsid w:val="00AC672B"/>
    <w:rsid w:val="00AC6CDB"/>
    <w:rsid w:val="00AD1F45"/>
    <w:rsid w:val="00AE4550"/>
    <w:rsid w:val="00AF1499"/>
    <w:rsid w:val="00AF6156"/>
    <w:rsid w:val="00B00646"/>
    <w:rsid w:val="00B14F81"/>
    <w:rsid w:val="00B31598"/>
    <w:rsid w:val="00B333E0"/>
    <w:rsid w:val="00B34DD0"/>
    <w:rsid w:val="00B52DE9"/>
    <w:rsid w:val="00B628A4"/>
    <w:rsid w:val="00B66834"/>
    <w:rsid w:val="00B67B49"/>
    <w:rsid w:val="00B70A6B"/>
    <w:rsid w:val="00B726DC"/>
    <w:rsid w:val="00B74B0E"/>
    <w:rsid w:val="00B90FCF"/>
    <w:rsid w:val="00B96BFC"/>
    <w:rsid w:val="00B97884"/>
    <w:rsid w:val="00BB5CEF"/>
    <w:rsid w:val="00BC434C"/>
    <w:rsid w:val="00BC764D"/>
    <w:rsid w:val="00BD4944"/>
    <w:rsid w:val="00BE310E"/>
    <w:rsid w:val="00BE4A7B"/>
    <w:rsid w:val="00BE5B1C"/>
    <w:rsid w:val="00BE6F6F"/>
    <w:rsid w:val="00BF3076"/>
    <w:rsid w:val="00C007B3"/>
    <w:rsid w:val="00C04546"/>
    <w:rsid w:val="00C153F5"/>
    <w:rsid w:val="00C31BC5"/>
    <w:rsid w:val="00C41A25"/>
    <w:rsid w:val="00C437FB"/>
    <w:rsid w:val="00C4450C"/>
    <w:rsid w:val="00C50C69"/>
    <w:rsid w:val="00C529A9"/>
    <w:rsid w:val="00C65836"/>
    <w:rsid w:val="00C74475"/>
    <w:rsid w:val="00C75CF6"/>
    <w:rsid w:val="00C90A93"/>
    <w:rsid w:val="00C924B8"/>
    <w:rsid w:val="00CA1827"/>
    <w:rsid w:val="00CB5FA5"/>
    <w:rsid w:val="00CC1C78"/>
    <w:rsid w:val="00CC4E09"/>
    <w:rsid w:val="00CD21F0"/>
    <w:rsid w:val="00CF4BEA"/>
    <w:rsid w:val="00CF5101"/>
    <w:rsid w:val="00D11934"/>
    <w:rsid w:val="00D14852"/>
    <w:rsid w:val="00D165C8"/>
    <w:rsid w:val="00D2473D"/>
    <w:rsid w:val="00D3593D"/>
    <w:rsid w:val="00D406A0"/>
    <w:rsid w:val="00D4117C"/>
    <w:rsid w:val="00D47765"/>
    <w:rsid w:val="00D53459"/>
    <w:rsid w:val="00D56808"/>
    <w:rsid w:val="00D5771E"/>
    <w:rsid w:val="00D642DA"/>
    <w:rsid w:val="00D7260C"/>
    <w:rsid w:val="00D74A73"/>
    <w:rsid w:val="00D927C8"/>
    <w:rsid w:val="00D93CAE"/>
    <w:rsid w:val="00DA4232"/>
    <w:rsid w:val="00DA43FA"/>
    <w:rsid w:val="00DB33F6"/>
    <w:rsid w:val="00DB7414"/>
    <w:rsid w:val="00DC5367"/>
    <w:rsid w:val="00DC7300"/>
    <w:rsid w:val="00DD2158"/>
    <w:rsid w:val="00DE20B1"/>
    <w:rsid w:val="00DF4F87"/>
    <w:rsid w:val="00E01A05"/>
    <w:rsid w:val="00E0444A"/>
    <w:rsid w:val="00E2665A"/>
    <w:rsid w:val="00E322A5"/>
    <w:rsid w:val="00E554C0"/>
    <w:rsid w:val="00E730ED"/>
    <w:rsid w:val="00E73C6E"/>
    <w:rsid w:val="00E75A67"/>
    <w:rsid w:val="00EA0064"/>
    <w:rsid w:val="00EA7466"/>
    <w:rsid w:val="00EA7D6A"/>
    <w:rsid w:val="00EB39FC"/>
    <w:rsid w:val="00ED1254"/>
    <w:rsid w:val="00F0172C"/>
    <w:rsid w:val="00F25095"/>
    <w:rsid w:val="00F319DB"/>
    <w:rsid w:val="00F327EA"/>
    <w:rsid w:val="00F3563F"/>
    <w:rsid w:val="00F50E7B"/>
    <w:rsid w:val="00F730D7"/>
    <w:rsid w:val="00F76931"/>
    <w:rsid w:val="00F8259F"/>
    <w:rsid w:val="00F97CDF"/>
    <w:rsid w:val="00FA251B"/>
    <w:rsid w:val="00FB473C"/>
    <w:rsid w:val="00FB6781"/>
    <w:rsid w:val="00FB7B5B"/>
    <w:rsid w:val="00FD0F5C"/>
    <w:rsid w:val="00FD2131"/>
    <w:rsid w:val="00FD3AD5"/>
    <w:rsid w:val="00FE76BE"/>
    <w:rsid w:val="00FF424B"/>
    <w:rsid w:val="00FF4784"/>
    <w:rsid w:val="00FF51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6290A9"/>
  <w15:chartTrackingRefBased/>
  <w15:docId w15:val="{86D12FBA-7129-4CE4-B396-26E4D08EF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17C43"/>
    <w:pPr>
      <w:widowControl w:val="0"/>
    </w:pPr>
  </w:style>
  <w:style w:type="paragraph" w:styleId="1">
    <w:name w:val="heading 1"/>
    <w:basedOn w:val="a"/>
    <w:next w:val="a"/>
    <w:link w:val="10"/>
    <w:uiPriority w:val="9"/>
    <w:qFormat/>
    <w:rsid w:val="007C226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C226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C226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C226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C2262"/>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7C2262"/>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C2262"/>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C2262"/>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7C2262"/>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C226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C226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C226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C2262"/>
    <w:rPr>
      <w:rFonts w:cstheme="majorBidi"/>
      <w:color w:val="0F4761" w:themeColor="accent1" w:themeShade="BF"/>
      <w:sz w:val="28"/>
      <w:szCs w:val="28"/>
    </w:rPr>
  </w:style>
  <w:style w:type="character" w:customStyle="1" w:styleId="50">
    <w:name w:val="标题 5 字符"/>
    <w:basedOn w:val="a0"/>
    <w:link w:val="5"/>
    <w:uiPriority w:val="9"/>
    <w:semiHidden/>
    <w:rsid w:val="007C2262"/>
    <w:rPr>
      <w:rFonts w:cstheme="majorBidi"/>
      <w:color w:val="0F4761" w:themeColor="accent1" w:themeShade="BF"/>
      <w:sz w:val="24"/>
    </w:rPr>
  </w:style>
  <w:style w:type="character" w:customStyle="1" w:styleId="60">
    <w:name w:val="标题 6 字符"/>
    <w:basedOn w:val="a0"/>
    <w:link w:val="6"/>
    <w:uiPriority w:val="9"/>
    <w:semiHidden/>
    <w:rsid w:val="007C2262"/>
    <w:rPr>
      <w:rFonts w:cstheme="majorBidi"/>
      <w:b/>
      <w:bCs/>
      <w:color w:val="0F4761" w:themeColor="accent1" w:themeShade="BF"/>
    </w:rPr>
  </w:style>
  <w:style w:type="character" w:customStyle="1" w:styleId="70">
    <w:name w:val="标题 7 字符"/>
    <w:basedOn w:val="a0"/>
    <w:link w:val="7"/>
    <w:uiPriority w:val="9"/>
    <w:semiHidden/>
    <w:rsid w:val="007C2262"/>
    <w:rPr>
      <w:rFonts w:cstheme="majorBidi"/>
      <w:b/>
      <w:bCs/>
      <w:color w:val="595959" w:themeColor="text1" w:themeTint="A6"/>
    </w:rPr>
  </w:style>
  <w:style w:type="character" w:customStyle="1" w:styleId="80">
    <w:name w:val="标题 8 字符"/>
    <w:basedOn w:val="a0"/>
    <w:link w:val="8"/>
    <w:uiPriority w:val="9"/>
    <w:semiHidden/>
    <w:rsid w:val="007C2262"/>
    <w:rPr>
      <w:rFonts w:cstheme="majorBidi"/>
      <w:color w:val="595959" w:themeColor="text1" w:themeTint="A6"/>
    </w:rPr>
  </w:style>
  <w:style w:type="character" w:customStyle="1" w:styleId="90">
    <w:name w:val="标题 9 字符"/>
    <w:basedOn w:val="a0"/>
    <w:link w:val="9"/>
    <w:uiPriority w:val="9"/>
    <w:semiHidden/>
    <w:rsid w:val="007C2262"/>
    <w:rPr>
      <w:rFonts w:eastAsiaTheme="majorEastAsia" w:cstheme="majorBidi"/>
      <w:color w:val="595959" w:themeColor="text1" w:themeTint="A6"/>
    </w:rPr>
  </w:style>
  <w:style w:type="paragraph" w:styleId="a3">
    <w:name w:val="Title"/>
    <w:basedOn w:val="a"/>
    <w:next w:val="a"/>
    <w:link w:val="a4"/>
    <w:uiPriority w:val="10"/>
    <w:qFormat/>
    <w:rsid w:val="007C226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C226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C226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C226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C2262"/>
    <w:pPr>
      <w:spacing w:before="160"/>
      <w:jc w:val="center"/>
    </w:pPr>
    <w:rPr>
      <w:i/>
      <w:iCs/>
      <w:color w:val="404040" w:themeColor="text1" w:themeTint="BF"/>
    </w:rPr>
  </w:style>
  <w:style w:type="character" w:customStyle="1" w:styleId="a8">
    <w:name w:val="引用 字符"/>
    <w:basedOn w:val="a0"/>
    <w:link w:val="a7"/>
    <w:uiPriority w:val="29"/>
    <w:rsid w:val="007C2262"/>
    <w:rPr>
      <w:i/>
      <w:iCs/>
      <w:color w:val="404040" w:themeColor="text1" w:themeTint="BF"/>
    </w:rPr>
  </w:style>
  <w:style w:type="paragraph" w:styleId="a9">
    <w:name w:val="List Paragraph"/>
    <w:basedOn w:val="a"/>
    <w:uiPriority w:val="34"/>
    <w:qFormat/>
    <w:rsid w:val="007C2262"/>
    <w:pPr>
      <w:ind w:left="720"/>
      <w:contextualSpacing/>
    </w:pPr>
  </w:style>
  <w:style w:type="character" w:styleId="aa">
    <w:name w:val="Intense Emphasis"/>
    <w:basedOn w:val="a0"/>
    <w:uiPriority w:val="21"/>
    <w:qFormat/>
    <w:rsid w:val="007C2262"/>
    <w:rPr>
      <w:i/>
      <w:iCs/>
      <w:color w:val="0F4761" w:themeColor="accent1" w:themeShade="BF"/>
    </w:rPr>
  </w:style>
  <w:style w:type="paragraph" w:styleId="ab">
    <w:name w:val="Intense Quote"/>
    <w:basedOn w:val="a"/>
    <w:next w:val="a"/>
    <w:link w:val="ac"/>
    <w:uiPriority w:val="30"/>
    <w:qFormat/>
    <w:rsid w:val="007C22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C2262"/>
    <w:rPr>
      <w:i/>
      <w:iCs/>
      <w:color w:val="0F4761" w:themeColor="accent1" w:themeShade="BF"/>
    </w:rPr>
  </w:style>
  <w:style w:type="character" w:styleId="ad">
    <w:name w:val="Intense Reference"/>
    <w:basedOn w:val="a0"/>
    <w:uiPriority w:val="32"/>
    <w:qFormat/>
    <w:rsid w:val="007C2262"/>
    <w:rPr>
      <w:b/>
      <w:bCs/>
      <w:smallCaps/>
      <w:color w:val="0F4761" w:themeColor="accent1" w:themeShade="BF"/>
      <w:spacing w:val="5"/>
    </w:rPr>
  </w:style>
  <w:style w:type="paragraph" w:styleId="ae">
    <w:name w:val="header"/>
    <w:basedOn w:val="a"/>
    <w:link w:val="af"/>
    <w:uiPriority w:val="99"/>
    <w:unhideWhenUsed/>
    <w:rsid w:val="00C007B3"/>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C007B3"/>
    <w:rPr>
      <w:sz w:val="18"/>
      <w:szCs w:val="18"/>
    </w:rPr>
  </w:style>
  <w:style w:type="paragraph" w:styleId="af0">
    <w:name w:val="footer"/>
    <w:basedOn w:val="a"/>
    <w:link w:val="af1"/>
    <w:uiPriority w:val="99"/>
    <w:unhideWhenUsed/>
    <w:rsid w:val="00C007B3"/>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C007B3"/>
    <w:rPr>
      <w:sz w:val="18"/>
      <w:szCs w:val="18"/>
    </w:rPr>
  </w:style>
  <w:style w:type="table" w:styleId="af2">
    <w:name w:val="Table Grid"/>
    <w:basedOn w:val="a1"/>
    <w:uiPriority w:val="39"/>
    <w:rsid w:val="00C007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69</TotalTime>
  <Pages>20</Pages>
  <Words>4898</Words>
  <Characters>27925</Characters>
  <Application>Microsoft Office Word</Application>
  <DocSecurity>0</DocSecurity>
  <Lines>232</Lines>
  <Paragraphs>65</Paragraphs>
  <ScaleCrop>false</ScaleCrop>
  <Company/>
  <LinksUpToDate>false</LinksUpToDate>
  <CharactersWithSpaces>32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q X</dc:creator>
  <cp:keywords/>
  <dc:description/>
  <cp:lastModifiedBy>yq X</cp:lastModifiedBy>
  <cp:revision>358</cp:revision>
  <dcterms:created xsi:type="dcterms:W3CDTF">2025-09-27T08:17:00Z</dcterms:created>
  <dcterms:modified xsi:type="dcterms:W3CDTF">2025-09-29T13:51:00Z</dcterms:modified>
</cp:coreProperties>
</file>